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2B98" w:rsidRDefault="009A2B98">
      <w:pPr>
        <w:pStyle w:val="Tekstpodstawowy"/>
        <w:spacing w:before="9"/>
        <w:ind w:left="0"/>
        <w:rPr>
          <w:rFonts w:ascii="Times New Roman"/>
          <w:sz w:val="27"/>
        </w:rPr>
      </w:pPr>
      <w:bookmarkStart w:id="0" w:name="_GoBack"/>
      <w:bookmarkEnd w:id="0"/>
    </w:p>
    <w:p w:rsidR="009A2B98" w:rsidRDefault="00BA1E8E" w:rsidP="00E23D1E">
      <w:pPr>
        <w:spacing w:before="183" w:line="204" w:lineRule="auto"/>
        <w:ind w:left="3314" w:right="1885" w:firstLine="88"/>
        <w:rPr>
          <w:b/>
          <w:sz w:val="4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09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770505</wp:posOffset>
                </wp:positionV>
                <wp:extent cx="6840220" cy="1548130"/>
                <wp:effectExtent l="0" t="0" r="0" b="0"/>
                <wp:wrapNone/>
                <wp:docPr id="121" name="Group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1548130"/>
                          <a:chOff x="567" y="4363"/>
                          <a:chExt cx="10772" cy="2438"/>
                        </a:xfrm>
                      </wpg:grpSpPr>
                      <pic:pic xmlns:pic="http://schemas.openxmlformats.org/drawingml/2006/picture">
                        <pic:nvPicPr>
                          <pic:cNvPr id="122" name="Picture 127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4383"/>
                            <a:ext cx="10732" cy="23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23" name="Freeform 126"/>
                        <wps:cNvSpPr>
                          <a:spLocks/>
                        </wps:cNvSpPr>
                        <wps:spPr bwMode="auto">
                          <a:xfrm>
                            <a:off x="586" y="4383"/>
                            <a:ext cx="10732" cy="2398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4383 4383"/>
                              <a:gd name="T3" fmla="*/ 4383 h 2398"/>
                              <a:gd name="T4" fmla="+- 0 789 587"/>
                              <a:gd name="T5" fmla="*/ T4 w 10732"/>
                              <a:gd name="T6" fmla="+- 0 4387 4383"/>
                              <a:gd name="T7" fmla="*/ 4387 h 2398"/>
                              <a:gd name="T8" fmla="+- 0 707 587"/>
                              <a:gd name="T9" fmla="*/ T8 w 10732"/>
                              <a:gd name="T10" fmla="+- 0 4413 4383"/>
                              <a:gd name="T11" fmla="*/ 4413 h 2398"/>
                              <a:gd name="T12" fmla="+- 0 624 587"/>
                              <a:gd name="T13" fmla="*/ T12 w 10732"/>
                              <a:gd name="T14" fmla="+- 0 4484 4383"/>
                              <a:gd name="T15" fmla="*/ 4484 h 2398"/>
                              <a:gd name="T16" fmla="+- 0 587 587"/>
                              <a:gd name="T17" fmla="*/ T16 w 10732"/>
                              <a:gd name="T18" fmla="+- 0 4623 4383"/>
                              <a:gd name="T19" fmla="*/ 4623 h 2398"/>
                              <a:gd name="T20" fmla="+- 0 587 587"/>
                              <a:gd name="T21" fmla="*/ T20 w 10732"/>
                              <a:gd name="T22" fmla="+- 0 6541 4383"/>
                              <a:gd name="T23" fmla="*/ 6541 h 2398"/>
                              <a:gd name="T24" fmla="+- 0 591 587"/>
                              <a:gd name="T25" fmla="*/ T24 w 10732"/>
                              <a:gd name="T26" fmla="+- 0 6578 4383"/>
                              <a:gd name="T27" fmla="*/ 6578 h 2398"/>
                              <a:gd name="T28" fmla="+- 0 617 587"/>
                              <a:gd name="T29" fmla="*/ T28 w 10732"/>
                              <a:gd name="T30" fmla="+- 0 6661 4383"/>
                              <a:gd name="T31" fmla="*/ 6661 h 2398"/>
                              <a:gd name="T32" fmla="+- 0 688 587"/>
                              <a:gd name="T33" fmla="*/ T32 w 10732"/>
                              <a:gd name="T34" fmla="+- 0 6743 4383"/>
                              <a:gd name="T35" fmla="*/ 6743 h 2398"/>
                              <a:gd name="T36" fmla="+- 0 827 587"/>
                              <a:gd name="T37" fmla="*/ T36 w 10732"/>
                              <a:gd name="T38" fmla="+- 0 6781 4383"/>
                              <a:gd name="T39" fmla="*/ 6781 h 2398"/>
                              <a:gd name="T40" fmla="+- 0 11079 587"/>
                              <a:gd name="T41" fmla="*/ T40 w 10732"/>
                              <a:gd name="T42" fmla="+- 0 6781 4383"/>
                              <a:gd name="T43" fmla="*/ 6781 h 2398"/>
                              <a:gd name="T44" fmla="+- 0 11116 587"/>
                              <a:gd name="T45" fmla="*/ T44 w 10732"/>
                              <a:gd name="T46" fmla="+- 0 6777 4383"/>
                              <a:gd name="T47" fmla="*/ 6777 h 2398"/>
                              <a:gd name="T48" fmla="+- 0 11199 587"/>
                              <a:gd name="T49" fmla="*/ T48 w 10732"/>
                              <a:gd name="T50" fmla="+- 0 6751 4383"/>
                              <a:gd name="T51" fmla="*/ 6751 h 2398"/>
                              <a:gd name="T52" fmla="+- 0 11281 587"/>
                              <a:gd name="T53" fmla="*/ T52 w 10732"/>
                              <a:gd name="T54" fmla="+- 0 6680 4383"/>
                              <a:gd name="T55" fmla="*/ 6680 h 2398"/>
                              <a:gd name="T56" fmla="+- 0 11319 587"/>
                              <a:gd name="T57" fmla="*/ T56 w 10732"/>
                              <a:gd name="T58" fmla="+- 0 6541 4383"/>
                              <a:gd name="T59" fmla="*/ 6541 h 2398"/>
                              <a:gd name="T60" fmla="+- 0 11319 587"/>
                              <a:gd name="T61" fmla="*/ T60 w 10732"/>
                              <a:gd name="T62" fmla="+- 0 4623 4383"/>
                              <a:gd name="T63" fmla="*/ 4623 h 2398"/>
                              <a:gd name="T64" fmla="+- 0 11315 587"/>
                              <a:gd name="T65" fmla="*/ T64 w 10732"/>
                              <a:gd name="T66" fmla="+- 0 4586 4383"/>
                              <a:gd name="T67" fmla="*/ 4586 h 2398"/>
                              <a:gd name="T68" fmla="+- 0 11289 587"/>
                              <a:gd name="T69" fmla="*/ T68 w 10732"/>
                              <a:gd name="T70" fmla="+- 0 4503 4383"/>
                              <a:gd name="T71" fmla="*/ 4503 h 2398"/>
                              <a:gd name="T72" fmla="+- 0 11217 587"/>
                              <a:gd name="T73" fmla="*/ T72 w 10732"/>
                              <a:gd name="T74" fmla="+- 0 4421 4383"/>
                              <a:gd name="T75" fmla="*/ 4421 h 2398"/>
                              <a:gd name="T76" fmla="+- 0 11079 587"/>
                              <a:gd name="T77" fmla="*/ T76 w 10732"/>
                              <a:gd name="T78" fmla="+- 0 4383 4383"/>
                              <a:gd name="T79" fmla="*/ 4383 h 2398"/>
                              <a:gd name="T80" fmla="+- 0 827 587"/>
                              <a:gd name="T81" fmla="*/ T80 w 10732"/>
                              <a:gd name="T82" fmla="+- 0 4383 4383"/>
                              <a:gd name="T83" fmla="*/ 4383 h 239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2398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2158"/>
                                </a:lnTo>
                                <a:lnTo>
                                  <a:pt x="4" y="2195"/>
                                </a:lnTo>
                                <a:lnTo>
                                  <a:pt x="30" y="2278"/>
                                </a:lnTo>
                                <a:lnTo>
                                  <a:pt x="101" y="2360"/>
                                </a:lnTo>
                                <a:lnTo>
                                  <a:pt x="240" y="2398"/>
                                </a:lnTo>
                                <a:lnTo>
                                  <a:pt x="10492" y="2398"/>
                                </a:lnTo>
                                <a:lnTo>
                                  <a:pt x="10529" y="2394"/>
                                </a:lnTo>
                                <a:lnTo>
                                  <a:pt x="10612" y="2368"/>
                                </a:lnTo>
                                <a:lnTo>
                                  <a:pt x="10694" y="2297"/>
                                </a:lnTo>
                                <a:lnTo>
                                  <a:pt x="10732" y="2158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4" name="Picture 12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6301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25" name="Text Box 124"/>
                        <wps:cNvSpPr txBox="1">
                          <a:spLocks/>
                        </wps:cNvSpPr>
                        <wps:spPr bwMode="auto">
                          <a:xfrm>
                            <a:off x="793" y="4658"/>
                            <a:ext cx="10218" cy="14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STAGE OF DEVELOPMENT</w:t>
                              </w:r>
                            </w:p>
                            <w:p w:rsidR="009A2B98" w:rsidRDefault="00E6644D">
                              <w:pPr>
                                <w:tabs>
                                  <w:tab w:val="left" w:pos="1439"/>
                                  <w:tab w:val="left" w:pos="2160"/>
                                  <w:tab w:val="left" w:pos="2880"/>
                                  <w:tab w:val="left" w:pos="3600"/>
                                  <w:tab w:val="left" w:pos="4320"/>
                                  <w:tab w:val="left" w:pos="5040"/>
                                </w:tabs>
                                <w:spacing w:before="26"/>
                                <w:rPr>
                                  <w:rFonts w:ascii="Arial Unicode MS" w:hAnsi="Arial Unicode MS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 xml:space="preserve">IA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  </w:t>
                              </w:r>
                              <w:r>
                                <w:rPr>
                                  <w:color w:val="231F20"/>
                                </w:rPr>
                                <w:t xml:space="preserve">IB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</w:rPr>
                                <w:t xml:space="preserve">IIA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</w:rPr>
                                <w:t xml:space="preserve">IIB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</w:rPr>
                                <w:t xml:space="preserve">IIIA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</w:rPr>
                                <w:t xml:space="preserve">IIIB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</w:rPr>
                                <w:t xml:space="preserve">IVA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</w:rPr>
                                <w:t xml:space="preserve">IVB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</w:p>
                            <w:p w:rsidR="009A2B98" w:rsidRDefault="00E6644D">
                              <w:pPr>
                                <w:spacing w:before="108"/>
                              </w:pPr>
                              <w:r>
                                <w:rPr>
                                  <w:color w:val="231F20"/>
                                </w:rPr>
                                <w:t>HISTOLOGICAL TYPE OF CANCER: . . . . . . . . . . . . . . . . . . . . . . . . . . . . . . . . . . . . . . . . . . . . . . . . . .</w:t>
                              </w:r>
                              <w:r w:rsidR="00D74DF1" w:rsidRPr="00D74DF1">
                                <w:t xml:space="preserve"> </w:t>
                              </w:r>
                              <w:r w:rsidR="00D74DF1" w:rsidRPr="00D74DF1">
                                <w:rPr>
                                  <w:color w:val="231F20"/>
                                </w:rPr>
                                <w:t>. . . . . . . . . . . . . . . . . . .</w:t>
                              </w:r>
                            </w:p>
                            <w:p w:rsidR="009A2B98" w:rsidRDefault="00E6644D">
                              <w:pPr>
                                <w:tabs>
                                  <w:tab w:val="left" w:pos="8330"/>
                                </w:tabs>
                                <w:spacing w:before="26" w:line="350" w:lineRule="exact"/>
                                <w:rPr>
                                  <w:rFonts w:ascii="Arial Unicode MS" w:hAnsi="Arial Unicode MS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 xml:space="preserve">CONCOMITANT PREGNANCY (during and up to 12 months after the conclusion of treatment)    YES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</w:rPr>
                                <w:t xml:space="preserve">NO </w:t>
                              </w: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>❑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6" name="Text Box 123"/>
                        <wps:cNvSpPr txBox="1">
                          <a:spLocks/>
                        </wps:cNvSpPr>
                        <wps:spPr bwMode="auto">
                          <a:xfrm>
                            <a:off x="793" y="6235"/>
                            <a:ext cx="3864" cy="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DRG CLASSIFICATION: . . . . . . . . . . . . . . 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7" name="Text Box 122"/>
                        <wps:cNvSpPr txBox="1">
                          <a:spLocks/>
                        </wps:cNvSpPr>
                        <wps:spPr bwMode="auto">
                          <a:xfrm>
                            <a:off x="10949" y="6320"/>
                            <a:ext cx="129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1" o:spid="_x0000_s1026" style="position:absolute;left:0;text-align:left;margin-left:28.35pt;margin-top:218.15pt;width:538.6pt;height:121.9pt;z-index:1096;mso-position-horizontal-relative:page" coordorigin="567,4363" coordsize="10772,243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7" o:spid="_x0000_s1027" type="#_x0000_t75" style="position:absolute;left:586;top:4383;width:10732;height:239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">
                  <v:imagedata r:id="rId6" o:title=""/>
                  <o:lock v:ext="edit" aspectratio="f"/>
                </v:shape>
                <v:shape id="Freeform 126" o:spid="_x0000_s1028" style="position:absolute;left:586;top:4383;width:10732;height:2398;visibility:visible;mso-wrap-style:square;v-text-anchor:top" coordsize="10732,23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" path="m240,l202,4,120,30,37,101,,240,,2158r4,37l30,2278r71,82l240,2398r10252,l10529,2394r83,-26l10694,2297r38,-139l10732,240r-4,-37l10702,120r-72,-82l10492,,240,xe" filled="f" strokecolor="#68c8c6" strokeweight="2pt">
                  <v:path arrowok="t" o:connecttype="custom" o:connectlocs="240,4383;202,4387;120,4413;37,4484;0,4623;0,6541;4,6578;30,6661;101,6743;240,6781;10492,6781;10529,6777;10612,6751;10694,6680;10732,6541;10732,4623;10728,4586;10702,4503;10630,4421;10492,4383;240,4383" o:connectangles="0,0,0,0,0,0,0,0,0,0,0,0,0,0,0,0,0,0,0,0,0"/>
                </v:shape>
                <v:shape id="Picture 125" o:spid="_x0000_s1029" type="#_x0000_t75" style="position:absolute;left:10847;top:6301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&#13;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4" o:spid="_x0000_s1030" type="#_x0000_t202" style="position:absolute;left:793;top:4658;width:10218;height:1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STAGE OF DEVELOPMENT</w:t>
                        </w:r>
                      </w:p>
                      <w:p w:rsidR="009A2B98" w:rsidRDefault="00E6644D">
                        <w:pPr>
                          <w:tabs>
                            <w:tab w:val="left" w:pos="1439"/>
                            <w:tab w:val="left" w:pos="2160"/>
                            <w:tab w:val="left" w:pos="2880"/>
                            <w:tab w:val="left" w:pos="3600"/>
                            <w:tab w:val="left" w:pos="4320"/>
                            <w:tab w:val="left" w:pos="5040"/>
                          </w:tabs>
                          <w:spacing w:before="26"/>
                          <w:rPr>
                            <w:rFonts w:ascii="Arial Unicode MS" w:hAnsi="Arial Unicode MS"/>
                          </w:rPr>
                        </w:pPr>
                        <w:r>
                          <w:rPr>
                            <w:color w:val="231F20"/>
                          </w:rPr>
                          <w:t xml:space="preserve">IA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  </w:t>
                        </w:r>
                        <w:r>
                          <w:rPr>
                            <w:color w:val="231F20"/>
                          </w:rPr>
                          <w:t xml:space="preserve">IB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ab/>
                        </w:r>
                        <w:r>
                          <w:rPr>
                            <w:color w:val="231F20"/>
                          </w:rPr>
                          <w:t xml:space="preserve">IIA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ab/>
                        </w:r>
                        <w:r>
                          <w:rPr>
                            <w:color w:val="231F20"/>
                          </w:rPr>
                          <w:t xml:space="preserve">IIB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ab/>
                        </w:r>
                        <w:r>
                          <w:rPr>
                            <w:color w:val="231F20"/>
                          </w:rPr>
                          <w:t xml:space="preserve">IIIA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ab/>
                        </w:r>
                        <w:r>
                          <w:rPr>
                            <w:color w:val="231F20"/>
                          </w:rPr>
                          <w:t xml:space="preserve">IIIB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ab/>
                        </w:r>
                        <w:r>
                          <w:rPr>
                            <w:color w:val="231F20"/>
                          </w:rPr>
                          <w:t xml:space="preserve">IVA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ab/>
                        </w:r>
                        <w:r>
                          <w:rPr>
                            <w:color w:val="231F20"/>
                          </w:rPr>
                          <w:t xml:space="preserve">IVB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</w:p>
                      <w:p w:rsidR="009A2B98" w:rsidRDefault="00E6644D">
                        <w:pPr>
                          <w:spacing w:before="108"/>
                        </w:pPr>
                        <w:r>
                          <w:rPr>
                            <w:color w:val="231F20"/>
                          </w:rPr>
                          <w:t>HISTOLOGICAL TYPE OF CANCER: . . . . . . . . . . . . . . . . . . . . . . . . . . . . . . . . . . . . . . . . . . . . . . . . . .</w:t>
                        </w:r>
                        <w:r w:rsidR="00D74DF1" w:rsidRPr="00D74DF1">
                          <w:t xml:space="preserve"> </w:t>
                        </w:r>
                        <w:r w:rsidR="00D74DF1" w:rsidRPr="00D74DF1">
                          <w:rPr>
                            <w:color w:val="231F20"/>
                          </w:rPr>
                          <w:t>. . . . . . . . . . . . . . . . . . .</w:t>
                        </w:r>
                      </w:p>
                      <w:p w:rsidR="009A2B98" w:rsidRDefault="00E6644D">
                        <w:pPr>
                          <w:tabs>
                            <w:tab w:val="left" w:pos="8330"/>
                          </w:tabs>
                          <w:spacing w:before="26" w:line="350" w:lineRule="exact"/>
                          <w:rPr>
                            <w:rFonts w:ascii="Arial Unicode MS" w:hAnsi="Arial Unicode MS"/>
                          </w:rPr>
                        </w:pPr>
                        <w:r>
                          <w:rPr>
                            <w:color w:val="231F20"/>
                          </w:rPr>
                          <w:t xml:space="preserve">CONCOMITANT PREGNANCY (during and up to 12 months after the conclusion of treatment)    YES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ab/>
                        </w:r>
                        <w:r>
                          <w:rPr>
                            <w:color w:val="231F20"/>
                          </w:rPr>
                          <w:t xml:space="preserve">NO </w:t>
                        </w: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>❑</w:t>
                        </w:r>
                      </w:p>
                    </w:txbxContent>
                  </v:textbox>
                </v:shape>
                <v:shape id="Text Box 123" o:spid="_x0000_s1031" type="#_x0000_t202" style="position:absolute;left:793;top:6235;width:3864;height:2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line="264" w:lineRule="exact"/>
                        </w:pPr>
                        <w:r>
                          <w:rPr>
                            <w:color w:val="231F20"/>
                          </w:rPr>
                          <w:t>DRG CLASSIFICATION: . . . . . . . . . . . . . . .</w:t>
                        </w:r>
                      </w:p>
                    </w:txbxContent>
                  </v:textbox>
                </v:shape>
                <v:shape id="Text Box 122" o:spid="_x0000_s1032" type="#_x0000_t202" style="position:absolute;left:10949;top:6320;width:129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E6644D">
        <w:rPr>
          <w:noProof/>
        </w:rPr>
        <w:drawing>
          <wp:anchor distT="0" distB="0" distL="0" distR="0" simplePos="0" relativeHeight="1264" behindDoc="0" locked="0" layoutInCell="1" allowOverlap="1">
            <wp:simplePos x="0" y="0"/>
            <wp:positionH relativeFrom="page">
              <wp:posOffset>361745</wp:posOffset>
            </wp:positionH>
            <wp:positionV relativeFrom="paragraph">
              <wp:posOffset>-208461</wp:posOffset>
            </wp:positionV>
            <wp:extent cx="1151996" cy="1151997"/>
            <wp:effectExtent l="0" t="0" r="0" b="0"/>
            <wp:wrapNone/>
            <wp:docPr id="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996" cy="11519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6644D">
        <w:rPr>
          <w:b/>
          <w:color w:val="68C8C6"/>
          <w:sz w:val="46"/>
        </w:rPr>
        <w:t xml:space="preserve">DAILY DIARY STUDY </w:t>
      </w:r>
      <w:r w:rsidR="00E23D1E">
        <w:rPr>
          <w:b/>
          <w:color w:val="68C8C6"/>
          <w:sz w:val="46"/>
        </w:rPr>
        <w:br/>
      </w:r>
      <w:r w:rsidR="00E6644D">
        <w:rPr>
          <w:b/>
          <w:color w:val="68C8C6"/>
          <w:sz w:val="46"/>
        </w:rPr>
        <w:t>OF CERVICAL CANCER</w:t>
      </w:r>
    </w:p>
    <w:p w:rsidR="009A2B98" w:rsidRDefault="009A2B98">
      <w:pPr>
        <w:pStyle w:val="Tekstpodstawowy"/>
        <w:ind w:left="0"/>
        <w:rPr>
          <w:b/>
          <w:sz w:val="56"/>
        </w:rPr>
      </w:pPr>
    </w:p>
    <w:p w:rsidR="009A2B98" w:rsidRDefault="009A2B98">
      <w:pPr>
        <w:pStyle w:val="Tekstpodstawowy"/>
        <w:ind w:left="0"/>
        <w:rPr>
          <w:b/>
          <w:sz w:val="56"/>
        </w:rPr>
      </w:pPr>
    </w:p>
    <w:p w:rsidR="009A2B98" w:rsidRDefault="00BA1E8E">
      <w:pPr>
        <w:pStyle w:val="Tekstpodstawowy"/>
        <w:ind w:left="0"/>
        <w:rPr>
          <w:b/>
          <w:sz w:val="5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216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11430</wp:posOffset>
                </wp:positionV>
                <wp:extent cx="6814820" cy="694690"/>
                <wp:effectExtent l="12700" t="12700" r="5080" b="3810"/>
                <wp:wrapNone/>
                <wp:docPr id="103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14820" cy="694690"/>
                          <a:chOff x="586" y="2526"/>
                          <a:chExt cx="10732" cy="1094"/>
                        </a:xfrm>
                      </wpg:grpSpPr>
                      <pic:pic xmlns:pic="http://schemas.openxmlformats.org/drawingml/2006/picture">
                        <pic:nvPicPr>
                          <pic:cNvPr id="104" name="Picture 120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2526"/>
                            <a:ext cx="10732" cy="10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5" name="Freeform 119"/>
                        <wps:cNvSpPr>
                          <a:spLocks/>
                        </wps:cNvSpPr>
                        <wps:spPr bwMode="auto">
                          <a:xfrm>
                            <a:off x="586" y="2526"/>
                            <a:ext cx="10732" cy="1094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2526 2526"/>
                              <a:gd name="T3" fmla="*/ 2526 h 1094"/>
                              <a:gd name="T4" fmla="+- 0 789 587"/>
                              <a:gd name="T5" fmla="*/ T4 w 10732"/>
                              <a:gd name="T6" fmla="+- 0 2530 2526"/>
                              <a:gd name="T7" fmla="*/ 2530 h 1094"/>
                              <a:gd name="T8" fmla="+- 0 707 587"/>
                              <a:gd name="T9" fmla="*/ T8 w 10732"/>
                              <a:gd name="T10" fmla="+- 0 2556 2526"/>
                              <a:gd name="T11" fmla="*/ 2556 h 1094"/>
                              <a:gd name="T12" fmla="+- 0 624 587"/>
                              <a:gd name="T13" fmla="*/ T12 w 10732"/>
                              <a:gd name="T14" fmla="+- 0 2628 2526"/>
                              <a:gd name="T15" fmla="*/ 2628 h 1094"/>
                              <a:gd name="T16" fmla="+- 0 587 587"/>
                              <a:gd name="T17" fmla="*/ T16 w 10732"/>
                              <a:gd name="T18" fmla="+- 0 2766 2526"/>
                              <a:gd name="T19" fmla="*/ 2766 h 1094"/>
                              <a:gd name="T20" fmla="+- 0 587 587"/>
                              <a:gd name="T21" fmla="*/ T20 w 10732"/>
                              <a:gd name="T22" fmla="+- 0 3380 2526"/>
                              <a:gd name="T23" fmla="*/ 3380 h 1094"/>
                              <a:gd name="T24" fmla="+- 0 591 587"/>
                              <a:gd name="T25" fmla="*/ T24 w 10732"/>
                              <a:gd name="T26" fmla="+- 0 3418 2526"/>
                              <a:gd name="T27" fmla="*/ 3418 h 1094"/>
                              <a:gd name="T28" fmla="+- 0 617 587"/>
                              <a:gd name="T29" fmla="*/ T28 w 10732"/>
                              <a:gd name="T30" fmla="+- 0 3500 2526"/>
                              <a:gd name="T31" fmla="*/ 3500 h 1094"/>
                              <a:gd name="T32" fmla="+- 0 688 587"/>
                              <a:gd name="T33" fmla="*/ T32 w 10732"/>
                              <a:gd name="T34" fmla="+- 0 3583 2526"/>
                              <a:gd name="T35" fmla="*/ 3583 h 1094"/>
                              <a:gd name="T36" fmla="+- 0 827 587"/>
                              <a:gd name="T37" fmla="*/ T36 w 10732"/>
                              <a:gd name="T38" fmla="+- 0 3620 2526"/>
                              <a:gd name="T39" fmla="*/ 3620 h 1094"/>
                              <a:gd name="T40" fmla="+- 0 11079 587"/>
                              <a:gd name="T41" fmla="*/ T40 w 10732"/>
                              <a:gd name="T42" fmla="+- 0 3620 2526"/>
                              <a:gd name="T43" fmla="*/ 3620 h 1094"/>
                              <a:gd name="T44" fmla="+- 0 11116 587"/>
                              <a:gd name="T45" fmla="*/ T44 w 10732"/>
                              <a:gd name="T46" fmla="+- 0 3616 2526"/>
                              <a:gd name="T47" fmla="*/ 3616 h 1094"/>
                              <a:gd name="T48" fmla="+- 0 11199 587"/>
                              <a:gd name="T49" fmla="*/ T48 w 10732"/>
                              <a:gd name="T50" fmla="+- 0 3590 2526"/>
                              <a:gd name="T51" fmla="*/ 3590 h 1094"/>
                              <a:gd name="T52" fmla="+- 0 11281 587"/>
                              <a:gd name="T53" fmla="*/ T52 w 10732"/>
                              <a:gd name="T54" fmla="+- 0 3519 2526"/>
                              <a:gd name="T55" fmla="*/ 3519 h 1094"/>
                              <a:gd name="T56" fmla="+- 0 11319 587"/>
                              <a:gd name="T57" fmla="*/ T56 w 10732"/>
                              <a:gd name="T58" fmla="+- 0 3380 2526"/>
                              <a:gd name="T59" fmla="*/ 3380 h 1094"/>
                              <a:gd name="T60" fmla="+- 0 11319 587"/>
                              <a:gd name="T61" fmla="*/ T60 w 10732"/>
                              <a:gd name="T62" fmla="+- 0 2766 2526"/>
                              <a:gd name="T63" fmla="*/ 2766 h 1094"/>
                              <a:gd name="T64" fmla="+- 0 11315 587"/>
                              <a:gd name="T65" fmla="*/ T64 w 10732"/>
                              <a:gd name="T66" fmla="+- 0 2729 2526"/>
                              <a:gd name="T67" fmla="*/ 2729 h 1094"/>
                              <a:gd name="T68" fmla="+- 0 11289 587"/>
                              <a:gd name="T69" fmla="*/ T68 w 10732"/>
                              <a:gd name="T70" fmla="+- 0 2646 2526"/>
                              <a:gd name="T71" fmla="*/ 2646 h 1094"/>
                              <a:gd name="T72" fmla="+- 0 11217 587"/>
                              <a:gd name="T73" fmla="*/ T72 w 10732"/>
                              <a:gd name="T74" fmla="+- 0 2564 2526"/>
                              <a:gd name="T75" fmla="*/ 2564 h 1094"/>
                              <a:gd name="T76" fmla="+- 0 11079 587"/>
                              <a:gd name="T77" fmla="*/ T76 w 10732"/>
                              <a:gd name="T78" fmla="+- 0 2526 2526"/>
                              <a:gd name="T79" fmla="*/ 2526 h 1094"/>
                              <a:gd name="T80" fmla="+- 0 827 587"/>
                              <a:gd name="T81" fmla="*/ T80 w 10732"/>
                              <a:gd name="T82" fmla="+- 0 2526 2526"/>
                              <a:gd name="T83" fmla="*/ 2526 h 10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1094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2"/>
                                </a:lnTo>
                                <a:lnTo>
                                  <a:pt x="0" y="240"/>
                                </a:lnTo>
                                <a:lnTo>
                                  <a:pt x="0" y="854"/>
                                </a:lnTo>
                                <a:lnTo>
                                  <a:pt x="4" y="892"/>
                                </a:lnTo>
                                <a:lnTo>
                                  <a:pt x="30" y="974"/>
                                </a:lnTo>
                                <a:lnTo>
                                  <a:pt x="101" y="1057"/>
                                </a:lnTo>
                                <a:lnTo>
                                  <a:pt x="240" y="1094"/>
                                </a:lnTo>
                                <a:lnTo>
                                  <a:pt x="10492" y="1094"/>
                                </a:lnTo>
                                <a:lnTo>
                                  <a:pt x="10529" y="1090"/>
                                </a:lnTo>
                                <a:lnTo>
                                  <a:pt x="10612" y="1064"/>
                                </a:lnTo>
                                <a:lnTo>
                                  <a:pt x="10694" y="993"/>
                                </a:lnTo>
                                <a:lnTo>
                                  <a:pt x="10732" y="854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Rectangle 118"/>
                        <wps:cNvSpPr>
                          <a:spLocks/>
                        </wps:cNvSpPr>
                        <wps:spPr bwMode="auto">
                          <a:xfrm>
                            <a:off x="4631" y="2714"/>
                            <a:ext cx="337" cy="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Rectangle 117"/>
                        <wps:cNvSpPr>
                          <a:spLocks/>
                        </wps:cNvSpPr>
                        <wps:spPr bwMode="auto">
                          <a:xfrm>
                            <a:off x="4631" y="2714"/>
                            <a:ext cx="337" cy="54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68C8C6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Rectangle 116"/>
                        <wps:cNvSpPr>
                          <a:spLocks/>
                        </wps:cNvSpPr>
                        <wps:spPr bwMode="auto">
                          <a:xfrm>
                            <a:off x="5065" y="2714"/>
                            <a:ext cx="337" cy="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115"/>
                        <wps:cNvSpPr>
                          <a:spLocks/>
                        </wps:cNvSpPr>
                        <wps:spPr bwMode="auto">
                          <a:xfrm>
                            <a:off x="5065" y="2714"/>
                            <a:ext cx="337" cy="54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68C8C6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Rectangle 114"/>
                        <wps:cNvSpPr>
                          <a:spLocks/>
                        </wps:cNvSpPr>
                        <wps:spPr bwMode="auto">
                          <a:xfrm>
                            <a:off x="5789" y="2714"/>
                            <a:ext cx="337" cy="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Rectangle 113"/>
                        <wps:cNvSpPr>
                          <a:spLocks/>
                        </wps:cNvSpPr>
                        <wps:spPr bwMode="auto">
                          <a:xfrm>
                            <a:off x="5789" y="2714"/>
                            <a:ext cx="337" cy="54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68C8C6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Rectangle 112"/>
                        <wps:cNvSpPr>
                          <a:spLocks/>
                        </wps:cNvSpPr>
                        <wps:spPr bwMode="auto">
                          <a:xfrm>
                            <a:off x="6756" y="2714"/>
                            <a:ext cx="337" cy="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Rectangle 111"/>
                        <wps:cNvSpPr>
                          <a:spLocks/>
                        </wps:cNvSpPr>
                        <wps:spPr bwMode="auto">
                          <a:xfrm>
                            <a:off x="6756" y="2714"/>
                            <a:ext cx="337" cy="54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68C8C6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Rectangle 110"/>
                        <wps:cNvSpPr>
                          <a:spLocks/>
                        </wps:cNvSpPr>
                        <wps:spPr bwMode="auto">
                          <a:xfrm>
                            <a:off x="6272" y="2714"/>
                            <a:ext cx="337" cy="5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Rectangle 109"/>
                        <wps:cNvSpPr>
                          <a:spLocks/>
                        </wps:cNvSpPr>
                        <wps:spPr bwMode="auto">
                          <a:xfrm>
                            <a:off x="6272" y="2714"/>
                            <a:ext cx="337" cy="54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68C8C6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6" name="Picture 108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3183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17" name="Text Box 107"/>
                        <wps:cNvSpPr txBox="1">
                          <a:spLocks/>
                        </wps:cNvSpPr>
                        <wps:spPr bwMode="auto">
                          <a:xfrm>
                            <a:off x="850" y="2925"/>
                            <a:ext cx="2833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Pr="00E53AAF" w:rsidRDefault="00E6644D" w:rsidP="00E23D1E">
                              <w:pPr>
                                <w:spacing w:line="264" w:lineRule="exact"/>
                                <w:ind w:right="-172"/>
                              </w:pPr>
                              <w:r w:rsidRPr="00E53AAF">
                                <w:rPr>
                                  <w:color w:val="231F20"/>
                                </w:rPr>
                                <w:t>CENTRE AND PATIENT NUMB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8" name="Text Box 106"/>
                        <wps:cNvSpPr txBox="1">
                          <a:spLocks/>
                        </wps:cNvSpPr>
                        <wps:spPr bwMode="auto">
                          <a:xfrm>
                            <a:off x="4611" y="3314"/>
                            <a:ext cx="825" cy="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 w:rsidP="00F460B7">
                              <w:pPr>
                                <w:spacing w:line="216" w:lineRule="exact"/>
                                <w:ind w:left="56" w:right="-735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31F20"/>
                                  <w:sz w:val="18"/>
                                </w:rPr>
                                <w:t>Centre n</w:t>
                              </w:r>
                              <w:r w:rsidR="00E23D1E">
                                <w:rPr>
                                  <w:color w:val="231F20"/>
                                  <w:sz w:val="18"/>
                                </w:rPr>
                                <w:t>o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9" name="Text Box 105"/>
                        <wps:cNvSpPr txBox="1">
                          <a:spLocks/>
                        </wps:cNvSpPr>
                        <wps:spPr bwMode="auto">
                          <a:xfrm>
                            <a:off x="5996" y="3314"/>
                            <a:ext cx="910" cy="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216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31F20"/>
                                  <w:sz w:val="18"/>
                                </w:rPr>
                                <w:t>Patient</w:t>
                              </w:r>
                              <w:r w:rsidR="00E23D1E">
                                <w:rPr>
                                  <w:color w:val="231F20"/>
                                  <w:sz w:val="18"/>
                                </w:rPr>
                                <w:t xml:space="preserve"> no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0" name="Text Box 104"/>
                        <wps:cNvSpPr txBox="1">
                          <a:spLocks/>
                        </wps:cNvSpPr>
                        <wps:spPr bwMode="auto">
                          <a:xfrm>
                            <a:off x="10949" y="3202"/>
                            <a:ext cx="129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3" o:spid="_x0000_s1033" style="position:absolute;margin-left:29.3pt;margin-top:.9pt;width:536.6pt;height:54.7pt;z-index:1216;mso-position-horizontal-relative:page" coordorigin="586,2526" coordsize="10732,109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">
                <v:shape id="Picture 120" o:spid="_x0000_s1034" type="#_x0000_t75" style="position:absolute;left:586;top:2526;width:10732;height:10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">
                  <v:imagedata r:id="rId11" o:title=""/>
                  <o:lock v:ext="edit" aspectratio="f"/>
                </v:shape>
                <v:shape id="Freeform 119" o:spid="_x0000_s1035" style="position:absolute;left:586;top:2526;width:10732;height:1094;visibility:visible;mso-wrap-style:square;v-text-anchor:top" coordsize="10732,10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" path="m240,l202,4,120,30,37,102,,240,,854r4,38l30,974r71,83l240,1094r10252,l10529,1090r83,-26l10694,993r38,-139l10732,240r-4,-37l10702,120r-72,-82l10492,,240,xe" filled="f" strokecolor="#68c8c6" strokeweight="2pt">
                  <v:path arrowok="t" o:connecttype="custom" o:connectlocs="240,2526;202,2530;120,2556;37,2628;0,2766;0,3380;4,3418;30,3500;101,3583;240,3620;10492,3620;10529,3616;10612,3590;10694,3519;10732,3380;10732,2766;10728,2729;10702,2646;10630,2564;10492,2526;240,2526" o:connectangles="0,0,0,0,0,0,0,0,0,0,0,0,0,0,0,0,0,0,0,0,0"/>
                </v:shape>
                <v:rect id="Rectangle 118" o:spid="_x0000_s1036" style="position:absolute;left:4631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" stroked="f">
                  <v:path arrowok="t"/>
                </v:rect>
                <v:rect id="Rectangle 117" o:spid="_x0000_s1037" style="position:absolute;left:4631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" filled="f" strokecolor="#68c8c6" strokeweight="1pt">
                  <v:path arrowok="t"/>
                </v:rect>
                <v:rect id="Rectangle 116" o:spid="_x0000_s1038" style="position:absolute;left:5065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" stroked="f">
                  <v:path arrowok="t"/>
                </v:rect>
                <v:rect id="Rectangle 115" o:spid="_x0000_s1039" style="position:absolute;left:5065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" filled="f" strokecolor="#68c8c6" strokeweight="1pt">
                  <v:path arrowok="t"/>
                </v:rect>
                <v:rect id="Rectangle 114" o:spid="_x0000_s1040" style="position:absolute;left:5789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" stroked="f">
                  <v:path arrowok="t"/>
                </v:rect>
                <v:rect id="Rectangle 113" o:spid="_x0000_s1041" style="position:absolute;left:5789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" filled="f" strokecolor="#68c8c6" strokeweight="1pt">
                  <v:path arrowok="t"/>
                </v:rect>
                <v:rect id="Rectangle 112" o:spid="_x0000_s1042" style="position:absolute;left:6756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" stroked="f">
                  <v:path arrowok="t"/>
                </v:rect>
                <v:rect id="Rectangle 111" o:spid="_x0000_s1043" style="position:absolute;left:6756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" filled="f" strokecolor="#68c8c6" strokeweight="1pt">
                  <v:path arrowok="t"/>
                </v:rect>
                <v:rect id="Rectangle 110" o:spid="_x0000_s1044" style="position:absolute;left:6272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" stroked="f">
                  <v:path arrowok="t"/>
                </v:rect>
                <v:rect id="Rectangle 109" o:spid="_x0000_s1045" style="position:absolute;left:6272;top:2714;width:337;height: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" filled="f" strokecolor="#68c8c6" strokeweight="1pt">
                  <v:path arrowok="t"/>
                </v:rect>
                <v:shape id="Picture 108" o:spid="_x0000_s1046" type="#_x0000_t75" style="position:absolute;left:10847;top:3183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">
                  <v:imagedata r:id="rId12" o:title=""/>
                  <o:lock v:ext="edit" aspectratio="f"/>
                </v:shape>
                <v:shape id="Text Box 107" o:spid="_x0000_s1047" type="#_x0000_t202" style="position:absolute;left:850;top:2925;width:2833;height:2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" filled="f" stroked="f">
                  <v:path arrowok="t"/>
                  <v:textbox style="mso-fit-shape-to-text:t" inset="0,0,0,0">
                    <w:txbxContent>
                      <w:p w:rsidR="009A2B98" w:rsidRPr="00E53AAF" w:rsidRDefault="00E6644D" w:rsidP="00E23D1E">
                        <w:pPr>
                          <w:spacing w:line="264" w:lineRule="exact"/>
                          <w:ind w:right="-172"/>
                        </w:pPr>
                        <w:r w:rsidRPr="00E53AAF">
                          <w:rPr>
                            <w:color w:val="231F20"/>
                          </w:rPr>
                          <w:t>CENTRE AND PATIENT NUMBER</w:t>
                        </w:r>
                      </w:p>
                    </w:txbxContent>
                  </v:textbox>
                </v:shape>
                <v:shape id="Text Box 106" o:spid="_x0000_s1048" type="#_x0000_t202" style="position:absolute;left:4611;top:3314;width:825;height:21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" filled="f" stroked="f">
                  <v:path arrowok="t"/>
                  <v:textbox style="mso-fit-shape-to-text:t" inset="0,0,0,0">
                    <w:txbxContent>
                      <w:p w:rsidR="009A2B98" w:rsidRDefault="00E6644D" w:rsidP="00F460B7">
                        <w:pPr>
                          <w:spacing w:line="216" w:lineRule="exact"/>
                          <w:ind w:left="56" w:right="-735"/>
                          <w:rPr>
                            <w:sz w:val="18"/>
                          </w:rPr>
                        </w:pPr>
                        <w:r>
                          <w:rPr>
                            <w:color w:val="231F20"/>
                            <w:sz w:val="18"/>
                          </w:rPr>
                          <w:t>Centre n</w:t>
                        </w:r>
                        <w:r w:rsidR="00E23D1E">
                          <w:rPr>
                            <w:color w:val="231F20"/>
                            <w:sz w:val="18"/>
                          </w:rPr>
                          <w:t>o.</w:t>
                        </w:r>
                      </w:p>
                    </w:txbxContent>
                  </v:textbox>
                </v:shape>
                <v:shape id="Text Box 105" o:spid="_x0000_s1049" type="#_x0000_t202" style="position:absolute;left:5996;top:3314;width:910;height: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line="216" w:lineRule="exact"/>
                          <w:rPr>
                            <w:sz w:val="18"/>
                          </w:rPr>
                        </w:pPr>
                        <w:r>
                          <w:rPr>
                            <w:color w:val="231F20"/>
                            <w:sz w:val="18"/>
                          </w:rPr>
                          <w:t>Patient</w:t>
                        </w:r>
                        <w:r w:rsidR="00E23D1E">
                          <w:rPr>
                            <w:color w:val="231F20"/>
                            <w:sz w:val="18"/>
                          </w:rPr>
                          <w:t xml:space="preserve"> no.</w:t>
                        </w:r>
                      </w:p>
                    </w:txbxContent>
                  </v:textbox>
                </v:shape>
                <v:shape id="Text Box 104" o:spid="_x0000_s1050" type="#_x0000_t202" style="position:absolute;left:10949;top:3202;width:129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9A2B98" w:rsidRDefault="009A2B98">
      <w:pPr>
        <w:pStyle w:val="Tekstpodstawowy"/>
        <w:ind w:left="0"/>
        <w:rPr>
          <w:b/>
          <w:sz w:val="56"/>
        </w:rPr>
      </w:pPr>
    </w:p>
    <w:p w:rsidR="009A2B98" w:rsidRDefault="009A2B98">
      <w:pPr>
        <w:pStyle w:val="Tekstpodstawowy"/>
        <w:ind w:left="0"/>
        <w:rPr>
          <w:b/>
          <w:sz w:val="56"/>
        </w:rPr>
      </w:pPr>
    </w:p>
    <w:p w:rsidR="009A2B98" w:rsidRDefault="009A2B98">
      <w:pPr>
        <w:pStyle w:val="Tekstpodstawowy"/>
        <w:ind w:left="0"/>
        <w:rPr>
          <w:b/>
          <w:sz w:val="56"/>
        </w:rPr>
      </w:pPr>
    </w:p>
    <w:p w:rsidR="009A2B98" w:rsidRDefault="009A2B98">
      <w:pPr>
        <w:pStyle w:val="Tekstpodstawowy"/>
        <w:ind w:left="0"/>
        <w:rPr>
          <w:b/>
          <w:sz w:val="56"/>
        </w:rPr>
      </w:pPr>
    </w:p>
    <w:p w:rsidR="009A2B98" w:rsidRDefault="009A2B98">
      <w:pPr>
        <w:pStyle w:val="Tekstpodstawowy"/>
        <w:ind w:left="0"/>
        <w:rPr>
          <w:b/>
          <w:sz w:val="56"/>
        </w:rPr>
      </w:pPr>
    </w:p>
    <w:p w:rsidR="009A2B98" w:rsidRDefault="009A2B98">
      <w:pPr>
        <w:pStyle w:val="Tekstpodstawowy"/>
        <w:ind w:left="0"/>
        <w:rPr>
          <w:b/>
          <w:sz w:val="56"/>
        </w:rPr>
      </w:pPr>
    </w:p>
    <w:p w:rsidR="009A2B98" w:rsidRDefault="00BA1E8E">
      <w:pPr>
        <w:pStyle w:val="Tekstpodstawowy"/>
        <w:spacing w:before="50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048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4446270"/>
                <wp:effectExtent l="0" t="0" r="0" b="0"/>
                <wp:wrapNone/>
                <wp:docPr id="99" name="Group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446270"/>
                          <a:chOff x="567" y="234"/>
                          <a:chExt cx="10772" cy="7002"/>
                        </a:xfrm>
                      </wpg:grpSpPr>
                      <pic:pic xmlns:pic="http://schemas.openxmlformats.org/drawingml/2006/picture">
                        <pic:nvPicPr>
                          <pic:cNvPr id="100" name="Picture 102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253"/>
                            <a:ext cx="10732" cy="69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1" name="Freeform 101"/>
                        <wps:cNvSpPr>
                          <a:spLocks/>
                        </wps:cNvSpPr>
                        <wps:spPr bwMode="auto">
                          <a:xfrm>
                            <a:off x="586" y="253"/>
                            <a:ext cx="10732" cy="6962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254 254"/>
                              <a:gd name="T3" fmla="*/ 254 h 6962"/>
                              <a:gd name="T4" fmla="+- 0 789 587"/>
                              <a:gd name="T5" fmla="*/ T4 w 10732"/>
                              <a:gd name="T6" fmla="+- 0 257 254"/>
                              <a:gd name="T7" fmla="*/ 257 h 6962"/>
                              <a:gd name="T8" fmla="+- 0 707 587"/>
                              <a:gd name="T9" fmla="*/ T8 w 10732"/>
                              <a:gd name="T10" fmla="+- 0 284 254"/>
                              <a:gd name="T11" fmla="*/ 284 h 6962"/>
                              <a:gd name="T12" fmla="+- 0 624 587"/>
                              <a:gd name="T13" fmla="*/ T12 w 10732"/>
                              <a:gd name="T14" fmla="+- 0 355 254"/>
                              <a:gd name="T15" fmla="*/ 355 h 6962"/>
                              <a:gd name="T16" fmla="+- 0 587 587"/>
                              <a:gd name="T17" fmla="*/ T16 w 10732"/>
                              <a:gd name="T18" fmla="+- 0 494 254"/>
                              <a:gd name="T19" fmla="*/ 494 h 6962"/>
                              <a:gd name="T20" fmla="+- 0 587 587"/>
                              <a:gd name="T21" fmla="*/ T20 w 10732"/>
                              <a:gd name="T22" fmla="+- 0 6975 254"/>
                              <a:gd name="T23" fmla="*/ 6975 h 6962"/>
                              <a:gd name="T24" fmla="+- 0 591 587"/>
                              <a:gd name="T25" fmla="*/ T24 w 10732"/>
                              <a:gd name="T26" fmla="+- 0 7013 254"/>
                              <a:gd name="T27" fmla="*/ 7013 h 6962"/>
                              <a:gd name="T28" fmla="+- 0 617 587"/>
                              <a:gd name="T29" fmla="*/ T28 w 10732"/>
                              <a:gd name="T30" fmla="+- 0 7095 254"/>
                              <a:gd name="T31" fmla="*/ 7095 h 6962"/>
                              <a:gd name="T32" fmla="+- 0 688 587"/>
                              <a:gd name="T33" fmla="*/ T32 w 10732"/>
                              <a:gd name="T34" fmla="+- 0 7178 254"/>
                              <a:gd name="T35" fmla="*/ 7178 h 6962"/>
                              <a:gd name="T36" fmla="+- 0 827 587"/>
                              <a:gd name="T37" fmla="*/ T36 w 10732"/>
                              <a:gd name="T38" fmla="+- 0 7215 254"/>
                              <a:gd name="T39" fmla="*/ 7215 h 6962"/>
                              <a:gd name="T40" fmla="+- 0 11079 587"/>
                              <a:gd name="T41" fmla="*/ T40 w 10732"/>
                              <a:gd name="T42" fmla="+- 0 7215 254"/>
                              <a:gd name="T43" fmla="*/ 7215 h 6962"/>
                              <a:gd name="T44" fmla="+- 0 11116 587"/>
                              <a:gd name="T45" fmla="*/ T44 w 10732"/>
                              <a:gd name="T46" fmla="+- 0 7211 254"/>
                              <a:gd name="T47" fmla="*/ 7211 h 6962"/>
                              <a:gd name="T48" fmla="+- 0 11199 587"/>
                              <a:gd name="T49" fmla="*/ T48 w 10732"/>
                              <a:gd name="T50" fmla="+- 0 7185 254"/>
                              <a:gd name="T51" fmla="*/ 7185 h 6962"/>
                              <a:gd name="T52" fmla="+- 0 11281 587"/>
                              <a:gd name="T53" fmla="*/ T52 w 10732"/>
                              <a:gd name="T54" fmla="+- 0 7114 254"/>
                              <a:gd name="T55" fmla="*/ 7114 h 6962"/>
                              <a:gd name="T56" fmla="+- 0 11319 587"/>
                              <a:gd name="T57" fmla="*/ T56 w 10732"/>
                              <a:gd name="T58" fmla="+- 0 6975 254"/>
                              <a:gd name="T59" fmla="*/ 6975 h 6962"/>
                              <a:gd name="T60" fmla="+- 0 11319 587"/>
                              <a:gd name="T61" fmla="*/ T60 w 10732"/>
                              <a:gd name="T62" fmla="+- 0 494 254"/>
                              <a:gd name="T63" fmla="*/ 494 h 6962"/>
                              <a:gd name="T64" fmla="+- 0 11315 587"/>
                              <a:gd name="T65" fmla="*/ T64 w 10732"/>
                              <a:gd name="T66" fmla="+- 0 456 254"/>
                              <a:gd name="T67" fmla="*/ 456 h 6962"/>
                              <a:gd name="T68" fmla="+- 0 11289 587"/>
                              <a:gd name="T69" fmla="*/ T68 w 10732"/>
                              <a:gd name="T70" fmla="+- 0 374 254"/>
                              <a:gd name="T71" fmla="*/ 374 h 6962"/>
                              <a:gd name="T72" fmla="+- 0 11217 587"/>
                              <a:gd name="T73" fmla="*/ T72 w 10732"/>
                              <a:gd name="T74" fmla="+- 0 291 254"/>
                              <a:gd name="T75" fmla="*/ 291 h 6962"/>
                              <a:gd name="T76" fmla="+- 0 11079 587"/>
                              <a:gd name="T77" fmla="*/ T76 w 10732"/>
                              <a:gd name="T78" fmla="+- 0 254 254"/>
                              <a:gd name="T79" fmla="*/ 254 h 6962"/>
                              <a:gd name="T80" fmla="+- 0 827 587"/>
                              <a:gd name="T81" fmla="*/ T80 w 10732"/>
                              <a:gd name="T82" fmla="+- 0 254 254"/>
                              <a:gd name="T83" fmla="*/ 254 h 69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6962">
                                <a:moveTo>
                                  <a:pt x="240" y="0"/>
                                </a:moveTo>
                                <a:lnTo>
                                  <a:pt x="202" y="3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6721"/>
                                </a:lnTo>
                                <a:lnTo>
                                  <a:pt x="4" y="6759"/>
                                </a:lnTo>
                                <a:lnTo>
                                  <a:pt x="30" y="6841"/>
                                </a:lnTo>
                                <a:lnTo>
                                  <a:pt x="101" y="6924"/>
                                </a:lnTo>
                                <a:lnTo>
                                  <a:pt x="240" y="6961"/>
                                </a:lnTo>
                                <a:lnTo>
                                  <a:pt x="10492" y="6961"/>
                                </a:lnTo>
                                <a:lnTo>
                                  <a:pt x="10529" y="6957"/>
                                </a:lnTo>
                                <a:lnTo>
                                  <a:pt x="10612" y="6931"/>
                                </a:lnTo>
                                <a:lnTo>
                                  <a:pt x="10694" y="6860"/>
                                </a:lnTo>
                                <a:lnTo>
                                  <a:pt x="10732" y="6721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2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7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2" name="Picture 10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6736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E64D80" id="Group 99" o:spid="_x0000_s1026" style="position:absolute;margin-left:28.35pt;margin-top:11.7pt;width:538.6pt;height:350.1pt;z-index:-16000;mso-position-horizontal-relative:page" coordorigin="567,234" coordsize="10772,700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">
                <v:shape id="Picture 102" o:spid="_x0000_s1027" type="#_x0000_t75" style="position:absolute;left:586;top:253;width:10732;height:69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">
                  <v:imagedata r:id="rId14" o:title=""/>
                  <o:lock v:ext="edit" aspectratio="f"/>
                </v:shape>
                <v:shape id="Freeform 101" o:spid="_x0000_s1028" style="position:absolute;left:586;top:253;width:10732;height:6962;visibility:visible;mso-wrap-style:square;v-text-anchor:top" coordsize="10732,69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" path="m240,l202,3,120,30,37,101,,240,,6721r4,38l30,6841r71,83l240,6961r10252,l10529,6957r83,-26l10694,6860r38,-139l10732,240r-4,-38l10702,120r-72,-83l10492,,240,xe" filled="f" strokecolor="#68c8c6" strokeweight="2pt">
                  <v:path arrowok="t" o:connecttype="custom" o:connectlocs="240,254;202,257;120,284;37,355;0,494;0,6975;4,7013;30,7095;101,7178;240,7215;10492,7215;10529,7211;10612,7185;10694,7114;10732,6975;10732,494;10728,456;10702,374;10630,291;10492,254;240,254" o:connectangles="0,0,0,0,0,0,0,0,0,0,0,0,0,0,0,0,0,0,0,0,0"/>
                </v:shape>
                <v:shape id="Picture 100" o:spid="_x0000_s1029" type="#_x0000_t75" style="position:absolute;left:10847;top:6736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">
                  <v:imagedata r:id="rId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E6644D">
        <w:t>TYPE OF PRIMARY TREATMENT</w:t>
      </w:r>
    </w:p>
    <w:p w:rsidR="009A2B98" w:rsidRDefault="009A2B98">
      <w:pPr>
        <w:pStyle w:val="Tekstpodstawowy"/>
        <w:spacing w:before="3"/>
        <w:ind w:left="0"/>
        <w:rPr>
          <w:sz w:val="33"/>
        </w:rPr>
      </w:pPr>
    </w:p>
    <w:p w:rsidR="009A2B98" w:rsidRDefault="00E6644D">
      <w:pPr>
        <w:pStyle w:val="Tekstpodstawowy"/>
        <w:spacing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Surgical procedure</w:t>
      </w:r>
    </w:p>
    <w:p w:rsidR="009A2B98" w:rsidRDefault="00E6644D">
      <w:pPr>
        <w:pStyle w:val="Tekstpodstawowy"/>
        <w:spacing w:line="397" w:lineRule="exact"/>
        <w:ind w:left="1467"/>
        <w:rPr>
          <w:rFonts w:ascii="Arial Unicode MS" w:hAnsi="Arial Unicode MS"/>
        </w:rPr>
      </w:pPr>
      <w:r>
        <w:rPr>
          <w:color w:val="231F20"/>
        </w:rPr>
        <w:t xml:space="preserve">LEEP/LLETZ </w:t>
      </w:r>
      <w:r>
        <w:rPr>
          <w:rFonts w:ascii="Arial Unicode MS" w:hAnsi="Arial Unicode MS"/>
          <w:color w:val="231F20"/>
        </w:rPr>
        <w:t xml:space="preserve">❑ </w:t>
      </w:r>
      <w:r w:rsidR="00E53AAF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electroconization </w:t>
      </w:r>
      <w:r>
        <w:rPr>
          <w:rFonts w:ascii="Arial Unicode MS" w:hAnsi="Arial Unicode MS"/>
          <w:color w:val="231F20"/>
        </w:rPr>
        <w:t xml:space="preserve">❑ </w:t>
      </w:r>
      <w:r w:rsidR="00E53AAF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conization </w:t>
      </w:r>
      <w:r>
        <w:rPr>
          <w:rFonts w:ascii="Arial Unicode MS" w:hAnsi="Arial Unicode MS"/>
          <w:color w:val="231F20"/>
        </w:rPr>
        <w:t xml:space="preserve">❑ </w:t>
      </w:r>
      <w:r w:rsidR="00E53AAF">
        <w:rPr>
          <w:rFonts w:ascii="Arial Unicode MS" w:hAnsi="Arial Unicode MS"/>
          <w:color w:val="231F20"/>
        </w:rPr>
        <w:t xml:space="preserve">  </w:t>
      </w:r>
      <w:r w:rsidR="00F460B7">
        <w:rPr>
          <w:rFonts w:ascii="Arial Unicode MS" w:hAnsi="Arial Unicode MS"/>
          <w:color w:val="231F20"/>
        </w:rPr>
        <w:t>h</w:t>
      </w:r>
      <w:r w:rsidR="00F460B7" w:rsidRPr="00F460B7">
        <w:rPr>
          <w:color w:val="231F20"/>
        </w:rPr>
        <w:t>ysterectomy</w:t>
      </w:r>
      <w:r>
        <w:rPr>
          <w:color w:val="231F20"/>
        </w:rPr>
        <w:t xml:space="preserve"> </w:t>
      </w:r>
      <w:r>
        <w:rPr>
          <w:rFonts w:ascii="Arial Unicode MS" w:hAnsi="Arial Unicode MS"/>
          <w:color w:val="231F20"/>
        </w:rPr>
        <w:t>❑</w:t>
      </w:r>
    </w:p>
    <w:p w:rsidR="009A2B98" w:rsidRDefault="00E6644D">
      <w:pPr>
        <w:pStyle w:val="Tekstpodstawowy"/>
        <w:tabs>
          <w:tab w:val="left" w:leader="dot" w:pos="5134"/>
        </w:tabs>
        <w:spacing w:before="52"/>
      </w:pPr>
      <w:r>
        <w:rPr>
          <w:color w:val="231F20"/>
        </w:rPr>
        <w:t>TIME SPENT IN THE UNIT:</w:t>
      </w:r>
      <w:r>
        <w:rPr>
          <w:color w:val="231F20"/>
        </w:rPr>
        <w:tab/>
        <w:t>days</w:t>
      </w:r>
    </w:p>
    <w:p w:rsidR="009A2B98" w:rsidRDefault="00E6644D">
      <w:pPr>
        <w:pStyle w:val="Tekstpodstawowy"/>
        <w:tabs>
          <w:tab w:val="left" w:leader="dot" w:pos="5164"/>
        </w:tabs>
        <w:spacing w:before="111"/>
      </w:pPr>
      <w:r>
        <w:rPr>
          <w:color w:val="231F20"/>
        </w:rPr>
        <w:t>TIME SPENT IN THE OPERATING THEATRE:</w:t>
      </w:r>
      <w:r>
        <w:rPr>
          <w:color w:val="231F20"/>
        </w:rPr>
        <w:tab/>
        <w:t>min.</w:t>
      </w:r>
      <w:r>
        <w:rPr>
          <w:color w:val="231F20"/>
        </w:rPr>
        <w:tab/>
      </w:r>
    </w:p>
    <w:p w:rsidR="009A2B98" w:rsidRDefault="00E6644D">
      <w:pPr>
        <w:pStyle w:val="Tekstpodstawowy"/>
        <w:spacing w:before="26"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Brachytherapy</w:t>
      </w:r>
    </w:p>
    <w:p w:rsidR="009A2B98" w:rsidRDefault="00E6644D">
      <w:pPr>
        <w:pStyle w:val="Tekstpodstawowy"/>
        <w:spacing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EBT:</w:t>
      </w:r>
    </w:p>
    <w:p w:rsidR="009A2B98" w:rsidRDefault="009A2B98">
      <w:pPr>
        <w:spacing w:line="397" w:lineRule="exact"/>
        <w:sectPr w:rsidR="009A2B98">
          <w:type w:val="continuous"/>
          <w:pgSz w:w="11910" w:h="16840"/>
          <w:pgMar w:top="56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spacing w:before="4"/>
        <w:ind w:left="0"/>
        <w:rPr>
          <w:sz w:val="28"/>
        </w:rPr>
      </w:pPr>
    </w:p>
    <w:p w:rsidR="009A2B98" w:rsidRDefault="00E6644D">
      <w:pPr>
        <w:pStyle w:val="Tekstpodstawowy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CHT:</w:t>
      </w:r>
    </w:p>
    <w:p w:rsidR="009A2B98" w:rsidRDefault="00E6644D">
      <w:pPr>
        <w:pStyle w:val="Tekstpodstawowy"/>
        <w:spacing w:line="380" w:lineRule="exact"/>
        <w:rPr>
          <w:rFonts w:ascii="Arial Unicode MS" w:hAnsi="Arial Unicode MS"/>
        </w:rPr>
      </w:pPr>
      <w:r>
        <w:br w:type="column"/>
      </w:r>
      <w:r>
        <w:rPr>
          <w:color w:val="231F20"/>
        </w:rPr>
        <w:t xml:space="preserve">combined radiation and chemotherapy </w:t>
      </w:r>
      <w:r>
        <w:rPr>
          <w:rFonts w:ascii="Arial Unicode MS" w:hAnsi="Arial Unicode MS"/>
          <w:color w:val="231F20"/>
        </w:rPr>
        <w:t>❑</w:t>
      </w:r>
      <w:r w:rsidR="00E53AAF">
        <w:rPr>
          <w:rFonts w:ascii="Arial Unicode MS" w:hAnsi="Arial Unicode MS"/>
          <w:color w:val="231F20"/>
        </w:rPr>
        <w:t xml:space="preserve">  </w:t>
      </w:r>
      <w:r>
        <w:rPr>
          <w:rFonts w:ascii="Arial Unicode MS" w:hAnsi="Arial Unicode MS"/>
          <w:color w:val="231F20"/>
        </w:rPr>
        <w:t xml:space="preserve"> </w:t>
      </w:r>
      <w:r>
        <w:rPr>
          <w:color w:val="231F20"/>
        </w:rPr>
        <w:t xml:space="preserve">radiation therapy </w:t>
      </w:r>
      <w:r>
        <w:rPr>
          <w:rFonts w:ascii="Arial Unicode MS" w:hAnsi="Arial Unicode MS"/>
          <w:color w:val="231F20"/>
        </w:rPr>
        <w:t>❑</w:t>
      </w:r>
    </w:p>
    <w:p w:rsidR="009A2B98" w:rsidRDefault="009A2B98">
      <w:pPr>
        <w:pStyle w:val="Tekstpodstawowy"/>
        <w:spacing w:before="17"/>
        <w:ind w:left="0"/>
        <w:rPr>
          <w:rFonts w:ascii="Arial Unicode MS"/>
        </w:rPr>
      </w:pPr>
    </w:p>
    <w:p w:rsidR="009A2B98" w:rsidRDefault="00E6644D">
      <w:pPr>
        <w:pStyle w:val="Tekstpodstawowy"/>
      </w:pPr>
      <w:r>
        <w:rPr>
          <w:color w:val="231F20"/>
        </w:rPr>
        <w:t>type of chemotherapy . . . . . . . . . . . . . . . . . . . . . . . . . . . . . . . . . . . . . . . . . . . . . . . . . . . .</w:t>
      </w:r>
      <w:r w:rsidR="00D74DF1">
        <w:rPr>
          <w:color w:val="231F20"/>
        </w:rPr>
        <w:t xml:space="preserve"> .</w:t>
      </w:r>
    </w:p>
    <w:p w:rsidR="009A2B98" w:rsidRDefault="00E6644D">
      <w:pPr>
        <w:pStyle w:val="Tekstpodstawowy"/>
        <w:spacing w:before="111"/>
      </w:pPr>
      <w:r>
        <w:rPr>
          <w:color w:val="231F20"/>
        </w:rPr>
        <w:t>. . . . . . . . . . . . . . . . . . . . . . . . . . . . . . . . . . . . . . . . . . . . . . . . . . . . . . . . . . . . . . . . . .</w:t>
      </w:r>
      <w:r w:rsidR="00D74DF1">
        <w:rPr>
          <w:color w:val="231F20"/>
        </w:rPr>
        <w:t xml:space="preserve"> . . . . . .</w:t>
      </w:r>
      <w:r>
        <w:rPr>
          <w:color w:val="231F20"/>
        </w:rPr>
        <w:t xml:space="preserve">  </w:t>
      </w:r>
    </w:p>
    <w:p w:rsidR="009A2B98" w:rsidRDefault="00E6644D">
      <w:pPr>
        <w:pStyle w:val="Tekstpodstawowy"/>
        <w:spacing w:before="112"/>
      </w:pPr>
      <w:r>
        <w:rPr>
          <w:color w:val="231F20"/>
        </w:rPr>
        <w:t xml:space="preserve">. . . . . . . . . . . . . . . .  </w:t>
      </w:r>
    </w:p>
    <w:p w:rsidR="009A2B98" w:rsidRDefault="00E6644D">
      <w:pPr>
        <w:pStyle w:val="Tekstpodstawowy"/>
        <w:spacing w:before="111"/>
      </w:pPr>
      <w:r>
        <w:rPr>
          <w:color w:val="231F20"/>
        </w:rPr>
        <w:t>number of cycles: . . . . . . . . . .</w:t>
      </w:r>
    </w:p>
    <w:p w:rsidR="009215AD" w:rsidRDefault="00E6644D" w:rsidP="009215AD">
      <w:pPr>
        <w:pStyle w:val="Tekstpodstawowy"/>
        <w:tabs>
          <w:tab w:val="left" w:pos="4678"/>
          <w:tab w:val="left" w:pos="4962"/>
          <w:tab w:val="left" w:pos="6804"/>
        </w:tabs>
        <w:spacing w:before="26"/>
        <w:ind w:left="322" w:right="-125"/>
        <w:rPr>
          <w:color w:val="231F20"/>
        </w:rPr>
      </w:pPr>
      <w:r>
        <w:rPr>
          <w:color w:val="231F20"/>
        </w:rPr>
        <w:t xml:space="preserve">reasons for discontinuation of treatment: </w:t>
      </w:r>
    </w:p>
    <w:p w:rsidR="009A2B98" w:rsidRDefault="00E6644D" w:rsidP="009215AD">
      <w:pPr>
        <w:pStyle w:val="Tekstpodstawowy"/>
        <w:tabs>
          <w:tab w:val="left" w:pos="4678"/>
          <w:tab w:val="left" w:pos="4962"/>
          <w:tab w:val="left" w:pos="6804"/>
        </w:tabs>
        <w:spacing w:before="26"/>
        <w:ind w:left="322" w:right="-125"/>
        <w:rPr>
          <w:rFonts w:ascii="Arial Unicode MS" w:hAnsi="Arial Unicode MS"/>
        </w:rPr>
      </w:pPr>
      <w:r>
        <w:rPr>
          <w:color w:val="231F20"/>
        </w:rPr>
        <w:t xml:space="preserve">remission </w:t>
      </w:r>
      <w:r>
        <w:rPr>
          <w:rFonts w:ascii="Arial Unicode MS" w:hAnsi="Arial Unicode MS"/>
          <w:color w:val="231F20"/>
        </w:rPr>
        <w:t>❑</w:t>
      </w:r>
      <w:r w:rsidR="009215AD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adverse reactions </w:t>
      </w:r>
      <w:r>
        <w:rPr>
          <w:rFonts w:ascii="Arial Unicode MS" w:hAnsi="Arial Unicode MS"/>
          <w:color w:val="231F20"/>
        </w:rPr>
        <w:t>❑</w:t>
      </w:r>
      <w:r w:rsidR="009215AD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stabilization </w:t>
      </w:r>
      <w:r>
        <w:rPr>
          <w:rFonts w:ascii="Arial Unicode MS" w:hAnsi="Arial Unicode MS"/>
          <w:color w:val="231F20"/>
        </w:rPr>
        <w:t>❑</w:t>
      </w:r>
      <w:r w:rsidR="009215AD">
        <w:rPr>
          <w:rFonts w:ascii="Arial Unicode MS" w:hAnsi="Arial Unicode MS"/>
          <w:color w:val="231F20"/>
        </w:rPr>
        <w:t xml:space="preserve">  </w:t>
      </w:r>
      <w:r w:rsidR="00D74DF1">
        <w:rPr>
          <w:rFonts w:ascii="Arial Unicode MS" w:hAnsi="Arial Unicode MS"/>
          <w:color w:val="231F20"/>
        </w:rPr>
        <w:t xml:space="preserve"> </w:t>
      </w:r>
      <w:r>
        <w:rPr>
          <w:color w:val="231F20"/>
        </w:rPr>
        <w:t xml:space="preserve">progression </w:t>
      </w:r>
      <w:r>
        <w:rPr>
          <w:rFonts w:ascii="Arial Unicode MS" w:hAnsi="Arial Unicode MS"/>
          <w:color w:val="231F20"/>
        </w:rPr>
        <w:t>❑</w:t>
      </w:r>
    </w:p>
    <w:p w:rsidR="009A2B98" w:rsidRDefault="009A2B98">
      <w:pPr>
        <w:rPr>
          <w:rFonts w:ascii="Arial Unicode MS" w:hAnsi="Arial Unicode MS"/>
        </w:rPr>
        <w:sectPr w:rsidR="009A2B98">
          <w:type w:val="continuous"/>
          <w:pgSz w:w="11910" w:h="16840"/>
          <w:pgMar w:top="560" w:right="660" w:bottom="280" w:left="460" w:header="708" w:footer="708" w:gutter="0"/>
          <w:cols w:num="2" w:space="708" w:equalWidth="0">
            <w:col w:w="1023" w:space="111"/>
            <w:col w:w="9656"/>
          </w:cols>
        </w:sectPr>
      </w:pPr>
    </w:p>
    <w:p w:rsidR="009A2B98" w:rsidRDefault="00BA1E8E">
      <w:pPr>
        <w:pStyle w:val="Tekstpodstawowy"/>
        <w:spacing w:before="5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288" behindDoc="0" locked="0" layoutInCell="1" allowOverlap="1">
                <wp:simplePos x="0" y="0"/>
                <wp:positionH relativeFrom="page">
                  <wp:posOffset>6137910</wp:posOffset>
                </wp:positionH>
                <wp:positionV relativeFrom="page">
                  <wp:posOffset>361315</wp:posOffset>
                </wp:positionV>
                <wp:extent cx="1152525" cy="1152525"/>
                <wp:effectExtent l="0" t="0" r="0" b="0"/>
                <wp:wrapNone/>
                <wp:docPr id="95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52525" cy="1152525"/>
                          <a:chOff x="9666" y="569"/>
                          <a:chExt cx="1815" cy="1815"/>
                        </a:xfrm>
                      </wpg:grpSpPr>
                      <wps:wsp>
                        <wps:cNvPr id="96" name="Freeform 98"/>
                        <wps:cNvSpPr>
                          <a:spLocks/>
                        </wps:cNvSpPr>
                        <wps:spPr bwMode="auto">
                          <a:xfrm>
                            <a:off x="9666" y="569"/>
                            <a:ext cx="1815" cy="1815"/>
                          </a:xfrm>
                          <a:custGeom>
                            <a:avLst/>
                            <a:gdLst>
                              <a:gd name="T0" fmla="+- 0 11477 9666"/>
                              <a:gd name="T1" fmla="*/ T0 w 1815"/>
                              <a:gd name="T2" fmla="+- 0 1402 569"/>
                              <a:gd name="T3" fmla="*/ 1402 h 1815"/>
                              <a:gd name="T4" fmla="+- 0 11454 9666"/>
                              <a:gd name="T5" fmla="*/ T4 w 1815"/>
                              <a:gd name="T6" fmla="+- 0 1258 569"/>
                              <a:gd name="T7" fmla="*/ 1258 h 1815"/>
                              <a:gd name="T8" fmla="+- 0 11409 9666"/>
                              <a:gd name="T9" fmla="*/ T8 w 1815"/>
                              <a:gd name="T10" fmla="+- 0 1123 569"/>
                              <a:gd name="T11" fmla="*/ 1123 h 1815"/>
                              <a:gd name="T12" fmla="+- 0 11344 9666"/>
                              <a:gd name="T13" fmla="*/ T12 w 1815"/>
                              <a:gd name="T14" fmla="+- 0 998 569"/>
                              <a:gd name="T15" fmla="*/ 998 h 1815"/>
                              <a:gd name="T16" fmla="+- 0 11262 9666"/>
                              <a:gd name="T17" fmla="*/ T16 w 1815"/>
                              <a:gd name="T18" fmla="+- 0 886 569"/>
                              <a:gd name="T19" fmla="*/ 886 h 1815"/>
                              <a:gd name="T20" fmla="+- 0 11164 9666"/>
                              <a:gd name="T21" fmla="*/ T20 w 1815"/>
                              <a:gd name="T22" fmla="+- 0 787 569"/>
                              <a:gd name="T23" fmla="*/ 787 h 1815"/>
                              <a:gd name="T24" fmla="+- 0 11051 9666"/>
                              <a:gd name="T25" fmla="*/ T24 w 1815"/>
                              <a:gd name="T26" fmla="+- 0 705 569"/>
                              <a:gd name="T27" fmla="*/ 705 h 1815"/>
                              <a:gd name="T28" fmla="+- 0 10926 9666"/>
                              <a:gd name="T29" fmla="*/ T28 w 1815"/>
                              <a:gd name="T30" fmla="+- 0 640 569"/>
                              <a:gd name="T31" fmla="*/ 640 h 1815"/>
                              <a:gd name="T32" fmla="+- 0 10791 9666"/>
                              <a:gd name="T33" fmla="*/ T32 w 1815"/>
                              <a:gd name="T34" fmla="+- 0 596 569"/>
                              <a:gd name="T35" fmla="*/ 596 h 1815"/>
                              <a:gd name="T36" fmla="+- 0 10648 9666"/>
                              <a:gd name="T37" fmla="*/ T36 w 1815"/>
                              <a:gd name="T38" fmla="+- 0 572 569"/>
                              <a:gd name="T39" fmla="*/ 572 h 1815"/>
                              <a:gd name="T40" fmla="+- 0 10499 9666"/>
                              <a:gd name="T41" fmla="*/ T40 w 1815"/>
                              <a:gd name="T42" fmla="+- 0 572 569"/>
                              <a:gd name="T43" fmla="*/ 572 h 1815"/>
                              <a:gd name="T44" fmla="+- 0 10355 9666"/>
                              <a:gd name="T45" fmla="*/ T44 w 1815"/>
                              <a:gd name="T46" fmla="+- 0 596 569"/>
                              <a:gd name="T47" fmla="*/ 596 h 1815"/>
                              <a:gd name="T48" fmla="+- 0 10220 9666"/>
                              <a:gd name="T49" fmla="*/ T48 w 1815"/>
                              <a:gd name="T50" fmla="+- 0 640 569"/>
                              <a:gd name="T51" fmla="*/ 640 h 1815"/>
                              <a:gd name="T52" fmla="+- 0 10095 9666"/>
                              <a:gd name="T53" fmla="*/ T52 w 1815"/>
                              <a:gd name="T54" fmla="+- 0 705 569"/>
                              <a:gd name="T55" fmla="*/ 705 h 1815"/>
                              <a:gd name="T56" fmla="+- 0 9983 9666"/>
                              <a:gd name="T57" fmla="*/ T56 w 1815"/>
                              <a:gd name="T58" fmla="+- 0 787 569"/>
                              <a:gd name="T59" fmla="*/ 787 h 1815"/>
                              <a:gd name="T60" fmla="+- 0 9884 9666"/>
                              <a:gd name="T61" fmla="*/ T60 w 1815"/>
                              <a:gd name="T62" fmla="+- 0 886 569"/>
                              <a:gd name="T63" fmla="*/ 886 h 1815"/>
                              <a:gd name="T64" fmla="+- 0 9802 9666"/>
                              <a:gd name="T65" fmla="*/ T64 w 1815"/>
                              <a:gd name="T66" fmla="+- 0 998 569"/>
                              <a:gd name="T67" fmla="*/ 998 h 1815"/>
                              <a:gd name="T68" fmla="+- 0 9737 9666"/>
                              <a:gd name="T69" fmla="*/ T68 w 1815"/>
                              <a:gd name="T70" fmla="+- 0 1123 569"/>
                              <a:gd name="T71" fmla="*/ 1123 h 1815"/>
                              <a:gd name="T72" fmla="+- 0 9692 9666"/>
                              <a:gd name="T73" fmla="*/ T72 w 1815"/>
                              <a:gd name="T74" fmla="+- 0 1258 569"/>
                              <a:gd name="T75" fmla="*/ 1258 h 1815"/>
                              <a:gd name="T76" fmla="+- 0 9669 9666"/>
                              <a:gd name="T77" fmla="*/ T76 w 1815"/>
                              <a:gd name="T78" fmla="+- 0 1402 569"/>
                              <a:gd name="T79" fmla="*/ 1402 h 1815"/>
                              <a:gd name="T80" fmla="+- 0 9669 9666"/>
                              <a:gd name="T81" fmla="*/ T80 w 1815"/>
                              <a:gd name="T82" fmla="+- 0 1551 569"/>
                              <a:gd name="T83" fmla="*/ 1551 h 1815"/>
                              <a:gd name="T84" fmla="+- 0 9692 9666"/>
                              <a:gd name="T85" fmla="*/ T84 w 1815"/>
                              <a:gd name="T86" fmla="+- 0 1694 569"/>
                              <a:gd name="T87" fmla="*/ 1694 h 1815"/>
                              <a:gd name="T88" fmla="+- 0 9737 9666"/>
                              <a:gd name="T89" fmla="*/ T88 w 1815"/>
                              <a:gd name="T90" fmla="+- 0 1829 569"/>
                              <a:gd name="T91" fmla="*/ 1829 h 1815"/>
                              <a:gd name="T92" fmla="+- 0 9802 9666"/>
                              <a:gd name="T93" fmla="*/ T92 w 1815"/>
                              <a:gd name="T94" fmla="+- 0 1954 569"/>
                              <a:gd name="T95" fmla="*/ 1954 h 1815"/>
                              <a:gd name="T96" fmla="+- 0 9884 9666"/>
                              <a:gd name="T97" fmla="*/ T96 w 1815"/>
                              <a:gd name="T98" fmla="+- 0 2067 569"/>
                              <a:gd name="T99" fmla="*/ 2067 h 1815"/>
                              <a:gd name="T100" fmla="+- 0 9983 9666"/>
                              <a:gd name="T101" fmla="*/ T100 w 1815"/>
                              <a:gd name="T102" fmla="+- 0 2165 569"/>
                              <a:gd name="T103" fmla="*/ 2165 h 1815"/>
                              <a:gd name="T104" fmla="+- 0 10095 9666"/>
                              <a:gd name="T105" fmla="*/ T104 w 1815"/>
                              <a:gd name="T106" fmla="+- 0 2247 569"/>
                              <a:gd name="T107" fmla="*/ 2247 h 1815"/>
                              <a:gd name="T108" fmla="+- 0 10220 9666"/>
                              <a:gd name="T109" fmla="*/ T108 w 1815"/>
                              <a:gd name="T110" fmla="+- 0 2312 569"/>
                              <a:gd name="T111" fmla="*/ 2312 h 1815"/>
                              <a:gd name="T112" fmla="+- 0 10355 9666"/>
                              <a:gd name="T113" fmla="*/ T112 w 1815"/>
                              <a:gd name="T114" fmla="+- 0 2357 569"/>
                              <a:gd name="T115" fmla="*/ 2357 h 1815"/>
                              <a:gd name="T116" fmla="+- 0 10499 9666"/>
                              <a:gd name="T117" fmla="*/ T116 w 1815"/>
                              <a:gd name="T118" fmla="+- 0 2380 569"/>
                              <a:gd name="T119" fmla="*/ 2380 h 1815"/>
                              <a:gd name="T120" fmla="+- 0 10648 9666"/>
                              <a:gd name="T121" fmla="*/ T120 w 1815"/>
                              <a:gd name="T122" fmla="+- 0 2380 569"/>
                              <a:gd name="T123" fmla="*/ 2380 h 1815"/>
                              <a:gd name="T124" fmla="+- 0 10791 9666"/>
                              <a:gd name="T125" fmla="*/ T124 w 1815"/>
                              <a:gd name="T126" fmla="+- 0 2357 569"/>
                              <a:gd name="T127" fmla="*/ 2357 h 1815"/>
                              <a:gd name="T128" fmla="+- 0 10926 9666"/>
                              <a:gd name="T129" fmla="*/ T128 w 1815"/>
                              <a:gd name="T130" fmla="+- 0 2312 569"/>
                              <a:gd name="T131" fmla="*/ 2312 h 1815"/>
                              <a:gd name="T132" fmla="+- 0 11051 9666"/>
                              <a:gd name="T133" fmla="*/ T132 w 1815"/>
                              <a:gd name="T134" fmla="+- 0 2247 569"/>
                              <a:gd name="T135" fmla="*/ 2247 h 1815"/>
                              <a:gd name="T136" fmla="+- 0 11164 9666"/>
                              <a:gd name="T137" fmla="*/ T136 w 1815"/>
                              <a:gd name="T138" fmla="+- 0 2165 569"/>
                              <a:gd name="T139" fmla="*/ 2165 h 1815"/>
                              <a:gd name="T140" fmla="+- 0 11262 9666"/>
                              <a:gd name="T141" fmla="*/ T140 w 1815"/>
                              <a:gd name="T142" fmla="+- 0 2067 569"/>
                              <a:gd name="T143" fmla="*/ 2067 h 1815"/>
                              <a:gd name="T144" fmla="+- 0 11344 9666"/>
                              <a:gd name="T145" fmla="*/ T144 w 1815"/>
                              <a:gd name="T146" fmla="+- 0 1954 569"/>
                              <a:gd name="T147" fmla="*/ 1954 h 1815"/>
                              <a:gd name="T148" fmla="+- 0 11409 9666"/>
                              <a:gd name="T149" fmla="*/ T148 w 1815"/>
                              <a:gd name="T150" fmla="+- 0 1829 569"/>
                              <a:gd name="T151" fmla="*/ 1829 h 1815"/>
                              <a:gd name="T152" fmla="+- 0 11454 9666"/>
                              <a:gd name="T153" fmla="*/ T152 w 1815"/>
                              <a:gd name="T154" fmla="+- 0 1694 569"/>
                              <a:gd name="T155" fmla="*/ 1694 h 1815"/>
                              <a:gd name="T156" fmla="+- 0 11477 9666"/>
                              <a:gd name="T157" fmla="*/ T156 w 1815"/>
                              <a:gd name="T158" fmla="+- 0 1551 569"/>
                              <a:gd name="T159" fmla="*/ 1551 h 18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1815" h="1815">
                                <a:moveTo>
                                  <a:pt x="1814" y="907"/>
                                </a:moveTo>
                                <a:lnTo>
                                  <a:pt x="1811" y="833"/>
                                </a:lnTo>
                                <a:lnTo>
                                  <a:pt x="1802" y="760"/>
                                </a:lnTo>
                                <a:lnTo>
                                  <a:pt x="1788" y="689"/>
                                </a:lnTo>
                                <a:lnTo>
                                  <a:pt x="1768" y="621"/>
                                </a:lnTo>
                                <a:lnTo>
                                  <a:pt x="1743" y="554"/>
                                </a:lnTo>
                                <a:lnTo>
                                  <a:pt x="1713" y="490"/>
                                </a:lnTo>
                                <a:lnTo>
                                  <a:pt x="1678" y="429"/>
                                </a:lnTo>
                                <a:lnTo>
                                  <a:pt x="1639" y="372"/>
                                </a:lnTo>
                                <a:lnTo>
                                  <a:pt x="1596" y="317"/>
                                </a:lnTo>
                                <a:lnTo>
                                  <a:pt x="1549" y="266"/>
                                </a:lnTo>
                                <a:lnTo>
                                  <a:pt x="1498" y="218"/>
                                </a:lnTo>
                                <a:lnTo>
                                  <a:pt x="1443" y="175"/>
                                </a:lnTo>
                                <a:lnTo>
                                  <a:pt x="1385" y="136"/>
                                </a:lnTo>
                                <a:lnTo>
                                  <a:pt x="1324" y="101"/>
                                </a:lnTo>
                                <a:lnTo>
                                  <a:pt x="1260" y="71"/>
                                </a:lnTo>
                                <a:lnTo>
                                  <a:pt x="1194" y="46"/>
                                </a:lnTo>
                                <a:lnTo>
                                  <a:pt x="1125" y="27"/>
                                </a:lnTo>
                                <a:lnTo>
                                  <a:pt x="1054" y="12"/>
                                </a:lnTo>
                                <a:lnTo>
                                  <a:pt x="982" y="3"/>
                                </a:lnTo>
                                <a:lnTo>
                                  <a:pt x="907" y="0"/>
                                </a:lnTo>
                                <a:lnTo>
                                  <a:pt x="833" y="3"/>
                                </a:lnTo>
                                <a:lnTo>
                                  <a:pt x="760" y="12"/>
                                </a:lnTo>
                                <a:lnTo>
                                  <a:pt x="689" y="27"/>
                                </a:lnTo>
                                <a:lnTo>
                                  <a:pt x="621" y="46"/>
                                </a:lnTo>
                                <a:lnTo>
                                  <a:pt x="554" y="71"/>
                                </a:lnTo>
                                <a:lnTo>
                                  <a:pt x="490" y="101"/>
                                </a:lnTo>
                                <a:lnTo>
                                  <a:pt x="429" y="136"/>
                                </a:lnTo>
                                <a:lnTo>
                                  <a:pt x="372" y="175"/>
                                </a:lnTo>
                                <a:lnTo>
                                  <a:pt x="317" y="218"/>
                                </a:lnTo>
                                <a:lnTo>
                                  <a:pt x="266" y="266"/>
                                </a:lnTo>
                                <a:lnTo>
                                  <a:pt x="218" y="317"/>
                                </a:lnTo>
                                <a:lnTo>
                                  <a:pt x="175" y="372"/>
                                </a:lnTo>
                                <a:lnTo>
                                  <a:pt x="136" y="429"/>
                                </a:lnTo>
                                <a:lnTo>
                                  <a:pt x="101" y="490"/>
                                </a:lnTo>
                                <a:lnTo>
                                  <a:pt x="71" y="554"/>
                                </a:lnTo>
                                <a:lnTo>
                                  <a:pt x="46" y="621"/>
                                </a:lnTo>
                                <a:lnTo>
                                  <a:pt x="26" y="689"/>
                                </a:lnTo>
                                <a:lnTo>
                                  <a:pt x="12" y="760"/>
                                </a:lnTo>
                                <a:lnTo>
                                  <a:pt x="3" y="833"/>
                                </a:lnTo>
                                <a:lnTo>
                                  <a:pt x="0" y="907"/>
                                </a:lnTo>
                                <a:lnTo>
                                  <a:pt x="3" y="982"/>
                                </a:lnTo>
                                <a:lnTo>
                                  <a:pt x="12" y="1054"/>
                                </a:lnTo>
                                <a:lnTo>
                                  <a:pt x="26" y="1125"/>
                                </a:lnTo>
                                <a:lnTo>
                                  <a:pt x="46" y="1194"/>
                                </a:lnTo>
                                <a:lnTo>
                                  <a:pt x="71" y="1260"/>
                                </a:lnTo>
                                <a:lnTo>
                                  <a:pt x="101" y="1324"/>
                                </a:lnTo>
                                <a:lnTo>
                                  <a:pt x="136" y="1385"/>
                                </a:lnTo>
                                <a:lnTo>
                                  <a:pt x="175" y="1443"/>
                                </a:lnTo>
                                <a:lnTo>
                                  <a:pt x="218" y="1498"/>
                                </a:lnTo>
                                <a:lnTo>
                                  <a:pt x="266" y="1549"/>
                                </a:lnTo>
                                <a:lnTo>
                                  <a:pt x="317" y="1596"/>
                                </a:lnTo>
                                <a:lnTo>
                                  <a:pt x="372" y="1639"/>
                                </a:lnTo>
                                <a:lnTo>
                                  <a:pt x="429" y="1678"/>
                                </a:lnTo>
                                <a:lnTo>
                                  <a:pt x="490" y="1713"/>
                                </a:lnTo>
                                <a:lnTo>
                                  <a:pt x="554" y="1743"/>
                                </a:lnTo>
                                <a:lnTo>
                                  <a:pt x="621" y="1768"/>
                                </a:lnTo>
                                <a:lnTo>
                                  <a:pt x="689" y="1788"/>
                                </a:lnTo>
                                <a:lnTo>
                                  <a:pt x="760" y="1802"/>
                                </a:lnTo>
                                <a:lnTo>
                                  <a:pt x="833" y="1811"/>
                                </a:lnTo>
                                <a:lnTo>
                                  <a:pt x="907" y="1814"/>
                                </a:lnTo>
                                <a:lnTo>
                                  <a:pt x="982" y="1811"/>
                                </a:lnTo>
                                <a:lnTo>
                                  <a:pt x="1054" y="1802"/>
                                </a:lnTo>
                                <a:lnTo>
                                  <a:pt x="1125" y="1788"/>
                                </a:lnTo>
                                <a:lnTo>
                                  <a:pt x="1194" y="1768"/>
                                </a:lnTo>
                                <a:lnTo>
                                  <a:pt x="1260" y="1743"/>
                                </a:lnTo>
                                <a:lnTo>
                                  <a:pt x="1324" y="1713"/>
                                </a:lnTo>
                                <a:lnTo>
                                  <a:pt x="1385" y="1678"/>
                                </a:lnTo>
                                <a:lnTo>
                                  <a:pt x="1443" y="1639"/>
                                </a:lnTo>
                                <a:lnTo>
                                  <a:pt x="1498" y="1596"/>
                                </a:lnTo>
                                <a:lnTo>
                                  <a:pt x="1549" y="1549"/>
                                </a:lnTo>
                                <a:lnTo>
                                  <a:pt x="1596" y="1498"/>
                                </a:lnTo>
                                <a:lnTo>
                                  <a:pt x="1639" y="1443"/>
                                </a:lnTo>
                                <a:lnTo>
                                  <a:pt x="1678" y="1385"/>
                                </a:lnTo>
                                <a:lnTo>
                                  <a:pt x="1713" y="1324"/>
                                </a:lnTo>
                                <a:lnTo>
                                  <a:pt x="1743" y="1260"/>
                                </a:lnTo>
                                <a:lnTo>
                                  <a:pt x="1768" y="1194"/>
                                </a:lnTo>
                                <a:lnTo>
                                  <a:pt x="1788" y="1125"/>
                                </a:lnTo>
                                <a:lnTo>
                                  <a:pt x="1802" y="1054"/>
                                </a:lnTo>
                                <a:lnTo>
                                  <a:pt x="1811" y="982"/>
                                </a:lnTo>
                                <a:lnTo>
                                  <a:pt x="1814" y="90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8C8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7" name="Picture 97"/>
                          <pic:cNvPicPr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56" y="807"/>
                            <a:ext cx="750" cy="12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Picture 96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757" y="661"/>
                            <a:ext cx="1632" cy="157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668266" id="Group 95" o:spid="_x0000_s1026" style="position:absolute;margin-left:483.3pt;margin-top:28.45pt;width:90.75pt;height:90.75pt;z-index:1288;mso-position-horizontal-relative:page;mso-position-vertical-relative:page" coordorigin="9666,569" coordsize="1815,1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">
                <v:shape id="Freeform 98" o:spid="_x0000_s1027" style="position:absolute;left:9666;top:569;width:1815;height:1815;visibility:visible;mso-wrap-style:square;v-text-anchor:top" coordsize="1815,18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" path="m1814,907r-3,-74l1802,760r-14,-71l1768,621r-25,-67l1713,490r-35,-61l1639,372r-43,-55l1549,266r-51,-48l1443,175r-58,-39l1324,101,1260,71,1194,46,1125,27,1054,12,982,3,907,,833,3r-73,9l689,27,621,46,554,71r-64,30l429,136r-57,39l317,218r-51,48l218,317r-43,55l136,429r-35,61l71,554,46,621,26,689,12,760,3,833,,907r3,75l12,1054r14,71l46,1194r25,66l101,1324r35,61l175,1443r43,55l266,1549r51,47l372,1639r57,39l490,1713r64,30l621,1768r68,20l760,1802r73,9l907,1814r75,-3l1054,1802r71,-14l1194,1768r66,-25l1324,1713r61,-35l1443,1639r55,-43l1549,1549r47,-51l1639,1443r39,-58l1713,1324r30,-64l1768,1194r20,-69l1802,1054r9,-72l1814,907xe" fillcolor="#68c8c6" stroked="f">
                  <v:path arrowok="t" o:connecttype="custom" o:connectlocs="1811,1402;1788,1258;1743,1123;1678,998;1596,886;1498,787;1385,705;1260,640;1125,596;982,572;833,572;689,596;554,640;429,705;317,787;218,886;136,998;71,1123;26,1258;3,1402;3,1551;26,1694;71,1829;136,1954;218,2067;317,2165;429,2247;554,2312;689,2357;833,2380;982,2380;1125,2357;1260,2312;1385,2247;1498,2165;1596,2067;1678,1954;1743,1829;1788,1694;1811,1551" o:connectangles="0,0,0,0,0,0,0,0,0,0,0,0,0,0,0,0,0,0,0,0,0,0,0,0,0,0,0,0,0,0,0,0,0,0,0,0,0,0,0,0"/>
                </v:shape>
                <v:shape id="Picture 97" o:spid="_x0000_s1028" type="#_x0000_t75" style="position:absolute;left:10156;top:807;width:750;height:12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">
                  <v:imagedata r:id="rId17" o:title=""/>
                  <o:lock v:ext="edit" aspectratio="f"/>
                </v:shape>
                <v:shape id="Picture 96" o:spid="_x0000_s1029" type="#_x0000_t75" style="position:absolute;left:9757;top:661;width:1632;height:15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">
                  <v:imagedata r:id="rId18" o:title=""/>
                  <o:lock v:ext="edit" aspectratio="f"/>
                </v:shape>
                <w10:wrap anchorx="page" anchory="page"/>
              </v:group>
            </w:pict>
          </mc:Fallback>
        </mc:AlternateContent>
      </w:r>
      <w:r w:rsidR="00E6644D">
        <w:t>Date of beginning of primary treatment:</w:t>
      </w:r>
      <w:r w:rsidR="00E6644D">
        <w:rPr>
          <w:color w:val="231F20"/>
        </w:rPr>
        <w:t xml:space="preserve"> . . . . . . . . . . . . . . . . . . . . .</w:t>
      </w:r>
    </w:p>
    <w:p w:rsidR="009A2B98" w:rsidRDefault="00E6644D" w:rsidP="00E53AAF">
      <w:pPr>
        <w:pStyle w:val="Tekstpodstawowy"/>
        <w:tabs>
          <w:tab w:val="right" w:pos="10598"/>
        </w:tabs>
        <w:ind w:left="335"/>
        <w:rPr>
          <w:b/>
          <w:sz w:val="19"/>
        </w:rPr>
      </w:pPr>
      <w:r>
        <w:rPr>
          <w:color w:val="231F20"/>
        </w:rPr>
        <w:t>Date of conclusion of primary treatment: . . . . . . . . . . . . . . . . . . . . .</w:t>
      </w:r>
      <w:r>
        <w:rPr>
          <w:color w:val="231F20"/>
        </w:rPr>
        <w:tab/>
      </w:r>
      <w:r>
        <w:rPr>
          <w:b/>
          <w:color w:val="231F20"/>
          <w:sz w:val="19"/>
        </w:rPr>
        <w:t>3</w:t>
      </w:r>
    </w:p>
    <w:p w:rsidR="009A2B98" w:rsidRDefault="009A2B98">
      <w:pPr>
        <w:rPr>
          <w:sz w:val="19"/>
        </w:rPr>
        <w:sectPr w:rsidR="009A2B98">
          <w:type w:val="continuous"/>
          <w:pgSz w:w="11910" w:h="16840"/>
          <w:pgMar w:top="56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spacing w:before="10"/>
        <w:ind w:left="0"/>
        <w:rPr>
          <w:b/>
          <w:sz w:val="8"/>
        </w:rPr>
      </w:pPr>
    </w:p>
    <w:p w:rsidR="009A2B98" w:rsidRDefault="00BA1E8E">
      <w:pPr>
        <w:pStyle w:val="Tekstpodstawowy"/>
        <w:spacing w:before="10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067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66675</wp:posOffset>
                </wp:positionV>
                <wp:extent cx="6840220" cy="6768465"/>
                <wp:effectExtent l="0" t="0" r="0" b="0"/>
                <wp:wrapNone/>
                <wp:docPr id="91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6768465"/>
                          <a:chOff x="567" y="-105"/>
                          <a:chExt cx="10772" cy="10659"/>
                        </a:xfrm>
                      </wpg:grpSpPr>
                      <pic:pic xmlns:pic="http://schemas.openxmlformats.org/drawingml/2006/picture">
                        <pic:nvPicPr>
                          <pic:cNvPr id="92" name="Picture 94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85"/>
                            <a:ext cx="10732" cy="106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3" name="Freeform 93"/>
                        <wps:cNvSpPr>
                          <a:spLocks/>
                        </wps:cNvSpPr>
                        <wps:spPr bwMode="auto">
                          <a:xfrm>
                            <a:off x="586" y="-85"/>
                            <a:ext cx="10732" cy="10619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85 -85"/>
                              <a:gd name="T3" fmla="*/ -85 h 10619"/>
                              <a:gd name="T4" fmla="+- 0 789 587"/>
                              <a:gd name="T5" fmla="*/ T4 w 10732"/>
                              <a:gd name="T6" fmla="+- 0 -81 -85"/>
                              <a:gd name="T7" fmla="*/ -81 h 10619"/>
                              <a:gd name="T8" fmla="+- 0 707 587"/>
                              <a:gd name="T9" fmla="*/ T8 w 10732"/>
                              <a:gd name="T10" fmla="+- 0 -55 -85"/>
                              <a:gd name="T11" fmla="*/ -55 h 10619"/>
                              <a:gd name="T12" fmla="+- 0 624 587"/>
                              <a:gd name="T13" fmla="*/ T12 w 10732"/>
                              <a:gd name="T14" fmla="+- 0 16 -85"/>
                              <a:gd name="T15" fmla="*/ 16 h 10619"/>
                              <a:gd name="T16" fmla="+- 0 587 587"/>
                              <a:gd name="T17" fmla="*/ T16 w 10732"/>
                              <a:gd name="T18" fmla="+- 0 155 -85"/>
                              <a:gd name="T19" fmla="*/ 155 h 10619"/>
                              <a:gd name="T20" fmla="+- 0 587 587"/>
                              <a:gd name="T21" fmla="*/ T20 w 10732"/>
                              <a:gd name="T22" fmla="+- 0 10293 -85"/>
                              <a:gd name="T23" fmla="*/ 10293 h 10619"/>
                              <a:gd name="T24" fmla="+- 0 591 587"/>
                              <a:gd name="T25" fmla="*/ T24 w 10732"/>
                              <a:gd name="T26" fmla="+- 0 10331 -85"/>
                              <a:gd name="T27" fmla="*/ 10331 h 10619"/>
                              <a:gd name="T28" fmla="+- 0 617 587"/>
                              <a:gd name="T29" fmla="*/ T28 w 10732"/>
                              <a:gd name="T30" fmla="+- 0 10413 -85"/>
                              <a:gd name="T31" fmla="*/ 10413 h 10619"/>
                              <a:gd name="T32" fmla="+- 0 688 587"/>
                              <a:gd name="T33" fmla="*/ T32 w 10732"/>
                              <a:gd name="T34" fmla="+- 0 10496 -85"/>
                              <a:gd name="T35" fmla="*/ 10496 h 10619"/>
                              <a:gd name="T36" fmla="+- 0 827 587"/>
                              <a:gd name="T37" fmla="*/ T36 w 10732"/>
                              <a:gd name="T38" fmla="+- 0 10533 -85"/>
                              <a:gd name="T39" fmla="*/ 10533 h 10619"/>
                              <a:gd name="T40" fmla="+- 0 11079 587"/>
                              <a:gd name="T41" fmla="*/ T40 w 10732"/>
                              <a:gd name="T42" fmla="+- 0 10533 -85"/>
                              <a:gd name="T43" fmla="*/ 10533 h 10619"/>
                              <a:gd name="T44" fmla="+- 0 11116 587"/>
                              <a:gd name="T45" fmla="*/ T44 w 10732"/>
                              <a:gd name="T46" fmla="+- 0 10530 -85"/>
                              <a:gd name="T47" fmla="*/ 10530 h 10619"/>
                              <a:gd name="T48" fmla="+- 0 11199 587"/>
                              <a:gd name="T49" fmla="*/ T48 w 10732"/>
                              <a:gd name="T50" fmla="+- 0 10503 -85"/>
                              <a:gd name="T51" fmla="*/ 10503 h 10619"/>
                              <a:gd name="T52" fmla="+- 0 11281 587"/>
                              <a:gd name="T53" fmla="*/ T52 w 10732"/>
                              <a:gd name="T54" fmla="+- 0 10432 -85"/>
                              <a:gd name="T55" fmla="*/ 10432 h 10619"/>
                              <a:gd name="T56" fmla="+- 0 11319 587"/>
                              <a:gd name="T57" fmla="*/ T56 w 10732"/>
                              <a:gd name="T58" fmla="+- 0 10293 -85"/>
                              <a:gd name="T59" fmla="*/ 10293 h 10619"/>
                              <a:gd name="T60" fmla="+- 0 11319 587"/>
                              <a:gd name="T61" fmla="*/ T60 w 10732"/>
                              <a:gd name="T62" fmla="+- 0 155 -85"/>
                              <a:gd name="T63" fmla="*/ 155 h 10619"/>
                              <a:gd name="T64" fmla="+- 0 11315 587"/>
                              <a:gd name="T65" fmla="*/ T64 w 10732"/>
                              <a:gd name="T66" fmla="+- 0 118 -85"/>
                              <a:gd name="T67" fmla="*/ 118 h 10619"/>
                              <a:gd name="T68" fmla="+- 0 11289 587"/>
                              <a:gd name="T69" fmla="*/ T68 w 10732"/>
                              <a:gd name="T70" fmla="+- 0 35 -85"/>
                              <a:gd name="T71" fmla="*/ 35 h 10619"/>
                              <a:gd name="T72" fmla="+- 0 11217 587"/>
                              <a:gd name="T73" fmla="*/ T72 w 10732"/>
                              <a:gd name="T74" fmla="+- 0 -47 -85"/>
                              <a:gd name="T75" fmla="*/ -47 h 10619"/>
                              <a:gd name="T76" fmla="+- 0 11079 587"/>
                              <a:gd name="T77" fmla="*/ T76 w 10732"/>
                              <a:gd name="T78" fmla="+- 0 -85 -85"/>
                              <a:gd name="T79" fmla="*/ -85 h 10619"/>
                              <a:gd name="T80" fmla="+- 0 827 587"/>
                              <a:gd name="T81" fmla="*/ T80 w 10732"/>
                              <a:gd name="T82" fmla="+- 0 -85 -85"/>
                              <a:gd name="T83" fmla="*/ -85 h 106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10619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10378"/>
                                </a:lnTo>
                                <a:lnTo>
                                  <a:pt x="4" y="10416"/>
                                </a:lnTo>
                                <a:lnTo>
                                  <a:pt x="30" y="10498"/>
                                </a:lnTo>
                                <a:lnTo>
                                  <a:pt x="101" y="10581"/>
                                </a:lnTo>
                                <a:lnTo>
                                  <a:pt x="240" y="10618"/>
                                </a:lnTo>
                                <a:lnTo>
                                  <a:pt x="10492" y="10618"/>
                                </a:lnTo>
                                <a:lnTo>
                                  <a:pt x="10529" y="10615"/>
                                </a:lnTo>
                                <a:lnTo>
                                  <a:pt x="10612" y="10588"/>
                                </a:lnTo>
                                <a:lnTo>
                                  <a:pt x="10694" y="10517"/>
                                </a:lnTo>
                                <a:lnTo>
                                  <a:pt x="10732" y="10378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4" name="Picture 92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10055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F5FE6D" id="Group 91" o:spid="_x0000_s1026" style="position:absolute;margin-left:28.35pt;margin-top:-5.25pt;width:538.6pt;height:532.95pt;z-index:-15808;mso-position-horizontal-relative:page" coordorigin="567,-105" coordsize="10772,1065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">
                <v:shape id="Picture 94" o:spid="_x0000_s1027" type="#_x0000_t75" style="position:absolute;left:586;top:-85;width:10732;height:106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">
                  <v:imagedata r:id="rId20" o:title=""/>
                  <o:lock v:ext="edit" aspectratio="f"/>
                </v:shape>
                <v:shape id="Freeform 93" o:spid="_x0000_s1028" style="position:absolute;left:586;top:-85;width:10732;height:10619;visibility:visible;mso-wrap-style:square;v-text-anchor:top" coordsize="10732,106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" path="m240,l202,4,120,30,37,101,,240,,10378r4,38l30,10498r71,83l240,10618r10252,l10529,10615r83,-27l10694,10517r38,-139l10732,240r-4,-37l10702,120r-72,-82l10492,,240,xe" filled="f" strokecolor="#68c8c6" strokeweight="2pt">
                  <v:path arrowok="t" o:connecttype="custom" o:connectlocs="240,-85;202,-81;120,-55;37,16;0,155;0,10293;4,10331;30,10413;101,10496;240,10533;10492,10533;10529,10530;10612,10503;10694,10432;10732,10293;10732,155;10728,118;10702,35;10630,-47;10492,-85;240,-85" o:connectangles="0,0,0,0,0,0,0,0,0,0,0,0,0,0,0,0,0,0,0,0,0"/>
                </v:shape>
                <v:shape id="Picture 92" o:spid="_x0000_s1029" type="#_x0000_t75" style="position:absolute;left:10847;top:10055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">
                  <v:imagedata r:id="rId7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E6644D">
        <w:t>COMPLICATIONS</w:t>
      </w:r>
    </w:p>
    <w:p w:rsidR="009A2B98" w:rsidRDefault="009A2B98">
      <w:pPr>
        <w:pStyle w:val="Tekstpodstawowy"/>
        <w:spacing w:before="3"/>
        <w:ind w:left="0"/>
        <w:rPr>
          <w:sz w:val="33"/>
        </w:rPr>
      </w:pPr>
    </w:p>
    <w:p w:rsidR="009A2B98" w:rsidRDefault="00E6644D">
      <w:pPr>
        <w:pStyle w:val="Tekstpodstawowy"/>
      </w:pPr>
      <w:r>
        <w:rPr>
          <w:rFonts w:ascii="Arial Unicode MS" w:hAnsi="Arial Unicode MS"/>
          <w:color w:val="231F20"/>
        </w:rPr>
        <w:t xml:space="preserve">❑  </w:t>
      </w:r>
      <w:r>
        <w:rPr>
          <w:color w:val="231F20"/>
        </w:rPr>
        <w:t>fistula</w:t>
      </w:r>
    </w:p>
    <w:p w:rsidR="009A2B98" w:rsidRDefault="00E6644D">
      <w:pPr>
        <w:pStyle w:val="Tekstpodstawowy"/>
        <w:spacing w:before="51"/>
        <w:ind w:left="623"/>
      </w:pPr>
      <w:r>
        <w:rPr>
          <w:color w:val="231F20"/>
        </w:rPr>
        <w:t>type of fistula: . . . .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623"/>
      </w:pPr>
      <w:r>
        <w:rPr>
          <w:color w:val="231F20"/>
        </w:rPr>
        <w:t>date of fistula surgery: . . . . . . . . . . . . . . .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 w:rsidR="009572B7">
        <w:rPr>
          <w:color w:val="231F20"/>
        </w:rPr>
        <w:t>haematological</w:t>
      </w:r>
      <w:r>
        <w:rPr>
          <w:color w:val="231F20"/>
        </w:rPr>
        <w:t xml:space="preserve">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nephrological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7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hepatic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cardiovascular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neurological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gastrointestinal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lymphedema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BA1E8E" w:rsidP="00F460B7">
      <w:pPr>
        <w:spacing w:before="440"/>
        <w:ind w:right="181"/>
        <w:jc w:val="right"/>
        <w:rPr>
          <w:b/>
          <w:sz w:val="19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408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935990</wp:posOffset>
                </wp:positionV>
                <wp:extent cx="6814820" cy="2134870"/>
                <wp:effectExtent l="12700" t="12700" r="5080" b="0"/>
                <wp:wrapNone/>
                <wp:docPr id="83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14820" cy="2134870"/>
                          <a:chOff x="586" y="1497"/>
                          <a:chExt cx="10732" cy="3362"/>
                        </a:xfrm>
                      </wpg:grpSpPr>
                      <pic:pic xmlns:pic="http://schemas.openxmlformats.org/drawingml/2006/picture">
                        <pic:nvPicPr>
                          <pic:cNvPr id="84" name="Picture 90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1497"/>
                            <a:ext cx="10732" cy="33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5" name="Freeform 89"/>
                        <wps:cNvSpPr>
                          <a:spLocks/>
                        </wps:cNvSpPr>
                        <wps:spPr bwMode="auto">
                          <a:xfrm>
                            <a:off x="586" y="1497"/>
                            <a:ext cx="10732" cy="3362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1497 1497"/>
                              <a:gd name="T3" fmla="*/ 1497 h 3362"/>
                              <a:gd name="T4" fmla="+- 0 789 587"/>
                              <a:gd name="T5" fmla="*/ T4 w 10732"/>
                              <a:gd name="T6" fmla="+- 0 1501 1497"/>
                              <a:gd name="T7" fmla="*/ 1501 h 3362"/>
                              <a:gd name="T8" fmla="+- 0 707 587"/>
                              <a:gd name="T9" fmla="*/ T8 w 10732"/>
                              <a:gd name="T10" fmla="+- 0 1527 1497"/>
                              <a:gd name="T11" fmla="*/ 1527 h 3362"/>
                              <a:gd name="T12" fmla="+- 0 624 587"/>
                              <a:gd name="T13" fmla="*/ T12 w 10732"/>
                              <a:gd name="T14" fmla="+- 0 1599 1497"/>
                              <a:gd name="T15" fmla="*/ 1599 h 3362"/>
                              <a:gd name="T16" fmla="+- 0 587 587"/>
                              <a:gd name="T17" fmla="*/ T16 w 10732"/>
                              <a:gd name="T18" fmla="+- 0 1737 1497"/>
                              <a:gd name="T19" fmla="*/ 1737 h 3362"/>
                              <a:gd name="T20" fmla="+- 0 587 587"/>
                              <a:gd name="T21" fmla="*/ T20 w 10732"/>
                              <a:gd name="T22" fmla="+- 0 4619 1497"/>
                              <a:gd name="T23" fmla="*/ 4619 h 3362"/>
                              <a:gd name="T24" fmla="+- 0 591 587"/>
                              <a:gd name="T25" fmla="*/ T24 w 10732"/>
                              <a:gd name="T26" fmla="+- 0 4656 1497"/>
                              <a:gd name="T27" fmla="*/ 4656 h 3362"/>
                              <a:gd name="T28" fmla="+- 0 617 587"/>
                              <a:gd name="T29" fmla="*/ T28 w 10732"/>
                              <a:gd name="T30" fmla="+- 0 4739 1497"/>
                              <a:gd name="T31" fmla="*/ 4739 h 3362"/>
                              <a:gd name="T32" fmla="+- 0 688 587"/>
                              <a:gd name="T33" fmla="*/ T32 w 10732"/>
                              <a:gd name="T34" fmla="+- 0 4821 1497"/>
                              <a:gd name="T35" fmla="*/ 4821 h 3362"/>
                              <a:gd name="T36" fmla="+- 0 827 587"/>
                              <a:gd name="T37" fmla="*/ T36 w 10732"/>
                              <a:gd name="T38" fmla="+- 0 4859 1497"/>
                              <a:gd name="T39" fmla="*/ 4859 h 3362"/>
                              <a:gd name="T40" fmla="+- 0 11079 587"/>
                              <a:gd name="T41" fmla="*/ T40 w 10732"/>
                              <a:gd name="T42" fmla="+- 0 4859 1497"/>
                              <a:gd name="T43" fmla="*/ 4859 h 3362"/>
                              <a:gd name="T44" fmla="+- 0 11116 587"/>
                              <a:gd name="T45" fmla="*/ T44 w 10732"/>
                              <a:gd name="T46" fmla="+- 0 4855 1497"/>
                              <a:gd name="T47" fmla="*/ 4855 h 3362"/>
                              <a:gd name="T48" fmla="+- 0 11199 587"/>
                              <a:gd name="T49" fmla="*/ T48 w 10732"/>
                              <a:gd name="T50" fmla="+- 0 4829 1497"/>
                              <a:gd name="T51" fmla="*/ 4829 h 3362"/>
                              <a:gd name="T52" fmla="+- 0 11281 587"/>
                              <a:gd name="T53" fmla="*/ T52 w 10732"/>
                              <a:gd name="T54" fmla="+- 0 4758 1497"/>
                              <a:gd name="T55" fmla="*/ 4758 h 3362"/>
                              <a:gd name="T56" fmla="+- 0 11319 587"/>
                              <a:gd name="T57" fmla="*/ T56 w 10732"/>
                              <a:gd name="T58" fmla="+- 0 4619 1497"/>
                              <a:gd name="T59" fmla="*/ 4619 h 3362"/>
                              <a:gd name="T60" fmla="+- 0 11319 587"/>
                              <a:gd name="T61" fmla="*/ T60 w 10732"/>
                              <a:gd name="T62" fmla="+- 0 1737 1497"/>
                              <a:gd name="T63" fmla="*/ 1737 h 3362"/>
                              <a:gd name="T64" fmla="+- 0 11315 587"/>
                              <a:gd name="T65" fmla="*/ T64 w 10732"/>
                              <a:gd name="T66" fmla="+- 0 1700 1497"/>
                              <a:gd name="T67" fmla="*/ 1700 h 3362"/>
                              <a:gd name="T68" fmla="+- 0 11289 587"/>
                              <a:gd name="T69" fmla="*/ T68 w 10732"/>
                              <a:gd name="T70" fmla="+- 0 1617 1497"/>
                              <a:gd name="T71" fmla="*/ 1617 h 3362"/>
                              <a:gd name="T72" fmla="+- 0 11217 587"/>
                              <a:gd name="T73" fmla="*/ T72 w 10732"/>
                              <a:gd name="T74" fmla="+- 0 1535 1497"/>
                              <a:gd name="T75" fmla="*/ 1535 h 3362"/>
                              <a:gd name="T76" fmla="+- 0 11079 587"/>
                              <a:gd name="T77" fmla="*/ T76 w 10732"/>
                              <a:gd name="T78" fmla="+- 0 1497 1497"/>
                              <a:gd name="T79" fmla="*/ 1497 h 3362"/>
                              <a:gd name="T80" fmla="+- 0 827 587"/>
                              <a:gd name="T81" fmla="*/ T80 w 10732"/>
                              <a:gd name="T82" fmla="+- 0 1497 1497"/>
                              <a:gd name="T83" fmla="*/ 1497 h 33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3362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2"/>
                                </a:lnTo>
                                <a:lnTo>
                                  <a:pt x="0" y="240"/>
                                </a:lnTo>
                                <a:lnTo>
                                  <a:pt x="0" y="3122"/>
                                </a:lnTo>
                                <a:lnTo>
                                  <a:pt x="4" y="3159"/>
                                </a:lnTo>
                                <a:lnTo>
                                  <a:pt x="30" y="3242"/>
                                </a:lnTo>
                                <a:lnTo>
                                  <a:pt x="101" y="3324"/>
                                </a:lnTo>
                                <a:lnTo>
                                  <a:pt x="240" y="3362"/>
                                </a:lnTo>
                                <a:lnTo>
                                  <a:pt x="10492" y="3362"/>
                                </a:lnTo>
                                <a:lnTo>
                                  <a:pt x="10529" y="3358"/>
                                </a:lnTo>
                                <a:lnTo>
                                  <a:pt x="10612" y="3332"/>
                                </a:lnTo>
                                <a:lnTo>
                                  <a:pt x="10694" y="3261"/>
                                </a:lnTo>
                                <a:lnTo>
                                  <a:pt x="10732" y="3122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6" name="Picture 88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4360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7" name="Text Box 87"/>
                        <wps:cNvSpPr txBox="1">
                          <a:spLocks/>
                        </wps:cNvSpPr>
                        <wps:spPr bwMode="auto">
                          <a:xfrm>
                            <a:off x="793" y="1624"/>
                            <a:ext cx="6860" cy="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IMAGING TESTS DONE DURING DIAGNOSIS AND PRIMARY TREATM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8" name="Text Box 86"/>
                        <wps:cNvSpPr txBox="1">
                          <a:spLocks/>
                        </wps:cNvSpPr>
                        <wps:spPr bwMode="auto">
                          <a:xfrm>
                            <a:off x="793" y="2384"/>
                            <a:ext cx="1726" cy="2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Pr="009215AD" w:rsidRDefault="00E6644D">
                              <w:pPr>
                                <w:spacing w:line="312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 w:rsidRPr="009215AD">
                                <w:rPr>
                                  <w:color w:val="231F20"/>
                                </w:rPr>
                                <w:t>CT</w:t>
                              </w:r>
                            </w:p>
                            <w:p w:rsidR="009A2B98" w:rsidRPr="009215AD" w:rsidRDefault="00E6644D" w:rsidP="009215AD">
                              <w:pPr>
                                <w:spacing w:line="380" w:lineRule="exact"/>
                                <w:ind w:right="-620"/>
                              </w:pPr>
                              <w:r w:rsidRPr="009215AD"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 w:rsidRPr="009215AD">
                                <w:rPr>
                                  <w:color w:val="231F20"/>
                                </w:rPr>
                                <w:t>Ultrasonography</w:t>
                              </w:r>
                            </w:p>
                            <w:p w:rsidR="009A2B98" w:rsidRPr="009215AD" w:rsidRDefault="00E6644D">
                              <w:pPr>
                                <w:spacing w:line="380" w:lineRule="exact"/>
                              </w:pPr>
                              <w:r w:rsidRPr="009215AD"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 w:rsidRPr="009215AD">
                                <w:rPr>
                                  <w:color w:val="231F20"/>
                                </w:rPr>
                                <w:t>MRI</w:t>
                              </w:r>
                            </w:p>
                            <w:p w:rsidR="009A2B98" w:rsidRPr="009215AD" w:rsidRDefault="00E6644D">
                              <w:pPr>
                                <w:spacing w:line="380" w:lineRule="exact"/>
                              </w:pPr>
                              <w:r w:rsidRPr="009215AD"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 w:rsidRPr="009215AD">
                                <w:rPr>
                                  <w:color w:val="231F20"/>
                                </w:rPr>
                                <w:t>Scintigraphy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PET</w:t>
                              </w:r>
                            </w:p>
                            <w:p w:rsidR="009A2B98" w:rsidRDefault="00E6644D">
                              <w:pPr>
                                <w:spacing w:line="333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Colposcop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" name="Text Box 85"/>
                        <wps:cNvSpPr txBox="1">
                          <a:spLocks/>
                        </wps:cNvSpPr>
                        <wps:spPr bwMode="auto">
                          <a:xfrm>
                            <a:off x="3813" y="2384"/>
                            <a:ext cx="1610" cy="2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2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2"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0" name="Text Box 84"/>
                        <wps:cNvSpPr txBox="1">
                          <a:spLocks/>
                        </wps:cNvSpPr>
                        <wps:spPr bwMode="auto">
                          <a:xfrm>
                            <a:off x="10949" y="4379"/>
                            <a:ext cx="129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3" o:spid="_x0000_s1051" style="position:absolute;left:0;text-align:left;margin-left:29.3pt;margin-top:73.7pt;width:536.6pt;height:168.1pt;z-index:1408;mso-position-horizontal-relative:page" coordorigin="586,1497" coordsize="10732,336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">
                <v:shape id="Picture 90" o:spid="_x0000_s1052" type="#_x0000_t75" style="position:absolute;left:586;top:1497;width:10732;height:33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">
                  <v:imagedata r:id="rId22" o:title=""/>
                  <o:lock v:ext="edit" aspectratio="f"/>
                </v:shape>
                <v:shape id="Freeform 89" o:spid="_x0000_s1053" style="position:absolute;left:586;top:1497;width:10732;height:3362;visibility:visible;mso-wrap-style:square;v-text-anchor:top" coordsize="10732,33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" path="m240,l202,4,120,30,37,102,,240,,3122r4,37l30,3242r71,82l240,3362r10252,l10529,3358r83,-26l10694,3261r38,-139l10732,240r-4,-37l10702,120r-72,-82l10492,,240,xe" filled="f" strokecolor="#68c8c6" strokeweight="2pt">
                  <v:path arrowok="t" o:connecttype="custom" o:connectlocs="240,1497;202,1501;120,1527;37,1599;0,1737;0,4619;4,4656;30,4739;101,4821;240,4859;10492,4859;10529,4855;10612,4829;10694,4758;10732,4619;10732,1737;10728,1700;10702,1617;10630,1535;10492,1497;240,1497" o:connectangles="0,0,0,0,0,0,0,0,0,0,0,0,0,0,0,0,0,0,0,0,0"/>
                </v:shape>
                <v:shape id="Picture 88" o:spid="_x0000_s1054" type="#_x0000_t75" style="position:absolute;left:10847;top:4360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">
                  <v:imagedata r:id="rId12" o:title=""/>
                  <o:lock v:ext="edit" aspectratio="f"/>
                </v:shape>
                <v:shape id="Text Box 87" o:spid="_x0000_s1055" type="#_x0000_t202" style="position:absolute;left:793;top:1624;width:6860;height:2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line="264" w:lineRule="exact"/>
                        </w:pPr>
                        <w:r>
                          <w:rPr>
                            <w:color w:val="231F20"/>
                          </w:rPr>
                          <w:t>IMAGING TESTS DONE DURING DIAGNOSIS AND PRIMARY TREATMENT</w:t>
                        </w:r>
                      </w:p>
                    </w:txbxContent>
                  </v:textbox>
                </v:shape>
                <v:shape id="Text Box 86" o:spid="_x0000_s1056" type="#_x0000_t202" style="position:absolute;left:793;top:2384;width:1726;height:216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" filled="f" stroked="f">
                  <v:path arrowok="t"/>
                  <v:textbox style="mso-fit-shape-to-text:t" inset="0,0,0,0">
                    <w:txbxContent>
                      <w:p w:rsidR="009A2B98" w:rsidRPr="009215AD" w:rsidRDefault="00E6644D">
                        <w:pPr>
                          <w:spacing w:line="312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 w:rsidRPr="009215AD">
                          <w:rPr>
                            <w:color w:val="231F20"/>
                          </w:rPr>
                          <w:t>CT</w:t>
                        </w:r>
                      </w:p>
                      <w:p w:rsidR="009A2B98" w:rsidRPr="009215AD" w:rsidRDefault="00E6644D" w:rsidP="009215AD">
                        <w:pPr>
                          <w:spacing w:line="380" w:lineRule="exact"/>
                          <w:ind w:right="-620"/>
                        </w:pPr>
                        <w:r w:rsidRPr="009215AD"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 w:rsidRPr="009215AD">
                          <w:rPr>
                            <w:color w:val="231F20"/>
                          </w:rPr>
                          <w:t>Ultrasonography</w:t>
                        </w:r>
                      </w:p>
                      <w:p w:rsidR="009A2B98" w:rsidRPr="009215AD" w:rsidRDefault="00E6644D">
                        <w:pPr>
                          <w:spacing w:line="380" w:lineRule="exact"/>
                        </w:pPr>
                        <w:r w:rsidRPr="009215AD"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 w:rsidRPr="009215AD">
                          <w:rPr>
                            <w:color w:val="231F20"/>
                          </w:rPr>
                          <w:t>MRI</w:t>
                        </w:r>
                      </w:p>
                      <w:p w:rsidR="009A2B98" w:rsidRPr="009215AD" w:rsidRDefault="00E6644D">
                        <w:pPr>
                          <w:spacing w:line="380" w:lineRule="exact"/>
                        </w:pPr>
                        <w:r w:rsidRPr="009215AD"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 w:rsidRPr="009215AD">
                          <w:rPr>
                            <w:color w:val="231F20"/>
                          </w:rPr>
                          <w:t>Scintigraphy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PET</w:t>
                        </w:r>
                      </w:p>
                      <w:p w:rsidR="009A2B98" w:rsidRDefault="00E6644D">
                        <w:pPr>
                          <w:spacing w:line="333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Colposcopy</w:t>
                        </w:r>
                      </w:p>
                    </w:txbxContent>
                  </v:textbox>
                </v:shape>
                <v:shape id="Text Box 85" o:spid="_x0000_s1057" type="#_x0000_t202" style="position:absolute;left:3813;top:2384;width:1610;height:21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2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2" w:line="264" w:lineRule="exact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</w:txbxContent>
                  </v:textbox>
                </v:shape>
                <v:shape id="Text Box 84" o:spid="_x0000_s1058" type="#_x0000_t202" style="position:absolute;left:10949;top:4379;width:129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5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E6644D">
        <w:rPr>
          <w:b/>
          <w:color w:val="231F20"/>
          <w:sz w:val="19"/>
        </w:rPr>
        <w:t>4</w:t>
      </w:r>
    </w:p>
    <w:p w:rsidR="009A2B98" w:rsidRDefault="009A2B98">
      <w:pPr>
        <w:jc w:val="right"/>
        <w:rPr>
          <w:sz w:val="19"/>
        </w:rPr>
        <w:sectPr w:rsidR="009A2B98">
          <w:pgSz w:w="11910" w:h="16840"/>
          <w:pgMar w:top="100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BA1E8E">
      <w:pPr>
        <w:pStyle w:val="Tekstpodstawowy"/>
        <w:ind w:left="0"/>
        <w:rPr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28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60325</wp:posOffset>
                </wp:positionV>
                <wp:extent cx="6814820" cy="1604010"/>
                <wp:effectExtent l="12700" t="12700" r="5080" b="0"/>
                <wp:wrapNone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14820" cy="1604010"/>
                          <a:chOff x="586" y="-3183"/>
                          <a:chExt cx="10732" cy="2526"/>
                        </a:xfrm>
                      </wpg:grpSpPr>
                      <pic:pic xmlns:pic="http://schemas.openxmlformats.org/drawingml/2006/picture">
                        <pic:nvPicPr>
                          <pic:cNvPr id="77" name="Picture 82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3183"/>
                            <a:ext cx="10732" cy="252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8" name="Freeform 81"/>
                        <wps:cNvSpPr>
                          <a:spLocks/>
                        </wps:cNvSpPr>
                        <wps:spPr bwMode="auto">
                          <a:xfrm>
                            <a:off x="586" y="-3183"/>
                            <a:ext cx="10732" cy="2526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3183 -3183"/>
                              <a:gd name="T3" fmla="*/ -3183 h 2526"/>
                              <a:gd name="T4" fmla="+- 0 789 587"/>
                              <a:gd name="T5" fmla="*/ T4 w 10732"/>
                              <a:gd name="T6" fmla="+- 0 -3179 -3183"/>
                              <a:gd name="T7" fmla="*/ -3179 h 2526"/>
                              <a:gd name="T8" fmla="+- 0 707 587"/>
                              <a:gd name="T9" fmla="*/ T8 w 10732"/>
                              <a:gd name="T10" fmla="+- 0 -3153 -3183"/>
                              <a:gd name="T11" fmla="*/ -3153 h 2526"/>
                              <a:gd name="T12" fmla="+- 0 624 587"/>
                              <a:gd name="T13" fmla="*/ T12 w 10732"/>
                              <a:gd name="T14" fmla="+- 0 -3081 -3183"/>
                              <a:gd name="T15" fmla="*/ -3081 h 2526"/>
                              <a:gd name="T16" fmla="+- 0 587 587"/>
                              <a:gd name="T17" fmla="*/ T16 w 10732"/>
                              <a:gd name="T18" fmla="+- 0 -2943 -3183"/>
                              <a:gd name="T19" fmla="*/ -2943 h 2526"/>
                              <a:gd name="T20" fmla="+- 0 587 587"/>
                              <a:gd name="T21" fmla="*/ T20 w 10732"/>
                              <a:gd name="T22" fmla="+- 0 -897 -3183"/>
                              <a:gd name="T23" fmla="*/ -897 h 2526"/>
                              <a:gd name="T24" fmla="+- 0 591 587"/>
                              <a:gd name="T25" fmla="*/ T24 w 10732"/>
                              <a:gd name="T26" fmla="+- 0 -860 -3183"/>
                              <a:gd name="T27" fmla="*/ -860 h 2526"/>
                              <a:gd name="T28" fmla="+- 0 617 587"/>
                              <a:gd name="T29" fmla="*/ T28 w 10732"/>
                              <a:gd name="T30" fmla="+- 0 -777 -3183"/>
                              <a:gd name="T31" fmla="*/ -777 h 2526"/>
                              <a:gd name="T32" fmla="+- 0 688 587"/>
                              <a:gd name="T33" fmla="*/ T32 w 10732"/>
                              <a:gd name="T34" fmla="+- 0 -695 -3183"/>
                              <a:gd name="T35" fmla="*/ -695 h 2526"/>
                              <a:gd name="T36" fmla="+- 0 827 587"/>
                              <a:gd name="T37" fmla="*/ T36 w 10732"/>
                              <a:gd name="T38" fmla="+- 0 -657 -3183"/>
                              <a:gd name="T39" fmla="*/ -657 h 2526"/>
                              <a:gd name="T40" fmla="+- 0 11079 587"/>
                              <a:gd name="T41" fmla="*/ T40 w 10732"/>
                              <a:gd name="T42" fmla="+- 0 -657 -3183"/>
                              <a:gd name="T43" fmla="*/ -657 h 2526"/>
                              <a:gd name="T44" fmla="+- 0 11116 587"/>
                              <a:gd name="T45" fmla="*/ T44 w 10732"/>
                              <a:gd name="T46" fmla="+- 0 -661 -3183"/>
                              <a:gd name="T47" fmla="*/ -661 h 2526"/>
                              <a:gd name="T48" fmla="+- 0 11199 587"/>
                              <a:gd name="T49" fmla="*/ T48 w 10732"/>
                              <a:gd name="T50" fmla="+- 0 -687 -3183"/>
                              <a:gd name="T51" fmla="*/ -687 h 2526"/>
                              <a:gd name="T52" fmla="+- 0 11281 587"/>
                              <a:gd name="T53" fmla="*/ T52 w 10732"/>
                              <a:gd name="T54" fmla="+- 0 -759 -3183"/>
                              <a:gd name="T55" fmla="*/ -759 h 2526"/>
                              <a:gd name="T56" fmla="+- 0 11319 587"/>
                              <a:gd name="T57" fmla="*/ T56 w 10732"/>
                              <a:gd name="T58" fmla="+- 0 -897 -3183"/>
                              <a:gd name="T59" fmla="*/ -897 h 2526"/>
                              <a:gd name="T60" fmla="+- 0 11319 587"/>
                              <a:gd name="T61" fmla="*/ T60 w 10732"/>
                              <a:gd name="T62" fmla="+- 0 -2943 -3183"/>
                              <a:gd name="T63" fmla="*/ -2943 h 2526"/>
                              <a:gd name="T64" fmla="+- 0 11315 587"/>
                              <a:gd name="T65" fmla="*/ T64 w 10732"/>
                              <a:gd name="T66" fmla="+- 0 -2980 -3183"/>
                              <a:gd name="T67" fmla="*/ -2980 h 2526"/>
                              <a:gd name="T68" fmla="+- 0 11289 587"/>
                              <a:gd name="T69" fmla="*/ T68 w 10732"/>
                              <a:gd name="T70" fmla="+- 0 -3063 -3183"/>
                              <a:gd name="T71" fmla="*/ -3063 h 2526"/>
                              <a:gd name="T72" fmla="+- 0 11217 587"/>
                              <a:gd name="T73" fmla="*/ T72 w 10732"/>
                              <a:gd name="T74" fmla="+- 0 -3145 -3183"/>
                              <a:gd name="T75" fmla="*/ -3145 h 2526"/>
                              <a:gd name="T76" fmla="+- 0 11079 587"/>
                              <a:gd name="T77" fmla="*/ T76 w 10732"/>
                              <a:gd name="T78" fmla="+- 0 -3183 -3183"/>
                              <a:gd name="T79" fmla="*/ -3183 h 2526"/>
                              <a:gd name="T80" fmla="+- 0 827 587"/>
                              <a:gd name="T81" fmla="*/ T80 w 10732"/>
                              <a:gd name="T82" fmla="+- 0 -3183 -3183"/>
                              <a:gd name="T83" fmla="*/ -3183 h 25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2526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2"/>
                                </a:lnTo>
                                <a:lnTo>
                                  <a:pt x="0" y="240"/>
                                </a:lnTo>
                                <a:lnTo>
                                  <a:pt x="0" y="2286"/>
                                </a:lnTo>
                                <a:lnTo>
                                  <a:pt x="4" y="2323"/>
                                </a:lnTo>
                                <a:lnTo>
                                  <a:pt x="30" y="2406"/>
                                </a:lnTo>
                                <a:lnTo>
                                  <a:pt x="101" y="2488"/>
                                </a:lnTo>
                                <a:lnTo>
                                  <a:pt x="240" y="2526"/>
                                </a:lnTo>
                                <a:lnTo>
                                  <a:pt x="10492" y="2526"/>
                                </a:lnTo>
                                <a:lnTo>
                                  <a:pt x="10529" y="2522"/>
                                </a:lnTo>
                                <a:lnTo>
                                  <a:pt x="10612" y="2496"/>
                                </a:lnTo>
                                <a:lnTo>
                                  <a:pt x="10694" y="2424"/>
                                </a:lnTo>
                                <a:lnTo>
                                  <a:pt x="10732" y="2286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9" name="Picture 80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-1220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0" name="Text Box 79"/>
                        <wps:cNvSpPr txBox="1">
                          <a:spLocks/>
                        </wps:cNvSpPr>
                        <wps:spPr bwMode="auto">
                          <a:xfrm>
                            <a:off x="793" y="-3049"/>
                            <a:ext cx="10403" cy="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41CAD" w:rsidRDefault="00E6644D">
                              <w:pPr>
                                <w:rPr>
                                  <w:color w:val="231F20"/>
                                </w:rPr>
                              </w:pPr>
                              <w:r>
                                <w:rPr>
                                  <w:color w:val="231F20"/>
                                </w:rPr>
                                <w:t xml:space="preserve">TREATMENT FREE SURVIVAL (INTERVAL BETWEEN THE CONCLUSION OF PRIMARY TREATMENT AND THE BEGINNING </w:t>
                              </w:r>
                            </w:p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OF TREATMENT OF RELAPSE):</w:t>
                              </w:r>
                            </w:p>
                            <w:p w:rsidR="009A2B98" w:rsidRDefault="00E6644D">
                              <w:pPr>
                                <w:spacing w:before="111" w:line="264" w:lineRule="exact"/>
                                <w:ind w:left="46"/>
                              </w:pPr>
                              <w:r>
                                <w:rPr>
                                  <w:color w:val="231F20"/>
                                </w:rPr>
                                <w:t>. . . . . . . . . . . . . . . . . . . . . . . . . . . . . (weeks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1" name="Text Box 78"/>
                        <wps:cNvSpPr txBox="1">
                          <a:spLocks/>
                        </wps:cNvSpPr>
                        <wps:spPr bwMode="auto">
                          <a:xfrm>
                            <a:off x="793" y="-1909"/>
                            <a:ext cx="3277" cy="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TYPE OF PROGRESSION:</w:t>
                              </w:r>
                            </w:p>
                            <w:p w:rsidR="009A2B98" w:rsidRDefault="00E6644D">
                              <w:pPr>
                                <w:spacing w:before="26" w:line="397" w:lineRule="exact"/>
                                <w:ind w:left="1247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local relapse</w:t>
                              </w:r>
                            </w:p>
                            <w:p w:rsidR="009A2B98" w:rsidRDefault="00E6644D">
                              <w:pPr>
                                <w:spacing w:line="333" w:lineRule="exact"/>
                                <w:ind w:left="1247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distant metastasi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2" name="Text Box 77"/>
                        <wps:cNvSpPr txBox="1">
                          <a:spLocks/>
                        </wps:cNvSpPr>
                        <wps:spPr bwMode="auto">
                          <a:xfrm>
                            <a:off x="10949" y="-1201"/>
                            <a:ext cx="129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6" o:spid="_x0000_s1059" style="position:absolute;margin-left:29.3pt;margin-top:4.75pt;width:536.6pt;height:126.3pt;z-index:1528;mso-position-horizontal-relative:page" coordorigin="586,-3183" coordsize="10732,252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">
                <v:shape id="Picture 82" o:spid="_x0000_s1060" type="#_x0000_t75" style="position:absolute;left:586;top:-3183;width:10732;height:252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">
                  <v:imagedata r:id="rId24" o:title=""/>
                  <o:lock v:ext="edit" aspectratio="f"/>
                </v:shape>
                <v:shape id="Freeform 81" o:spid="_x0000_s1061" style="position:absolute;left:586;top:-3183;width:10732;height:2526;visibility:visible;mso-wrap-style:square;v-text-anchor:top" coordsize="10732,25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" path="m240,l202,4,120,30,37,102,,240,,2286r4,37l30,2406r71,82l240,2526r10252,l10529,2522r83,-26l10694,2424r38,-138l10732,240r-4,-37l10702,120r-72,-82l10492,,240,xe" filled="f" strokecolor="#68c8c6" strokeweight="2pt">
                  <v:path arrowok="t" o:connecttype="custom" o:connectlocs="240,-3183;202,-3179;120,-3153;37,-3081;0,-2943;0,-897;4,-860;30,-777;101,-695;240,-657;10492,-657;10529,-661;10612,-687;10694,-759;10732,-897;10732,-2943;10728,-2980;10702,-3063;10630,-3145;10492,-3183;240,-3183" o:connectangles="0,0,0,0,0,0,0,0,0,0,0,0,0,0,0,0,0,0,0,0,0"/>
                </v:shape>
                <v:shape id="Picture 80" o:spid="_x0000_s1062" type="#_x0000_t75" style="position:absolute;left:10847;top:-1220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">
                  <v:imagedata r:id="rId7" o:title=""/>
                  <o:lock v:ext="edit" aspectratio="f"/>
                </v:shape>
                <v:shape id="Text Box 79" o:spid="_x0000_s1063" type="#_x0000_t202" style="position:absolute;left:793;top:-3049;width:10403;height:91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" filled="f" stroked="f">
                  <v:path arrowok="t"/>
                  <v:textbox style="mso-fit-shape-to-text:t" inset="0,0,0,0">
                    <w:txbxContent>
                      <w:p w:rsidR="00C41CAD" w:rsidRDefault="00E6644D">
                        <w:pPr>
                          <w:rPr>
                            <w:color w:val="231F20"/>
                          </w:rPr>
                        </w:pPr>
                        <w:r>
                          <w:rPr>
                            <w:color w:val="231F20"/>
                          </w:rPr>
                          <w:t xml:space="preserve">TREATMENT FREE SURVIVAL (INTERVAL BETWEEN THE CONCLUSION OF PRIMARY TREATMENT AND THE BEGINNING </w:t>
                        </w:r>
                      </w:p>
                      <w:p w:rsidR="009A2B98" w:rsidRDefault="00E6644D">
                        <w:r>
                          <w:rPr>
                            <w:color w:val="231F20"/>
                          </w:rPr>
                          <w:t>OF TREATMENT OF RELAPSE):</w:t>
                        </w:r>
                      </w:p>
                      <w:p w:rsidR="009A2B98" w:rsidRDefault="00E6644D">
                        <w:pPr>
                          <w:spacing w:before="111" w:line="264" w:lineRule="exact"/>
                          <w:ind w:left="46"/>
                        </w:pPr>
                        <w:r>
                          <w:rPr>
                            <w:color w:val="231F20"/>
                          </w:rPr>
                          <w:t>. . . . . . . . . . . . . . . . . . . . . . . . . . . . . (weeks)</w:t>
                        </w:r>
                      </w:p>
                    </w:txbxContent>
                  </v:textbox>
                </v:shape>
                <v:shape id="Text Box 78" o:spid="_x0000_s1064" type="#_x0000_t202" style="position:absolute;left:793;top:-1909;width:3277;height:10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TYPE OF PROGRESSION:</w:t>
                        </w:r>
                      </w:p>
                      <w:p w:rsidR="009A2B98" w:rsidRDefault="00E6644D">
                        <w:pPr>
                          <w:spacing w:before="26" w:line="397" w:lineRule="exact"/>
                          <w:ind w:left="1247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local relapse</w:t>
                        </w:r>
                      </w:p>
                      <w:p w:rsidR="009A2B98" w:rsidRDefault="00E6644D">
                        <w:pPr>
                          <w:spacing w:line="333" w:lineRule="exact"/>
                          <w:ind w:left="1247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distant metastasis</w:t>
                        </w:r>
                      </w:p>
                    </w:txbxContent>
                  </v:textbox>
                </v:shape>
                <v:shape id="Text Box 77" o:spid="_x0000_s1065" type="#_x0000_t202" style="position:absolute;left:10949;top:-1201;width:129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BA1E8E">
      <w:pPr>
        <w:pStyle w:val="Tekstpodstawowy"/>
        <w:spacing w:before="7"/>
        <w:ind w:left="0"/>
        <w:rPr>
          <w:b/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0792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79705</wp:posOffset>
                </wp:positionV>
                <wp:extent cx="6840220" cy="4356100"/>
                <wp:effectExtent l="0" t="0" r="0" b="0"/>
                <wp:wrapNone/>
                <wp:docPr id="72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56100"/>
                          <a:chOff x="567" y="-141"/>
                          <a:chExt cx="10772" cy="6860"/>
                        </a:xfrm>
                      </wpg:grpSpPr>
                      <pic:pic xmlns:pic="http://schemas.openxmlformats.org/drawingml/2006/picture">
                        <pic:nvPicPr>
                          <pic:cNvPr id="73" name="Picture 75"/>
                          <pic:cNvPicPr>
                            <a:picLocks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122"/>
                            <a:ext cx="10732" cy="68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4" name="Freeform 74"/>
                        <wps:cNvSpPr>
                          <a:spLocks/>
                        </wps:cNvSpPr>
                        <wps:spPr bwMode="auto">
                          <a:xfrm>
                            <a:off x="586" y="-122"/>
                            <a:ext cx="10732" cy="6820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121 -121"/>
                              <a:gd name="T3" fmla="*/ -121 h 6820"/>
                              <a:gd name="T4" fmla="+- 0 789 587"/>
                              <a:gd name="T5" fmla="*/ T4 w 10732"/>
                              <a:gd name="T6" fmla="+- 0 -118 -121"/>
                              <a:gd name="T7" fmla="*/ -118 h 6820"/>
                              <a:gd name="T8" fmla="+- 0 707 587"/>
                              <a:gd name="T9" fmla="*/ T8 w 10732"/>
                              <a:gd name="T10" fmla="+- 0 -91 -121"/>
                              <a:gd name="T11" fmla="*/ -91 h 6820"/>
                              <a:gd name="T12" fmla="+- 0 624 587"/>
                              <a:gd name="T13" fmla="*/ T12 w 10732"/>
                              <a:gd name="T14" fmla="+- 0 -20 -121"/>
                              <a:gd name="T15" fmla="*/ -20 h 6820"/>
                              <a:gd name="T16" fmla="+- 0 587 587"/>
                              <a:gd name="T17" fmla="*/ T16 w 10732"/>
                              <a:gd name="T18" fmla="+- 0 119 -121"/>
                              <a:gd name="T19" fmla="*/ 119 h 6820"/>
                              <a:gd name="T20" fmla="+- 0 587 587"/>
                              <a:gd name="T21" fmla="*/ T20 w 10732"/>
                              <a:gd name="T22" fmla="+- 0 6459 -121"/>
                              <a:gd name="T23" fmla="*/ 6459 h 6820"/>
                              <a:gd name="T24" fmla="+- 0 591 587"/>
                              <a:gd name="T25" fmla="*/ T24 w 10732"/>
                              <a:gd name="T26" fmla="+- 0 6496 -121"/>
                              <a:gd name="T27" fmla="*/ 6496 h 6820"/>
                              <a:gd name="T28" fmla="+- 0 617 587"/>
                              <a:gd name="T29" fmla="*/ T28 w 10732"/>
                              <a:gd name="T30" fmla="+- 0 6579 -121"/>
                              <a:gd name="T31" fmla="*/ 6579 h 6820"/>
                              <a:gd name="T32" fmla="+- 0 688 587"/>
                              <a:gd name="T33" fmla="*/ T32 w 10732"/>
                              <a:gd name="T34" fmla="+- 0 6661 -121"/>
                              <a:gd name="T35" fmla="*/ 6661 h 6820"/>
                              <a:gd name="T36" fmla="+- 0 827 587"/>
                              <a:gd name="T37" fmla="*/ T36 w 10732"/>
                              <a:gd name="T38" fmla="+- 0 6699 -121"/>
                              <a:gd name="T39" fmla="*/ 6699 h 6820"/>
                              <a:gd name="T40" fmla="+- 0 11079 587"/>
                              <a:gd name="T41" fmla="*/ T40 w 10732"/>
                              <a:gd name="T42" fmla="+- 0 6699 -121"/>
                              <a:gd name="T43" fmla="*/ 6699 h 6820"/>
                              <a:gd name="T44" fmla="+- 0 11116 587"/>
                              <a:gd name="T45" fmla="*/ T44 w 10732"/>
                              <a:gd name="T46" fmla="+- 0 6695 -121"/>
                              <a:gd name="T47" fmla="*/ 6695 h 6820"/>
                              <a:gd name="T48" fmla="+- 0 11199 587"/>
                              <a:gd name="T49" fmla="*/ T48 w 10732"/>
                              <a:gd name="T50" fmla="+- 0 6669 -121"/>
                              <a:gd name="T51" fmla="*/ 6669 h 6820"/>
                              <a:gd name="T52" fmla="+- 0 11281 587"/>
                              <a:gd name="T53" fmla="*/ T52 w 10732"/>
                              <a:gd name="T54" fmla="+- 0 6597 -121"/>
                              <a:gd name="T55" fmla="*/ 6597 h 6820"/>
                              <a:gd name="T56" fmla="+- 0 11319 587"/>
                              <a:gd name="T57" fmla="*/ T56 w 10732"/>
                              <a:gd name="T58" fmla="+- 0 6459 -121"/>
                              <a:gd name="T59" fmla="*/ 6459 h 6820"/>
                              <a:gd name="T60" fmla="+- 0 11319 587"/>
                              <a:gd name="T61" fmla="*/ T60 w 10732"/>
                              <a:gd name="T62" fmla="+- 0 119 -121"/>
                              <a:gd name="T63" fmla="*/ 119 h 6820"/>
                              <a:gd name="T64" fmla="+- 0 11315 587"/>
                              <a:gd name="T65" fmla="*/ T64 w 10732"/>
                              <a:gd name="T66" fmla="+- 0 81 -121"/>
                              <a:gd name="T67" fmla="*/ 81 h 6820"/>
                              <a:gd name="T68" fmla="+- 0 11289 587"/>
                              <a:gd name="T69" fmla="*/ T68 w 10732"/>
                              <a:gd name="T70" fmla="+- 0 -1 -121"/>
                              <a:gd name="T71" fmla="*/ -1 h 6820"/>
                              <a:gd name="T72" fmla="+- 0 11217 587"/>
                              <a:gd name="T73" fmla="*/ T72 w 10732"/>
                              <a:gd name="T74" fmla="+- 0 -84 -121"/>
                              <a:gd name="T75" fmla="*/ -84 h 6820"/>
                              <a:gd name="T76" fmla="+- 0 11079 587"/>
                              <a:gd name="T77" fmla="*/ T76 w 10732"/>
                              <a:gd name="T78" fmla="+- 0 -121 -121"/>
                              <a:gd name="T79" fmla="*/ -121 h 6820"/>
                              <a:gd name="T80" fmla="+- 0 827 587"/>
                              <a:gd name="T81" fmla="*/ T80 w 10732"/>
                              <a:gd name="T82" fmla="+- 0 -121 -121"/>
                              <a:gd name="T83" fmla="*/ -121 h 68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6820">
                                <a:moveTo>
                                  <a:pt x="240" y="0"/>
                                </a:moveTo>
                                <a:lnTo>
                                  <a:pt x="202" y="3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6580"/>
                                </a:lnTo>
                                <a:lnTo>
                                  <a:pt x="4" y="6617"/>
                                </a:lnTo>
                                <a:lnTo>
                                  <a:pt x="30" y="6700"/>
                                </a:lnTo>
                                <a:lnTo>
                                  <a:pt x="101" y="6782"/>
                                </a:lnTo>
                                <a:lnTo>
                                  <a:pt x="240" y="6820"/>
                                </a:lnTo>
                                <a:lnTo>
                                  <a:pt x="10492" y="6820"/>
                                </a:lnTo>
                                <a:lnTo>
                                  <a:pt x="10529" y="6816"/>
                                </a:lnTo>
                                <a:lnTo>
                                  <a:pt x="10612" y="6790"/>
                                </a:lnTo>
                                <a:lnTo>
                                  <a:pt x="10694" y="6718"/>
                                </a:lnTo>
                                <a:lnTo>
                                  <a:pt x="10732" y="6580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2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7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5" name="Picture 7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6176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F08FC5" id="Group 72" o:spid="_x0000_s1026" style="position:absolute;margin-left:28.35pt;margin-top:14.15pt;width:538.6pt;height:343pt;z-index:-15688;mso-position-horizontal-relative:page" coordorigin="567,-141" coordsize="10772,68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">
                <v:shape id="Picture 75" o:spid="_x0000_s1027" type="#_x0000_t75" style="position:absolute;left:586;top:-122;width:10732;height:68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">
                  <v:imagedata r:id="rId26" o:title=""/>
                  <o:lock v:ext="edit" aspectratio="f"/>
                </v:shape>
                <v:shape id="Freeform 74" o:spid="_x0000_s1028" style="position:absolute;left:586;top:-122;width:10732;height:6820;visibility:visible;mso-wrap-style:square;v-text-anchor:top" coordsize="10732,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" path="m240,l202,3,120,30,37,101,,240,,6580r4,37l30,6700r71,82l240,6820r10252,l10529,6816r83,-26l10694,6718r38,-138l10732,240r-4,-38l10702,120r-72,-83l10492,,240,xe" filled="f" strokecolor="#68c8c6" strokeweight="2pt">
                  <v:path arrowok="t" o:connecttype="custom" o:connectlocs="240,-121;202,-118;120,-91;37,-20;0,119;0,6459;4,6496;30,6579;101,6661;240,6699;10492,6699;10529,6695;10612,6669;10694,6597;10732,6459;10732,119;10728,81;10702,-1;10630,-84;10492,-121;240,-121" o:connectangles="0,0,0,0,0,0,0,0,0,0,0,0,0,0,0,0,0,0,0,0,0"/>
                </v:shape>
                <v:shape id="Picture 73" o:spid="_x0000_s1029" type="#_x0000_t75" style="position:absolute;left:10847;top:6176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">
                  <v:imagedata r:id="rId7" o:title=""/>
                  <o:lock v:ext="edit" aspectratio="f"/>
                </v:shape>
                <w10:wrap anchorx="page"/>
              </v:group>
            </w:pict>
          </mc:Fallback>
        </mc:AlternateContent>
      </w:r>
    </w:p>
    <w:p w:rsidR="009A2B98" w:rsidRDefault="00E6644D">
      <w:pPr>
        <w:pStyle w:val="Tekstpodstawowy"/>
        <w:spacing w:before="100"/>
      </w:pPr>
      <w:r>
        <w:rPr>
          <w:color w:val="231F20"/>
        </w:rPr>
        <w:t>TYPE OF TREATMENT OF 1ST RELAPSE</w:t>
      </w:r>
    </w:p>
    <w:p w:rsidR="009A2B98" w:rsidRDefault="009A2B98">
      <w:pPr>
        <w:pStyle w:val="Tekstpodstawowy"/>
        <w:spacing w:before="3"/>
        <w:ind w:left="0"/>
        <w:rPr>
          <w:sz w:val="33"/>
        </w:rPr>
      </w:pPr>
    </w:p>
    <w:p w:rsidR="009A2B98" w:rsidRDefault="00E6644D">
      <w:pPr>
        <w:pStyle w:val="Tekstpodstawowy"/>
        <w:spacing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Surgical procedure</w:t>
      </w:r>
    </w:p>
    <w:p w:rsidR="009A2B98" w:rsidRDefault="00E6644D">
      <w:pPr>
        <w:pStyle w:val="Tekstpodstawowy"/>
        <w:spacing w:line="397" w:lineRule="exact"/>
        <w:ind w:left="1467"/>
        <w:rPr>
          <w:rFonts w:ascii="Arial Unicode MS" w:hAnsi="Arial Unicode MS"/>
        </w:rPr>
      </w:pPr>
      <w:r>
        <w:rPr>
          <w:color w:val="231F20"/>
        </w:rPr>
        <w:t xml:space="preserve">LEEP/LLETZ </w:t>
      </w:r>
      <w:r>
        <w:rPr>
          <w:rFonts w:ascii="Arial Unicode MS" w:hAnsi="Arial Unicode MS"/>
          <w:color w:val="231F20"/>
        </w:rPr>
        <w:t xml:space="preserve">❑ </w:t>
      </w:r>
      <w:r w:rsidR="00E53AAF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electroconization </w:t>
      </w:r>
      <w:r>
        <w:rPr>
          <w:rFonts w:ascii="Arial Unicode MS" w:hAnsi="Arial Unicode MS"/>
          <w:color w:val="231F20"/>
        </w:rPr>
        <w:t>❑</w:t>
      </w:r>
      <w:r w:rsidR="00E53AAF">
        <w:rPr>
          <w:rFonts w:ascii="Arial Unicode MS" w:hAnsi="Arial Unicode MS"/>
          <w:color w:val="231F20"/>
        </w:rPr>
        <w:t xml:space="preserve">  </w:t>
      </w:r>
      <w:r>
        <w:rPr>
          <w:rFonts w:ascii="Arial Unicode MS" w:hAnsi="Arial Unicode MS"/>
          <w:color w:val="231F20"/>
        </w:rPr>
        <w:t xml:space="preserve"> </w:t>
      </w:r>
      <w:r>
        <w:rPr>
          <w:color w:val="231F20"/>
        </w:rPr>
        <w:t xml:space="preserve">conization </w:t>
      </w:r>
      <w:r>
        <w:rPr>
          <w:rFonts w:ascii="Arial Unicode MS" w:hAnsi="Arial Unicode MS"/>
          <w:color w:val="231F20"/>
        </w:rPr>
        <w:t xml:space="preserve">❑ </w:t>
      </w:r>
      <w:r w:rsidR="00E53AAF">
        <w:rPr>
          <w:rFonts w:ascii="Arial Unicode MS" w:hAnsi="Arial Unicode MS"/>
          <w:color w:val="231F20"/>
        </w:rPr>
        <w:t xml:space="preserve">  </w:t>
      </w:r>
      <w:r w:rsidR="00F460B7">
        <w:rPr>
          <w:rFonts w:ascii="Arial Unicode MS" w:hAnsi="Arial Unicode MS"/>
          <w:color w:val="231F20"/>
        </w:rPr>
        <w:t>h</w:t>
      </w:r>
      <w:r w:rsidR="00F460B7" w:rsidRPr="00F460B7">
        <w:rPr>
          <w:color w:val="231F20"/>
        </w:rPr>
        <w:t>ysterectomy</w:t>
      </w:r>
      <w:r>
        <w:rPr>
          <w:color w:val="231F20"/>
        </w:rPr>
        <w:t xml:space="preserve"> </w:t>
      </w:r>
      <w:r>
        <w:rPr>
          <w:rFonts w:ascii="Arial Unicode MS" w:hAnsi="Arial Unicode MS"/>
          <w:color w:val="231F20"/>
        </w:rPr>
        <w:t>❑</w:t>
      </w:r>
    </w:p>
    <w:p w:rsidR="009A2B98" w:rsidRDefault="00E6644D">
      <w:pPr>
        <w:pStyle w:val="Tekstpodstawowy"/>
        <w:tabs>
          <w:tab w:val="left" w:leader="dot" w:pos="5134"/>
        </w:tabs>
        <w:spacing w:before="51"/>
      </w:pPr>
      <w:r>
        <w:rPr>
          <w:color w:val="231F20"/>
        </w:rPr>
        <w:t>TIME SPENT IN THE UNIT:</w:t>
      </w:r>
      <w:r>
        <w:rPr>
          <w:color w:val="231F20"/>
        </w:rPr>
        <w:tab/>
        <w:t>days</w:t>
      </w:r>
    </w:p>
    <w:p w:rsidR="009A2B98" w:rsidRDefault="00E6644D">
      <w:pPr>
        <w:pStyle w:val="Tekstpodstawowy"/>
        <w:tabs>
          <w:tab w:val="left" w:leader="dot" w:pos="5164"/>
        </w:tabs>
        <w:spacing w:before="112"/>
      </w:pPr>
      <w:r>
        <w:rPr>
          <w:color w:val="231F20"/>
        </w:rPr>
        <w:t>TIME SPENT IN THE OPERATING THEATRE:</w:t>
      </w:r>
      <w:r>
        <w:rPr>
          <w:color w:val="231F20"/>
        </w:rPr>
        <w:tab/>
        <w:t>min.</w:t>
      </w:r>
    </w:p>
    <w:p w:rsidR="009A2B98" w:rsidRDefault="00E6644D">
      <w:pPr>
        <w:pStyle w:val="Tekstpodstawowy"/>
        <w:spacing w:before="26"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Brachytherapy</w:t>
      </w:r>
    </w:p>
    <w:p w:rsidR="009A2B98" w:rsidRDefault="00E6644D">
      <w:pPr>
        <w:pStyle w:val="Tekstpodstawowy"/>
        <w:spacing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EBT:</w:t>
      </w:r>
    </w:p>
    <w:p w:rsidR="009A2B98" w:rsidRDefault="009A2B98">
      <w:pPr>
        <w:spacing w:line="397" w:lineRule="exact"/>
        <w:sectPr w:rsidR="009A2B98">
          <w:pgSz w:w="11910" w:h="16840"/>
          <w:pgMar w:top="84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spacing w:before="4"/>
        <w:ind w:left="0"/>
        <w:rPr>
          <w:sz w:val="28"/>
        </w:rPr>
      </w:pPr>
    </w:p>
    <w:p w:rsidR="009A2B98" w:rsidRDefault="00E6644D">
      <w:pPr>
        <w:pStyle w:val="Tekstpodstawowy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CHT:</w:t>
      </w:r>
    </w:p>
    <w:p w:rsidR="009A2B98" w:rsidRDefault="00E6644D">
      <w:pPr>
        <w:pStyle w:val="Tekstpodstawowy"/>
        <w:spacing w:line="380" w:lineRule="exact"/>
        <w:rPr>
          <w:rFonts w:ascii="Arial Unicode MS" w:hAnsi="Arial Unicode MS"/>
        </w:rPr>
      </w:pPr>
      <w:r>
        <w:br w:type="column"/>
      </w:r>
      <w:r>
        <w:rPr>
          <w:color w:val="231F20"/>
        </w:rPr>
        <w:t xml:space="preserve">combined radiation and chemotherapy </w:t>
      </w:r>
      <w:r>
        <w:rPr>
          <w:rFonts w:ascii="Arial Unicode MS" w:hAnsi="Arial Unicode MS"/>
          <w:color w:val="231F20"/>
        </w:rPr>
        <w:t xml:space="preserve">❑ </w:t>
      </w:r>
      <w:r w:rsidR="00E53AAF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radiation therapy </w:t>
      </w:r>
      <w:r>
        <w:rPr>
          <w:rFonts w:ascii="Arial Unicode MS" w:hAnsi="Arial Unicode MS"/>
          <w:color w:val="231F20"/>
        </w:rPr>
        <w:t>❑</w:t>
      </w:r>
    </w:p>
    <w:p w:rsidR="009A2B98" w:rsidRDefault="009A2B98">
      <w:pPr>
        <w:pStyle w:val="Tekstpodstawowy"/>
        <w:spacing w:before="17"/>
        <w:ind w:left="0"/>
        <w:rPr>
          <w:rFonts w:ascii="Arial Unicode MS"/>
        </w:rPr>
      </w:pPr>
    </w:p>
    <w:p w:rsidR="009A2B98" w:rsidRDefault="00E6644D">
      <w:pPr>
        <w:pStyle w:val="Tekstpodstawowy"/>
      </w:pPr>
      <w:r>
        <w:rPr>
          <w:color w:val="231F20"/>
        </w:rPr>
        <w:t>type of chemotherapy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</w:pPr>
      <w:r>
        <w:rPr>
          <w:color w:val="231F20"/>
        </w:rPr>
        <w:t xml:space="preserve">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112"/>
      </w:pPr>
      <w:r>
        <w:rPr>
          <w:color w:val="231F20"/>
        </w:rPr>
        <w:t xml:space="preserve">. . . . . . . . . . . . . . . .  </w:t>
      </w:r>
    </w:p>
    <w:p w:rsidR="009A2B98" w:rsidRDefault="00E6644D">
      <w:pPr>
        <w:pStyle w:val="Tekstpodstawowy"/>
        <w:spacing w:before="111"/>
      </w:pPr>
      <w:r>
        <w:rPr>
          <w:color w:val="231F20"/>
        </w:rPr>
        <w:t>number of cycles: . . . . . . . . . .</w:t>
      </w:r>
    </w:p>
    <w:p w:rsidR="00E53AAF" w:rsidRDefault="00E6644D" w:rsidP="00E53AAF">
      <w:pPr>
        <w:pStyle w:val="Tekstpodstawowy"/>
        <w:tabs>
          <w:tab w:val="left" w:pos="3969"/>
          <w:tab w:val="left" w:pos="6890"/>
          <w:tab w:val="left" w:pos="8342"/>
        </w:tabs>
        <w:spacing w:before="26"/>
        <w:ind w:left="336"/>
        <w:rPr>
          <w:color w:val="231F20"/>
        </w:rPr>
      </w:pPr>
      <w:r>
        <w:rPr>
          <w:color w:val="231F20"/>
        </w:rPr>
        <w:t xml:space="preserve">reasons for discontinuation of treatment: </w:t>
      </w:r>
    </w:p>
    <w:p w:rsidR="009A2B98" w:rsidRDefault="00E6644D" w:rsidP="00E53AAF">
      <w:pPr>
        <w:pStyle w:val="Tekstpodstawowy"/>
        <w:tabs>
          <w:tab w:val="left" w:pos="3969"/>
          <w:tab w:val="left" w:pos="6890"/>
          <w:tab w:val="left" w:pos="8342"/>
        </w:tabs>
        <w:spacing w:before="26"/>
        <w:ind w:left="336"/>
        <w:rPr>
          <w:rFonts w:ascii="Arial Unicode MS" w:hAnsi="Arial Unicode MS"/>
        </w:rPr>
      </w:pPr>
      <w:r>
        <w:rPr>
          <w:color w:val="231F20"/>
        </w:rPr>
        <w:t xml:space="preserve">remission </w:t>
      </w:r>
      <w:r>
        <w:rPr>
          <w:rFonts w:ascii="Arial Unicode MS" w:hAnsi="Arial Unicode MS"/>
          <w:color w:val="231F20"/>
        </w:rPr>
        <w:t>❑</w:t>
      </w:r>
      <w:r w:rsidR="00E53AAF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adverse reactions </w:t>
      </w:r>
      <w:r>
        <w:rPr>
          <w:rFonts w:ascii="Arial Unicode MS" w:hAnsi="Arial Unicode MS"/>
          <w:color w:val="231F20"/>
        </w:rPr>
        <w:t>❑</w:t>
      </w:r>
      <w:r w:rsidR="00E53AAF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stabilization </w:t>
      </w:r>
      <w:r>
        <w:rPr>
          <w:rFonts w:ascii="Arial Unicode MS" w:hAnsi="Arial Unicode MS"/>
          <w:color w:val="231F20"/>
        </w:rPr>
        <w:t>❑</w:t>
      </w:r>
      <w:r w:rsidR="00E53AAF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progression </w:t>
      </w:r>
      <w:r>
        <w:rPr>
          <w:rFonts w:ascii="Arial Unicode MS" w:hAnsi="Arial Unicode MS"/>
          <w:color w:val="231F20"/>
        </w:rPr>
        <w:t>❑</w:t>
      </w:r>
    </w:p>
    <w:p w:rsidR="009A2B98" w:rsidRDefault="009A2B98">
      <w:pPr>
        <w:rPr>
          <w:rFonts w:ascii="Arial Unicode MS" w:hAnsi="Arial Unicode MS"/>
        </w:rPr>
        <w:sectPr w:rsidR="009A2B98">
          <w:type w:val="continuous"/>
          <w:pgSz w:w="11910" w:h="16840"/>
          <w:pgMar w:top="560" w:right="660" w:bottom="280" w:left="460" w:header="708" w:footer="708" w:gutter="0"/>
          <w:cols w:num="2" w:space="708" w:equalWidth="0">
            <w:col w:w="1023" w:space="111"/>
            <w:col w:w="9656"/>
          </w:cols>
        </w:sectPr>
      </w:pPr>
    </w:p>
    <w:p w:rsidR="009A2B98" w:rsidRDefault="00BA1E8E">
      <w:pPr>
        <w:pStyle w:val="Tekstpodstawowy"/>
        <w:spacing w:before="5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60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ge">
                  <wp:posOffset>539750</wp:posOffset>
                </wp:positionV>
                <wp:extent cx="6840220" cy="402590"/>
                <wp:effectExtent l="12700" t="0" r="0" b="0"/>
                <wp:wrapNone/>
                <wp:docPr id="68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02590"/>
                          <a:chOff x="567" y="850"/>
                          <a:chExt cx="10772" cy="634"/>
                        </a:xfrm>
                      </wpg:grpSpPr>
                      <pic:pic xmlns:pic="http://schemas.openxmlformats.org/drawingml/2006/picture">
                        <pic:nvPicPr>
                          <pic:cNvPr id="69" name="Picture 71"/>
                          <pic:cNvPicPr>
                            <a:picLocks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870"/>
                            <a:ext cx="10732" cy="5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586" y="870"/>
                            <a:ext cx="10732" cy="594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870 870"/>
                              <a:gd name="T3" fmla="*/ 870 h 594"/>
                              <a:gd name="T4" fmla="+- 0 789 587"/>
                              <a:gd name="T5" fmla="*/ T4 w 10732"/>
                              <a:gd name="T6" fmla="+- 0 874 870"/>
                              <a:gd name="T7" fmla="*/ 874 h 594"/>
                              <a:gd name="T8" fmla="+- 0 707 587"/>
                              <a:gd name="T9" fmla="*/ T8 w 10732"/>
                              <a:gd name="T10" fmla="+- 0 900 870"/>
                              <a:gd name="T11" fmla="*/ 900 h 594"/>
                              <a:gd name="T12" fmla="+- 0 624 587"/>
                              <a:gd name="T13" fmla="*/ T12 w 10732"/>
                              <a:gd name="T14" fmla="+- 0 972 870"/>
                              <a:gd name="T15" fmla="*/ 972 h 594"/>
                              <a:gd name="T16" fmla="+- 0 587 587"/>
                              <a:gd name="T17" fmla="*/ T16 w 10732"/>
                              <a:gd name="T18" fmla="+- 0 1110 870"/>
                              <a:gd name="T19" fmla="*/ 1110 h 594"/>
                              <a:gd name="T20" fmla="+- 0 587 587"/>
                              <a:gd name="T21" fmla="*/ T20 w 10732"/>
                              <a:gd name="T22" fmla="+- 0 1223 870"/>
                              <a:gd name="T23" fmla="*/ 1223 h 594"/>
                              <a:gd name="T24" fmla="+- 0 591 587"/>
                              <a:gd name="T25" fmla="*/ T24 w 10732"/>
                              <a:gd name="T26" fmla="+- 0 1261 870"/>
                              <a:gd name="T27" fmla="*/ 1261 h 594"/>
                              <a:gd name="T28" fmla="+- 0 617 587"/>
                              <a:gd name="T29" fmla="*/ T28 w 10732"/>
                              <a:gd name="T30" fmla="+- 0 1343 870"/>
                              <a:gd name="T31" fmla="*/ 1343 h 594"/>
                              <a:gd name="T32" fmla="+- 0 688 587"/>
                              <a:gd name="T33" fmla="*/ T32 w 10732"/>
                              <a:gd name="T34" fmla="+- 0 1426 870"/>
                              <a:gd name="T35" fmla="*/ 1426 h 594"/>
                              <a:gd name="T36" fmla="+- 0 827 587"/>
                              <a:gd name="T37" fmla="*/ T36 w 10732"/>
                              <a:gd name="T38" fmla="+- 0 1463 870"/>
                              <a:gd name="T39" fmla="*/ 1463 h 594"/>
                              <a:gd name="T40" fmla="+- 0 11079 587"/>
                              <a:gd name="T41" fmla="*/ T40 w 10732"/>
                              <a:gd name="T42" fmla="+- 0 1463 870"/>
                              <a:gd name="T43" fmla="*/ 1463 h 594"/>
                              <a:gd name="T44" fmla="+- 0 11116 587"/>
                              <a:gd name="T45" fmla="*/ T44 w 10732"/>
                              <a:gd name="T46" fmla="+- 0 1460 870"/>
                              <a:gd name="T47" fmla="*/ 1460 h 594"/>
                              <a:gd name="T48" fmla="+- 0 11199 587"/>
                              <a:gd name="T49" fmla="*/ T48 w 10732"/>
                              <a:gd name="T50" fmla="+- 0 1433 870"/>
                              <a:gd name="T51" fmla="*/ 1433 h 594"/>
                              <a:gd name="T52" fmla="+- 0 11281 587"/>
                              <a:gd name="T53" fmla="*/ T52 w 10732"/>
                              <a:gd name="T54" fmla="+- 0 1362 870"/>
                              <a:gd name="T55" fmla="*/ 1362 h 594"/>
                              <a:gd name="T56" fmla="+- 0 11319 587"/>
                              <a:gd name="T57" fmla="*/ T56 w 10732"/>
                              <a:gd name="T58" fmla="+- 0 1223 870"/>
                              <a:gd name="T59" fmla="*/ 1223 h 594"/>
                              <a:gd name="T60" fmla="+- 0 11319 587"/>
                              <a:gd name="T61" fmla="*/ T60 w 10732"/>
                              <a:gd name="T62" fmla="+- 0 1110 870"/>
                              <a:gd name="T63" fmla="*/ 1110 h 594"/>
                              <a:gd name="T64" fmla="+- 0 11315 587"/>
                              <a:gd name="T65" fmla="*/ T64 w 10732"/>
                              <a:gd name="T66" fmla="+- 0 1073 870"/>
                              <a:gd name="T67" fmla="*/ 1073 h 594"/>
                              <a:gd name="T68" fmla="+- 0 11289 587"/>
                              <a:gd name="T69" fmla="*/ T68 w 10732"/>
                              <a:gd name="T70" fmla="+- 0 990 870"/>
                              <a:gd name="T71" fmla="*/ 990 h 594"/>
                              <a:gd name="T72" fmla="+- 0 11217 587"/>
                              <a:gd name="T73" fmla="*/ T72 w 10732"/>
                              <a:gd name="T74" fmla="+- 0 908 870"/>
                              <a:gd name="T75" fmla="*/ 908 h 594"/>
                              <a:gd name="T76" fmla="+- 0 11079 587"/>
                              <a:gd name="T77" fmla="*/ T76 w 10732"/>
                              <a:gd name="T78" fmla="+- 0 870 870"/>
                              <a:gd name="T79" fmla="*/ 870 h 594"/>
                              <a:gd name="T80" fmla="+- 0 827 587"/>
                              <a:gd name="T81" fmla="*/ T80 w 10732"/>
                              <a:gd name="T82" fmla="+- 0 870 870"/>
                              <a:gd name="T83" fmla="*/ 870 h 5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594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2"/>
                                </a:lnTo>
                                <a:lnTo>
                                  <a:pt x="0" y="240"/>
                                </a:lnTo>
                                <a:lnTo>
                                  <a:pt x="0" y="353"/>
                                </a:lnTo>
                                <a:lnTo>
                                  <a:pt x="4" y="391"/>
                                </a:lnTo>
                                <a:lnTo>
                                  <a:pt x="30" y="473"/>
                                </a:lnTo>
                                <a:lnTo>
                                  <a:pt x="101" y="556"/>
                                </a:lnTo>
                                <a:lnTo>
                                  <a:pt x="240" y="593"/>
                                </a:lnTo>
                                <a:lnTo>
                                  <a:pt x="10492" y="593"/>
                                </a:lnTo>
                                <a:lnTo>
                                  <a:pt x="10529" y="590"/>
                                </a:lnTo>
                                <a:lnTo>
                                  <a:pt x="10612" y="563"/>
                                </a:lnTo>
                                <a:lnTo>
                                  <a:pt x="10694" y="492"/>
                                </a:lnTo>
                                <a:lnTo>
                                  <a:pt x="10732" y="353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Text Box 69"/>
                        <wps:cNvSpPr txBox="1">
                          <a:spLocks/>
                        </wps:cNvSpPr>
                        <wps:spPr bwMode="auto">
                          <a:xfrm>
                            <a:off x="566" y="850"/>
                            <a:ext cx="10772" cy="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 w:rsidP="00E53AAF">
                              <w:pPr>
                                <w:spacing w:before="101"/>
                                <w:ind w:left="2694" w:right="2832"/>
                                <w:jc w:val="center"/>
                                <w:rPr>
                                  <w:b/>
                                  <w:sz w:val="34"/>
                                </w:rPr>
                              </w:pPr>
                              <w:r>
                                <w:rPr>
                                  <w:b/>
                                  <w:color w:val="68C8C6"/>
                                  <w:sz w:val="34"/>
                                </w:rPr>
                                <w:t>TREATMENT OF 1ST RELAPS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8" o:spid="_x0000_s1066" style="position:absolute;left:0;text-align:left;margin-left:28.35pt;margin-top:42.5pt;width:538.6pt;height:31.7pt;z-index:1600;mso-position-horizontal-relative:page;mso-position-vertical-relative:page" coordorigin="567,850" coordsize="10772,63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">
                <v:shape id="Picture 71" o:spid="_x0000_s1067" type="#_x0000_t75" style="position:absolute;left:586;top:870;width:10732;height:5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">
                  <v:imagedata r:id="rId28" o:title=""/>
                  <o:lock v:ext="edit" aspectratio="f"/>
                </v:shape>
                <v:shape id="Freeform 70" o:spid="_x0000_s1068" style="position:absolute;left:586;top:870;width:10732;height:594;visibility:visible;mso-wrap-style:square;v-text-anchor:top" coordsize="10732,5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" path="m240,l202,4,120,30,37,102,,240,,353r4,38l30,473r71,83l240,593r10252,l10529,590r83,-27l10694,492r38,-139l10732,240r-4,-37l10702,120r-72,-82l10492,,240,xe" filled="f" strokecolor="#68c8c6" strokeweight="2pt">
                  <v:path arrowok="t" o:connecttype="custom" o:connectlocs="240,870;202,874;120,900;37,972;0,1110;0,1223;4,1261;30,1343;101,1426;240,1463;10492,1463;10529,1460;10612,1433;10694,1362;10732,1223;10732,1110;10728,1073;10702,990;10630,908;10492,870;240,870" o:connectangles="0,0,0,0,0,0,0,0,0,0,0,0,0,0,0,0,0,0,0,0,0"/>
                </v:shape>
                <v:shape id="Text Box 69" o:spid="_x0000_s1069" type="#_x0000_t202" style="position:absolute;left:566;top:850;width:10772;height:6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 w:rsidP="00E53AAF">
                        <w:pPr>
                          <w:spacing w:before="101"/>
                          <w:ind w:left="2694" w:right="2832"/>
                          <w:jc w:val="center"/>
                          <w:rPr>
                            <w:b/>
                            <w:sz w:val="34"/>
                          </w:rPr>
                        </w:pPr>
                        <w:r>
                          <w:rPr>
                            <w:b/>
                            <w:color w:val="68C8C6"/>
                            <w:sz w:val="34"/>
                          </w:rPr>
                          <w:t>TREATMENT OF 1ST RELAPSE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E6644D">
        <w:t>Date of beginning of treatment of 1st relapse:</w:t>
      </w:r>
      <w:r w:rsidR="00E6644D">
        <w:rPr>
          <w:color w:val="231F20"/>
        </w:rPr>
        <w:t xml:space="preserve"> . . . . . . . . . . . . . . . . . . . . .</w:t>
      </w:r>
    </w:p>
    <w:p w:rsidR="009A2B98" w:rsidRDefault="00E6644D" w:rsidP="00E53AAF">
      <w:pPr>
        <w:pStyle w:val="Tekstpodstawowy"/>
        <w:tabs>
          <w:tab w:val="right" w:pos="10598"/>
        </w:tabs>
        <w:ind w:left="335"/>
        <w:rPr>
          <w:b/>
          <w:sz w:val="19"/>
        </w:rPr>
      </w:pPr>
      <w:r>
        <w:rPr>
          <w:color w:val="231F20"/>
        </w:rPr>
        <w:t>Date of conclusion of treatment of 1st relapse: . . . . . . . . . . . . . . . . . . . . .</w:t>
      </w:r>
      <w:r>
        <w:rPr>
          <w:color w:val="231F20"/>
        </w:rPr>
        <w:tab/>
      </w:r>
      <w:r>
        <w:rPr>
          <w:b/>
          <w:color w:val="231F20"/>
          <w:sz w:val="19"/>
        </w:rPr>
        <w:t>7</w:t>
      </w:r>
    </w:p>
    <w:p w:rsidR="009A2B98" w:rsidRDefault="009A2B98">
      <w:pPr>
        <w:rPr>
          <w:sz w:val="19"/>
        </w:rPr>
        <w:sectPr w:rsidR="009A2B98">
          <w:type w:val="continuous"/>
          <w:pgSz w:w="11910" w:h="16840"/>
          <w:pgMar w:top="56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spacing w:before="10"/>
        <w:ind w:left="0"/>
        <w:rPr>
          <w:b/>
          <w:sz w:val="8"/>
        </w:rPr>
      </w:pPr>
    </w:p>
    <w:p w:rsidR="009A2B98" w:rsidRDefault="00BA1E8E">
      <w:pPr>
        <w:pStyle w:val="Tekstpodstawowy"/>
        <w:spacing w:before="10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0984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66675</wp:posOffset>
                </wp:positionV>
                <wp:extent cx="6840220" cy="6768465"/>
                <wp:effectExtent l="0" t="0" r="0" b="0"/>
                <wp:wrapNone/>
                <wp:docPr id="6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6768465"/>
                          <a:chOff x="567" y="-105"/>
                          <a:chExt cx="10772" cy="10659"/>
                        </a:xfrm>
                      </wpg:grpSpPr>
                      <pic:pic xmlns:pic="http://schemas.openxmlformats.org/drawingml/2006/picture">
                        <pic:nvPicPr>
                          <pic:cNvPr id="65" name="Picture 67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85"/>
                            <a:ext cx="10732" cy="106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6" name="Freeform 66"/>
                        <wps:cNvSpPr>
                          <a:spLocks/>
                        </wps:cNvSpPr>
                        <wps:spPr bwMode="auto">
                          <a:xfrm>
                            <a:off x="586" y="-85"/>
                            <a:ext cx="10732" cy="10619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85 -85"/>
                              <a:gd name="T3" fmla="*/ -85 h 10619"/>
                              <a:gd name="T4" fmla="+- 0 789 587"/>
                              <a:gd name="T5" fmla="*/ T4 w 10732"/>
                              <a:gd name="T6" fmla="+- 0 -81 -85"/>
                              <a:gd name="T7" fmla="*/ -81 h 10619"/>
                              <a:gd name="T8" fmla="+- 0 707 587"/>
                              <a:gd name="T9" fmla="*/ T8 w 10732"/>
                              <a:gd name="T10" fmla="+- 0 -55 -85"/>
                              <a:gd name="T11" fmla="*/ -55 h 10619"/>
                              <a:gd name="T12" fmla="+- 0 624 587"/>
                              <a:gd name="T13" fmla="*/ T12 w 10732"/>
                              <a:gd name="T14" fmla="+- 0 16 -85"/>
                              <a:gd name="T15" fmla="*/ 16 h 10619"/>
                              <a:gd name="T16" fmla="+- 0 587 587"/>
                              <a:gd name="T17" fmla="*/ T16 w 10732"/>
                              <a:gd name="T18" fmla="+- 0 155 -85"/>
                              <a:gd name="T19" fmla="*/ 155 h 10619"/>
                              <a:gd name="T20" fmla="+- 0 587 587"/>
                              <a:gd name="T21" fmla="*/ T20 w 10732"/>
                              <a:gd name="T22" fmla="+- 0 10293 -85"/>
                              <a:gd name="T23" fmla="*/ 10293 h 10619"/>
                              <a:gd name="T24" fmla="+- 0 591 587"/>
                              <a:gd name="T25" fmla="*/ T24 w 10732"/>
                              <a:gd name="T26" fmla="+- 0 10331 -85"/>
                              <a:gd name="T27" fmla="*/ 10331 h 10619"/>
                              <a:gd name="T28" fmla="+- 0 617 587"/>
                              <a:gd name="T29" fmla="*/ T28 w 10732"/>
                              <a:gd name="T30" fmla="+- 0 10413 -85"/>
                              <a:gd name="T31" fmla="*/ 10413 h 10619"/>
                              <a:gd name="T32" fmla="+- 0 688 587"/>
                              <a:gd name="T33" fmla="*/ T32 w 10732"/>
                              <a:gd name="T34" fmla="+- 0 10496 -85"/>
                              <a:gd name="T35" fmla="*/ 10496 h 10619"/>
                              <a:gd name="T36" fmla="+- 0 827 587"/>
                              <a:gd name="T37" fmla="*/ T36 w 10732"/>
                              <a:gd name="T38" fmla="+- 0 10533 -85"/>
                              <a:gd name="T39" fmla="*/ 10533 h 10619"/>
                              <a:gd name="T40" fmla="+- 0 11079 587"/>
                              <a:gd name="T41" fmla="*/ T40 w 10732"/>
                              <a:gd name="T42" fmla="+- 0 10533 -85"/>
                              <a:gd name="T43" fmla="*/ 10533 h 10619"/>
                              <a:gd name="T44" fmla="+- 0 11116 587"/>
                              <a:gd name="T45" fmla="*/ T44 w 10732"/>
                              <a:gd name="T46" fmla="+- 0 10530 -85"/>
                              <a:gd name="T47" fmla="*/ 10530 h 10619"/>
                              <a:gd name="T48" fmla="+- 0 11199 587"/>
                              <a:gd name="T49" fmla="*/ T48 w 10732"/>
                              <a:gd name="T50" fmla="+- 0 10503 -85"/>
                              <a:gd name="T51" fmla="*/ 10503 h 10619"/>
                              <a:gd name="T52" fmla="+- 0 11281 587"/>
                              <a:gd name="T53" fmla="*/ T52 w 10732"/>
                              <a:gd name="T54" fmla="+- 0 10432 -85"/>
                              <a:gd name="T55" fmla="*/ 10432 h 10619"/>
                              <a:gd name="T56" fmla="+- 0 11319 587"/>
                              <a:gd name="T57" fmla="*/ T56 w 10732"/>
                              <a:gd name="T58" fmla="+- 0 10293 -85"/>
                              <a:gd name="T59" fmla="*/ 10293 h 10619"/>
                              <a:gd name="T60" fmla="+- 0 11319 587"/>
                              <a:gd name="T61" fmla="*/ T60 w 10732"/>
                              <a:gd name="T62" fmla="+- 0 155 -85"/>
                              <a:gd name="T63" fmla="*/ 155 h 10619"/>
                              <a:gd name="T64" fmla="+- 0 11315 587"/>
                              <a:gd name="T65" fmla="*/ T64 w 10732"/>
                              <a:gd name="T66" fmla="+- 0 118 -85"/>
                              <a:gd name="T67" fmla="*/ 118 h 10619"/>
                              <a:gd name="T68" fmla="+- 0 11289 587"/>
                              <a:gd name="T69" fmla="*/ T68 w 10732"/>
                              <a:gd name="T70" fmla="+- 0 35 -85"/>
                              <a:gd name="T71" fmla="*/ 35 h 10619"/>
                              <a:gd name="T72" fmla="+- 0 11217 587"/>
                              <a:gd name="T73" fmla="*/ T72 w 10732"/>
                              <a:gd name="T74" fmla="+- 0 -47 -85"/>
                              <a:gd name="T75" fmla="*/ -47 h 10619"/>
                              <a:gd name="T76" fmla="+- 0 11079 587"/>
                              <a:gd name="T77" fmla="*/ T76 w 10732"/>
                              <a:gd name="T78" fmla="+- 0 -85 -85"/>
                              <a:gd name="T79" fmla="*/ -85 h 10619"/>
                              <a:gd name="T80" fmla="+- 0 827 587"/>
                              <a:gd name="T81" fmla="*/ T80 w 10732"/>
                              <a:gd name="T82" fmla="+- 0 -85 -85"/>
                              <a:gd name="T83" fmla="*/ -85 h 106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10619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10378"/>
                                </a:lnTo>
                                <a:lnTo>
                                  <a:pt x="4" y="10416"/>
                                </a:lnTo>
                                <a:lnTo>
                                  <a:pt x="30" y="10498"/>
                                </a:lnTo>
                                <a:lnTo>
                                  <a:pt x="101" y="10581"/>
                                </a:lnTo>
                                <a:lnTo>
                                  <a:pt x="240" y="10618"/>
                                </a:lnTo>
                                <a:lnTo>
                                  <a:pt x="10492" y="10618"/>
                                </a:lnTo>
                                <a:lnTo>
                                  <a:pt x="10529" y="10615"/>
                                </a:lnTo>
                                <a:lnTo>
                                  <a:pt x="10612" y="10588"/>
                                </a:lnTo>
                                <a:lnTo>
                                  <a:pt x="10694" y="10517"/>
                                </a:lnTo>
                                <a:lnTo>
                                  <a:pt x="10732" y="10378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" name="Picture 65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10068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45CF50" id="Group 64" o:spid="_x0000_s1026" style="position:absolute;margin-left:28.35pt;margin-top:-5.25pt;width:538.6pt;height:532.95pt;z-index:-15496;mso-position-horizontal-relative:page" coordorigin="567,-105" coordsize="10772,1065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">
                <v:shape id="Picture 67" o:spid="_x0000_s1027" type="#_x0000_t75" style="position:absolute;left:586;top:-85;width:10732;height:106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">
                  <v:imagedata r:id="rId20" o:title=""/>
                  <o:lock v:ext="edit" aspectratio="f"/>
                </v:shape>
                <v:shape id="Freeform 66" o:spid="_x0000_s1028" style="position:absolute;left:586;top:-85;width:10732;height:10619;visibility:visible;mso-wrap-style:square;v-text-anchor:top" coordsize="10732,106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" path="m240,l202,4,120,30,37,101,,240,,10378r4,38l30,10498r71,83l240,10618r10252,l10529,10615r83,-27l10694,10517r38,-139l10732,240r-4,-37l10702,120r-72,-82l10492,,240,xe" filled="f" strokecolor="#68c8c6" strokeweight="2pt">
                  <v:path arrowok="t" o:connecttype="custom" o:connectlocs="240,-85;202,-81;120,-55;37,16;0,155;0,10293;4,10331;30,10413;101,10496;240,10533;10492,10533;10529,10530;10612,10503;10694,10432;10732,10293;10732,155;10728,118;10702,35;10630,-47;10492,-85;240,-85" o:connectangles="0,0,0,0,0,0,0,0,0,0,0,0,0,0,0,0,0,0,0,0,0"/>
                </v:shape>
                <v:shape id="Picture 65" o:spid="_x0000_s1029" type="#_x0000_t75" style="position:absolute;left:10847;top:10068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&#13;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E6644D">
        <w:t>COMPLICATIONS</w:t>
      </w:r>
    </w:p>
    <w:p w:rsidR="009A2B98" w:rsidRDefault="009A2B98">
      <w:pPr>
        <w:pStyle w:val="Tekstpodstawowy"/>
        <w:spacing w:before="3"/>
        <w:ind w:left="0"/>
        <w:rPr>
          <w:sz w:val="33"/>
        </w:rPr>
      </w:pPr>
    </w:p>
    <w:p w:rsidR="009A2B98" w:rsidRDefault="00E6644D">
      <w:pPr>
        <w:pStyle w:val="Tekstpodstawowy"/>
      </w:pPr>
      <w:r>
        <w:rPr>
          <w:rFonts w:ascii="Arial Unicode MS" w:hAnsi="Arial Unicode MS"/>
          <w:color w:val="231F20"/>
        </w:rPr>
        <w:t xml:space="preserve">❑  </w:t>
      </w:r>
      <w:r>
        <w:rPr>
          <w:color w:val="231F20"/>
        </w:rPr>
        <w:t>fistula</w:t>
      </w:r>
    </w:p>
    <w:p w:rsidR="009A2B98" w:rsidRDefault="00E6644D">
      <w:pPr>
        <w:pStyle w:val="Tekstpodstawowy"/>
        <w:spacing w:before="51"/>
        <w:ind w:left="623"/>
      </w:pPr>
      <w:r>
        <w:rPr>
          <w:color w:val="231F20"/>
        </w:rPr>
        <w:t>type of fistula: . . . .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623"/>
      </w:pPr>
      <w:r>
        <w:rPr>
          <w:color w:val="231F20"/>
        </w:rPr>
        <w:t>date of fistula surgery: . . . . . . . . . . . . . . .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 w:rsidR="009572B7">
        <w:rPr>
          <w:color w:val="231F20"/>
        </w:rPr>
        <w:t>haematological</w:t>
      </w:r>
      <w:r>
        <w:rPr>
          <w:color w:val="231F20"/>
        </w:rPr>
        <w:t xml:space="preserve">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nephrological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7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hepatic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cardiovascular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neurological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gastrointestinal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lymphedema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BA1E8E" w:rsidP="00C41CAD">
      <w:pPr>
        <w:spacing w:before="480"/>
        <w:ind w:right="181"/>
        <w:jc w:val="right"/>
        <w:rPr>
          <w:b/>
          <w:sz w:val="19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720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950595</wp:posOffset>
                </wp:positionV>
                <wp:extent cx="6814820" cy="2134870"/>
                <wp:effectExtent l="12700" t="12700" r="5080" b="0"/>
                <wp:wrapNone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14820" cy="2134870"/>
                          <a:chOff x="586" y="1497"/>
                          <a:chExt cx="10732" cy="3362"/>
                        </a:xfrm>
                      </wpg:grpSpPr>
                      <pic:pic xmlns:pic="http://schemas.openxmlformats.org/drawingml/2006/picture">
                        <pic:nvPicPr>
                          <pic:cNvPr id="57" name="Picture 63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1497"/>
                            <a:ext cx="10732" cy="33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8" name="Freeform 62"/>
                        <wps:cNvSpPr>
                          <a:spLocks/>
                        </wps:cNvSpPr>
                        <wps:spPr bwMode="auto">
                          <a:xfrm>
                            <a:off x="586" y="1497"/>
                            <a:ext cx="10732" cy="3362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1498 1498"/>
                              <a:gd name="T3" fmla="*/ 1498 h 3362"/>
                              <a:gd name="T4" fmla="+- 0 789 587"/>
                              <a:gd name="T5" fmla="*/ T4 w 10732"/>
                              <a:gd name="T6" fmla="+- 0 1502 1498"/>
                              <a:gd name="T7" fmla="*/ 1502 h 3362"/>
                              <a:gd name="T8" fmla="+- 0 707 587"/>
                              <a:gd name="T9" fmla="*/ T8 w 10732"/>
                              <a:gd name="T10" fmla="+- 0 1528 1498"/>
                              <a:gd name="T11" fmla="*/ 1528 h 3362"/>
                              <a:gd name="T12" fmla="+- 0 624 587"/>
                              <a:gd name="T13" fmla="*/ T12 w 10732"/>
                              <a:gd name="T14" fmla="+- 0 1599 1498"/>
                              <a:gd name="T15" fmla="*/ 1599 h 3362"/>
                              <a:gd name="T16" fmla="+- 0 587 587"/>
                              <a:gd name="T17" fmla="*/ T16 w 10732"/>
                              <a:gd name="T18" fmla="+- 0 1738 1498"/>
                              <a:gd name="T19" fmla="*/ 1738 h 3362"/>
                              <a:gd name="T20" fmla="+- 0 587 587"/>
                              <a:gd name="T21" fmla="*/ T20 w 10732"/>
                              <a:gd name="T22" fmla="+- 0 4619 1498"/>
                              <a:gd name="T23" fmla="*/ 4619 h 3362"/>
                              <a:gd name="T24" fmla="+- 0 591 587"/>
                              <a:gd name="T25" fmla="*/ T24 w 10732"/>
                              <a:gd name="T26" fmla="+- 0 4657 1498"/>
                              <a:gd name="T27" fmla="*/ 4657 h 3362"/>
                              <a:gd name="T28" fmla="+- 0 617 587"/>
                              <a:gd name="T29" fmla="*/ T28 w 10732"/>
                              <a:gd name="T30" fmla="+- 0 4739 1498"/>
                              <a:gd name="T31" fmla="*/ 4739 h 3362"/>
                              <a:gd name="T32" fmla="+- 0 688 587"/>
                              <a:gd name="T33" fmla="*/ T32 w 10732"/>
                              <a:gd name="T34" fmla="+- 0 4822 1498"/>
                              <a:gd name="T35" fmla="*/ 4822 h 3362"/>
                              <a:gd name="T36" fmla="+- 0 827 587"/>
                              <a:gd name="T37" fmla="*/ T36 w 10732"/>
                              <a:gd name="T38" fmla="+- 0 4859 1498"/>
                              <a:gd name="T39" fmla="*/ 4859 h 3362"/>
                              <a:gd name="T40" fmla="+- 0 11079 587"/>
                              <a:gd name="T41" fmla="*/ T40 w 10732"/>
                              <a:gd name="T42" fmla="+- 0 4859 1498"/>
                              <a:gd name="T43" fmla="*/ 4859 h 3362"/>
                              <a:gd name="T44" fmla="+- 0 11116 587"/>
                              <a:gd name="T45" fmla="*/ T44 w 10732"/>
                              <a:gd name="T46" fmla="+- 0 4856 1498"/>
                              <a:gd name="T47" fmla="*/ 4856 h 3362"/>
                              <a:gd name="T48" fmla="+- 0 11199 587"/>
                              <a:gd name="T49" fmla="*/ T48 w 10732"/>
                              <a:gd name="T50" fmla="+- 0 4829 1498"/>
                              <a:gd name="T51" fmla="*/ 4829 h 3362"/>
                              <a:gd name="T52" fmla="+- 0 11281 587"/>
                              <a:gd name="T53" fmla="*/ T52 w 10732"/>
                              <a:gd name="T54" fmla="+- 0 4758 1498"/>
                              <a:gd name="T55" fmla="*/ 4758 h 3362"/>
                              <a:gd name="T56" fmla="+- 0 11319 587"/>
                              <a:gd name="T57" fmla="*/ T56 w 10732"/>
                              <a:gd name="T58" fmla="+- 0 4619 1498"/>
                              <a:gd name="T59" fmla="*/ 4619 h 3362"/>
                              <a:gd name="T60" fmla="+- 0 11319 587"/>
                              <a:gd name="T61" fmla="*/ T60 w 10732"/>
                              <a:gd name="T62" fmla="+- 0 1738 1498"/>
                              <a:gd name="T63" fmla="*/ 1738 h 3362"/>
                              <a:gd name="T64" fmla="+- 0 11315 587"/>
                              <a:gd name="T65" fmla="*/ T64 w 10732"/>
                              <a:gd name="T66" fmla="+- 0 1700 1498"/>
                              <a:gd name="T67" fmla="*/ 1700 h 3362"/>
                              <a:gd name="T68" fmla="+- 0 11289 587"/>
                              <a:gd name="T69" fmla="*/ T68 w 10732"/>
                              <a:gd name="T70" fmla="+- 0 1618 1498"/>
                              <a:gd name="T71" fmla="*/ 1618 h 3362"/>
                              <a:gd name="T72" fmla="+- 0 11217 587"/>
                              <a:gd name="T73" fmla="*/ T72 w 10732"/>
                              <a:gd name="T74" fmla="+- 0 1535 1498"/>
                              <a:gd name="T75" fmla="*/ 1535 h 3362"/>
                              <a:gd name="T76" fmla="+- 0 11079 587"/>
                              <a:gd name="T77" fmla="*/ T76 w 10732"/>
                              <a:gd name="T78" fmla="+- 0 1498 1498"/>
                              <a:gd name="T79" fmla="*/ 1498 h 3362"/>
                              <a:gd name="T80" fmla="+- 0 827 587"/>
                              <a:gd name="T81" fmla="*/ T80 w 10732"/>
                              <a:gd name="T82" fmla="+- 0 1498 1498"/>
                              <a:gd name="T83" fmla="*/ 1498 h 33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3362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3121"/>
                                </a:lnTo>
                                <a:lnTo>
                                  <a:pt x="4" y="3159"/>
                                </a:lnTo>
                                <a:lnTo>
                                  <a:pt x="30" y="3241"/>
                                </a:lnTo>
                                <a:lnTo>
                                  <a:pt x="101" y="3324"/>
                                </a:lnTo>
                                <a:lnTo>
                                  <a:pt x="240" y="3361"/>
                                </a:lnTo>
                                <a:lnTo>
                                  <a:pt x="10492" y="3361"/>
                                </a:lnTo>
                                <a:lnTo>
                                  <a:pt x="10529" y="3358"/>
                                </a:lnTo>
                                <a:lnTo>
                                  <a:pt x="10612" y="3331"/>
                                </a:lnTo>
                                <a:lnTo>
                                  <a:pt x="10694" y="3260"/>
                                </a:lnTo>
                                <a:lnTo>
                                  <a:pt x="10732" y="3121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2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7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9" name="Picture 61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4337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0" name="Text Box 60"/>
                        <wps:cNvSpPr txBox="1">
                          <a:spLocks/>
                        </wps:cNvSpPr>
                        <wps:spPr bwMode="auto">
                          <a:xfrm>
                            <a:off x="793" y="1624"/>
                            <a:ext cx="6567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IMAGING TESTS DONE DURING DIAGNOSIS AND TREATMENT OF RELAPS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" name="Text Box 59"/>
                        <wps:cNvSpPr txBox="1">
                          <a:spLocks/>
                        </wps:cNvSpPr>
                        <wps:spPr bwMode="auto">
                          <a:xfrm>
                            <a:off x="793" y="2384"/>
                            <a:ext cx="1726" cy="2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312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CT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Ultrasonography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MRI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Scintigraphy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PET</w:t>
                              </w:r>
                            </w:p>
                            <w:p w:rsidR="009A2B98" w:rsidRDefault="00E6644D">
                              <w:pPr>
                                <w:spacing w:line="333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Colposcop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" name="Text Box 58"/>
                        <wps:cNvSpPr txBox="1">
                          <a:spLocks/>
                        </wps:cNvSpPr>
                        <wps:spPr bwMode="auto">
                          <a:xfrm>
                            <a:off x="3813" y="2384"/>
                            <a:ext cx="1651" cy="2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2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2"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3" name="Text Box 57"/>
                        <wps:cNvSpPr txBox="1">
                          <a:spLocks/>
                        </wps:cNvSpPr>
                        <wps:spPr bwMode="auto">
                          <a:xfrm>
                            <a:off x="10949" y="4356"/>
                            <a:ext cx="129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6" o:spid="_x0000_s1070" style="position:absolute;left:0;text-align:left;margin-left:29.3pt;margin-top:74.85pt;width:536.6pt;height:168.1pt;z-index:1720;mso-position-horizontal-relative:page" coordorigin="586,1497" coordsize="10732,336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">
                <v:shape id="Picture 63" o:spid="_x0000_s1071" type="#_x0000_t75" style="position:absolute;left:586;top:1497;width:10732;height:33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">
                  <v:imagedata r:id="rId22" o:title=""/>
                  <o:lock v:ext="edit" aspectratio="f"/>
                </v:shape>
                <v:shape id="Freeform 62" o:spid="_x0000_s1072" style="position:absolute;left:586;top:1497;width:10732;height:3362;visibility:visible;mso-wrap-style:square;v-text-anchor:top" coordsize="10732,33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" path="m240,l202,4,120,30,37,101,,240,,3121r4,38l30,3241r71,83l240,3361r10252,l10529,3358r83,-27l10694,3260r38,-139l10732,240r-4,-38l10702,120r-72,-83l10492,,240,xe" filled="f" strokecolor="#68c8c6" strokeweight="2pt">
                  <v:path arrowok="t" o:connecttype="custom" o:connectlocs="240,1498;202,1502;120,1528;37,1599;0,1738;0,4619;4,4657;30,4739;101,4822;240,4859;10492,4859;10529,4856;10612,4829;10694,4758;10732,4619;10732,1738;10728,1700;10702,1618;10630,1535;10492,1498;240,1498" o:connectangles="0,0,0,0,0,0,0,0,0,0,0,0,0,0,0,0,0,0,0,0,0"/>
                </v:shape>
                <v:shape id="Picture 61" o:spid="_x0000_s1073" type="#_x0000_t75" style="position:absolute;left:10847;top:4337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">
                  <v:imagedata r:id="rId12" o:title=""/>
                  <o:lock v:ext="edit" aspectratio="f"/>
                </v:shape>
                <v:shape id="Text Box 60" o:spid="_x0000_s1074" type="#_x0000_t202" style="position:absolute;left:793;top:1624;width:6567;height:2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pPr>
                          <w:spacing w:line="264" w:lineRule="exact"/>
                        </w:pPr>
                        <w:r>
                          <w:rPr>
                            <w:color w:val="231F20"/>
                          </w:rPr>
                          <w:t>IMAGING TESTS DONE DURING DIAGNOSIS AND TREATMENT OF RELAPSE</w:t>
                        </w:r>
                      </w:p>
                    </w:txbxContent>
                  </v:textbox>
                </v:shape>
                <v:shape id="Text Box 59" o:spid="_x0000_s1075" type="#_x0000_t202" style="position:absolute;left:793;top:2384;width:1726;height:216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pPr>
                          <w:spacing w:line="312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CT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Ultrasonography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MRI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Scintigraphy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PET</w:t>
                        </w:r>
                      </w:p>
                      <w:p w:rsidR="009A2B98" w:rsidRDefault="00E6644D">
                        <w:pPr>
                          <w:spacing w:line="333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Colposcopy</w:t>
                        </w:r>
                      </w:p>
                    </w:txbxContent>
                  </v:textbox>
                </v:shape>
                <v:shape id="Text Box 58" o:spid="_x0000_s1076" type="#_x0000_t202" style="position:absolute;left:3813;top:2384;width:1651;height:21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2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2" w:line="264" w:lineRule="exact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</w:txbxContent>
                  </v:textbox>
                </v:shape>
                <v:shape id="Text Box 57" o:spid="_x0000_s1077" type="#_x0000_t202" style="position:absolute;left:10949;top:4356;width:129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9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E6644D">
        <w:rPr>
          <w:b/>
          <w:color w:val="231F20"/>
          <w:sz w:val="19"/>
        </w:rPr>
        <w:t>8</w:t>
      </w:r>
    </w:p>
    <w:p w:rsidR="009A2B98" w:rsidRDefault="009A2B98">
      <w:pPr>
        <w:jc w:val="right"/>
        <w:rPr>
          <w:sz w:val="19"/>
        </w:rPr>
        <w:sectPr w:rsidR="009A2B98">
          <w:pgSz w:w="11910" w:h="16840"/>
          <w:pgMar w:top="100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BA1E8E">
      <w:pPr>
        <w:pStyle w:val="Tekstpodstawowy"/>
        <w:ind w:left="0"/>
        <w:rPr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864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60325</wp:posOffset>
                </wp:positionV>
                <wp:extent cx="6983095" cy="1604010"/>
                <wp:effectExtent l="12700" t="12700" r="0" b="0"/>
                <wp:wrapNone/>
                <wp:docPr id="49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83095" cy="1604010"/>
                          <a:chOff x="586" y="-3183"/>
                          <a:chExt cx="10997" cy="2526"/>
                        </a:xfrm>
                      </wpg:grpSpPr>
                      <pic:pic xmlns:pic="http://schemas.openxmlformats.org/drawingml/2006/picture">
                        <pic:nvPicPr>
                          <pic:cNvPr id="50" name="Picture 51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3183"/>
                            <a:ext cx="10732" cy="252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1" name="Freeform 50"/>
                        <wps:cNvSpPr>
                          <a:spLocks/>
                        </wps:cNvSpPr>
                        <wps:spPr bwMode="auto">
                          <a:xfrm>
                            <a:off x="586" y="-3183"/>
                            <a:ext cx="10732" cy="2526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3183 -3183"/>
                              <a:gd name="T3" fmla="*/ -3183 h 2526"/>
                              <a:gd name="T4" fmla="+- 0 789 587"/>
                              <a:gd name="T5" fmla="*/ T4 w 10732"/>
                              <a:gd name="T6" fmla="+- 0 -3179 -3183"/>
                              <a:gd name="T7" fmla="*/ -3179 h 2526"/>
                              <a:gd name="T8" fmla="+- 0 707 587"/>
                              <a:gd name="T9" fmla="*/ T8 w 10732"/>
                              <a:gd name="T10" fmla="+- 0 -3153 -3183"/>
                              <a:gd name="T11" fmla="*/ -3153 h 2526"/>
                              <a:gd name="T12" fmla="+- 0 624 587"/>
                              <a:gd name="T13" fmla="*/ T12 w 10732"/>
                              <a:gd name="T14" fmla="+- 0 -3081 -3183"/>
                              <a:gd name="T15" fmla="*/ -3081 h 2526"/>
                              <a:gd name="T16" fmla="+- 0 587 587"/>
                              <a:gd name="T17" fmla="*/ T16 w 10732"/>
                              <a:gd name="T18" fmla="+- 0 -2943 -3183"/>
                              <a:gd name="T19" fmla="*/ -2943 h 2526"/>
                              <a:gd name="T20" fmla="+- 0 587 587"/>
                              <a:gd name="T21" fmla="*/ T20 w 10732"/>
                              <a:gd name="T22" fmla="+- 0 -897 -3183"/>
                              <a:gd name="T23" fmla="*/ -897 h 2526"/>
                              <a:gd name="T24" fmla="+- 0 591 587"/>
                              <a:gd name="T25" fmla="*/ T24 w 10732"/>
                              <a:gd name="T26" fmla="+- 0 -860 -3183"/>
                              <a:gd name="T27" fmla="*/ -860 h 2526"/>
                              <a:gd name="T28" fmla="+- 0 617 587"/>
                              <a:gd name="T29" fmla="*/ T28 w 10732"/>
                              <a:gd name="T30" fmla="+- 0 -777 -3183"/>
                              <a:gd name="T31" fmla="*/ -777 h 2526"/>
                              <a:gd name="T32" fmla="+- 0 688 587"/>
                              <a:gd name="T33" fmla="*/ T32 w 10732"/>
                              <a:gd name="T34" fmla="+- 0 -695 -3183"/>
                              <a:gd name="T35" fmla="*/ -695 h 2526"/>
                              <a:gd name="T36" fmla="+- 0 827 587"/>
                              <a:gd name="T37" fmla="*/ T36 w 10732"/>
                              <a:gd name="T38" fmla="+- 0 -657 -3183"/>
                              <a:gd name="T39" fmla="*/ -657 h 2526"/>
                              <a:gd name="T40" fmla="+- 0 11079 587"/>
                              <a:gd name="T41" fmla="*/ T40 w 10732"/>
                              <a:gd name="T42" fmla="+- 0 -657 -3183"/>
                              <a:gd name="T43" fmla="*/ -657 h 2526"/>
                              <a:gd name="T44" fmla="+- 0 11116 587"/>
                              <a:gd name="T45" fmla="*/ T44 w 10732"/>
                              <a:gd name="T46" fmla="+- 0 -661 -3183"/>
                              <a:gd name="T47" fmla="*/ -661 h 2526"/>
                              <a:gd name="T48" fmla="+- 0 11199 587"/>
                              <a:gd name="T49" fmla="*/ T48 w 10732"/>
                              <a:gd name="T50" fmla="+- 0 -687 -3183"/>
                              <a:gd name="T51" fmla="*/ -687 h 2526"/>
                              <a:gd name="T52" fmla="+- 0 11281 587"/>
                              <a:gd name="T53" fmla="*/ T52 w 10732"/>
                              <a:gd name="T54" fmla="+- 0 -759 -3183"/>
                              <a:gd name="T55" fmla="*/ -759 h 2526"/>
                              <a:gd name="T56" fmla="+- 0 11319 587"/>
                              <a:gd name="T57" fmla="*/ T56 w 10732"/>
                              <a:gd name="T58" fmla="+- 0 -897 -3183"/>
                              <a:gd name="T59" fmla="*/ -897 h 2526"/>
                              <a:gd name="T60" fmla="+- 0 11319 587"/>
                              <a:gd name="T61" fmla="*/ T60 w 10732"/>
                              <a:gd name="T62" fmla="+- 0 -2943 -3183"/>
                              <a:gd name="T63" fmla="*/ -2943 h 2526"/>
                              <a:gd name="T64" fmla="+- 0 11315 587"/>
                              <a:gd name="T65" fmla="*/ T64 w 10732"/>
                              <a:gd name="T66" fmla="+- 0 -2980 -3183"/>
                              <a:gd name="T67" fmla="*/ -2980 h 2526"/>
                              <a:gd name="T68" fmla="+- 0 11289 587"/>
                              <a:gd name="T69" fmla="*/ T68 w 10732"/>
                              <a:gd name="T70" fmla="+- 0 -3063 -3183"/>
                              <a:gd name="T71" fmla="*/ -3063 h 2526"/>
                              <a:gd name="T72" fmla="+- 0 11217 587"/>
                              <a:gd name="T73" fmla="*/ T72 w 10732"/>
                              <a:gd name="T74" fmla="+- 0 -3145 -3183"/>
                              <a:gd name="T75" fmla="*/ -3145 h 2526"/>
                              <a:gd name="T76" fmla="+- 0 11079 587"/>
                              <a:gd name="T77" fmla="*/ T76 w 10732"/>
                              <a:gd name="T78" fmla="+- 0 -3183 -3183"/>
                              <a:gd name="T79" fmla="*/ -3183 h 2526"/>
                              <a:gd name="T80" fmla="+- 0 827 587"/>
                              <a:gd name="T81" fmla="*/ T80 w 10732"/>
                              <a:gd name="T82" fmla="+- 0 -3183 -3183"/>
                              <a:gd name="T83" fmla="*/ -3183 h 25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2526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2"/>
                                </a:lnTo>
                                <a:lnTo>
                                  <a:pt x="0" y="240"/>
                                </a:lnTo>
                                <a:lnTo>
                                  <a:pt x="0" y="2286"/>
                                </a:lnTo>
                                <a:lnTo>
                                  <a:pt x="4" y="2323"/>
                                </a:lnTo>
                                <a:lnTo>
                                  <a:pt x="30" y="2406"/>
                                </a:lnTo>
                                <a:lnTo>
                                  <a:pt x="101" y="2488"/>
                                </a:lnTo>
                                <a:lnTo>
                                  <a:pt x="240" y="2526"/>
                                </a:lnTo>
                                <a:lnTo>
                                  <a:pt x="10492" y="2526"/>
                                </a:lnTo>
                                <a:lnTo>
                                  <a:pt x="10529" y="2522"/>
                                </a:lnTo>
                                <a:lnTo>
                                  <a:pt x="10612" y="2496"/>
                                </a:lnTo>
                                <a:lnTo>
                                  <a:pt x="10694" y="2424"/>
                                </a:lnTo>
                                <a:lnTo>
                                  <a:pt x="10732" y="2286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2" name="Picture 49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-1080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3" name="Text Box 48"/>
                        <wps:cNvSpPr txBox="1">
                          <a:spLocks/>
                        </wps:cNvSpPr>
                        <wps:spPr bwMode="auto">
                          <a:xfrm>
                            <a:off x="793" y="-3049"/>
                            <a:ext cx="10790" cy="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TREATMENT FREE SURVIVAL (INTERVAL BETWEEN THE CONCLUSION OF TREATMENT OF 1ST RELAPSE AND THE BEGINNING OF TREATMENT OF 2ND RELAPSE):</w:t>
                              </w:r>
                            </w:p>
                            <w:p w:rsidR="009A2B98" w:rsidRDefault="00E6644D">
                              <w:pPr>
                                <w:spacing w:before="111" w:line="264" w:lineRule="exact"/>
                                <w:ind w:left="46"/>
                              </w:pPr>
                              <w:r>
                                <w:rPr>
                                  <w:color w:val="231F20"/>
                                </w:rPr>
                                <w:t>. . . . . . . . . . . . . . . . . . . . . . . . . . . . . (weeks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" name="Text Box 47"/>
                        <wps:cNvSpPr txBox="1">
                          <a:spLocks/>
                        </wps:cNvSpPr>
                        <wps:spPr bwMode="auto">
                          <a:xfrm>
                            <a:off x="793" y="-1909"/>
                            <a:ext cx="3277" cy="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TYPE OF PROGRESSION:</w:t>
                              </w:r>
                            </w:p>
                            <w:p w:rsidR="009A2B98" w:rsidRDefault="00E6644D">
                              <w:pPr>
                                <w:spacing w:before="26" w:line="397" w:lineRule="exact"/>
                                <w:ind w:left="1247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local relapse</w:t>
                              </w:r>
                            </w:p>
                            <w:p w:rsidR="009A2B98" w:rsidRDefault="00E6644D">
                              <w:pPr>
                                <w:spacing w:line="333" w:lineRule="exact"/>
                                <w:ind w:left="1247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distant metastasi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" name="Text Box 46"/>
                        <wps:cNvSpPr txBox="1">
                          <a:spLocks/>
                        </wps:cNvSpPr>
                        <wps:spPr bwMode="auto">
                          <a:xfrm>
                            <a:off x="10895" y="-1061"/>
                            <a:ext cx="238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" o:spid="_x0000_s1078" style="position:absolute;margin-left:29.3pt;margin-top:4.75pt;width:549.85pt;height:126.3pt;z-index:1864;mso-position-horizontal-relative:page" coordorigin="586,-3183" coordsize="10997,252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">
                <v:shape id="Picture 51" o:spid="_x0000_s1079" type="#_x0000_t75" style="position:absolute;left:586;top:-3183;width:10732;height:252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">
                  <v:imagedata r:id="rId24" o:title=""/>
                  <o:lock v:ext="edit" aspectratio="f"/>
                </v:shape>
                <v:shape id="Freeform 50" o:spid="_x0000_s1080" style="position:absolute;left:586;top:-3183;width:10732;height:2526;visibility:visible;mso-wrap-style:square;v-text-anchor:top" coordsize="10732,25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" path="m240,l202,4,120,30,37,102,,240,,2286r4,37l30,2406r71,82l240,2526r10252,l10529,2522r83,-26l10694,2424r38,-138l10732,240r-4,-37l10702,120r-72,-82l10492,,240,xe" filled="f" strokecolor="#68c8c6" strokeweight="2pt">
                  <v:path arrowok="t" o:connecttype="custom" o:connectlocs="240,-3183;202,-3179;120,-3153;37,-3081;0,-2943;0,-897;4,-860;30,-777;101,-695;240,-657;10492,-657;10529,-661;10612,-687;10694,-759;10732,-897;10732,-2943;10728,-2980;10702,-3063;10630,-3145;10492,-3183;240,-3183" o:connectangles="0,0,0,0,0,0,0,0,0,0,0,0,0,0,0,0,0,0,0,0,0"/>
                </v:shape>
                <v:shape id="Picture 49" o:spid="_x0000_s1081" type="#_x0000_t75" style="position:absolute;left:10847;top:-1080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">
                  <v:imagedata r:id="rId12" o:title=""/>
                  <o:lock v:ext="edit" aspectratio="f"/>
                </v:shape>
                <v:shape id="Text Box 48" o:spid="_x0000_s1082" type="#_x0000_t202" style="position:absolute;left:793;top:-3049;width:10790;height:91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TREATMENT FREE SURVIVAL (INTERVAL BETWEEN THE CONCLUSION OF TREATMENT OF 1ST RELAPSE AND THE BEGINNING OF TREATMENT OF 2ND RELAPSE):</w:t>
                        </w:r>
                      </w:p>
                      <w:p w:rsidR="009A2B98" w:rsidRDefault="00E6644D">
                        <w:pPr>
                          <w:spacing w:before="111" w:line="264" w:lineRule="exact"/>
                          <w:ind w:left="46"/>
                        </w:pPr>
                        <w:r>
                          <w:rPr>
                            <w:color w:val="231F20"/>
                          </w:rPr>
                          <w:t>. . . . . . . . . . . . . . . . . . . . . . . . . . . . . (weeks)</w:t>
                        </w:r>
                      </w:p>
                    </w:txbxContent>
                  </v:textbox>
                </v:shape>
                <v:shape id="Text Box 47" o:spid="_x0000_s1083" type="#_x0000_t202" style="position:absolute;left:793;top:-1909;width:3277;height:10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TYPE OF PROGRESSION:</w:t>
                        </w:r>
                      </w:p>
                      <w:p w:rsidR="009A2B98" w:rsidRDefault="00E6644D">
                        <w:pPr>
                          <w:spacing w:before="26" w:line="397" w:lineRule="exact"/>
                          <w:ind w:left="1247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local relapse</w:t>
                        </w:r>
                      </w:p>
                      <w:p w:rsidR="009A2B98" w:rsidRDefault="00E6644D">
                        <w:pPr>
                          <w:spacing w:line="333" w:lineRule="exact"/>
                          <w:ind w:left="1247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distant metastasis</w:t>
                        </w:r>
                      </w:p>
                    </w:txbxContent>
                  </v:textbox>
                </v:shape>
                <v:shape id="Text Box 46" o:spid="_x0000_s1084" type="#_x0000_t202" style="position:absolute;left:10895;top:-1061;width:238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1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BA1E8E">
      <w:pPr>
        <w:pStyle w:val="Tekstpodstawowy"/>
        <w:spacing w:before="7"/>
        <w:ind w:left="0"/>
        <w:rPr>
          <w:b/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100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73355</wp:posOffset>
                </wp:positionV>
                <wp:extent cx="6840220" cy="4356100"/>
                <wp:effectExtent l="0" t="0" r="0" b="0"/>
                <wp:wrapNone/>
                <wp:docPr id="45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56100"/>
                          <a:chOff x="567" y="-141"/>
                          <a:chExt cx="10772" cy="6860"/>
                        </a:xfrm>
                      </wpg:grpSpPr>
                      <pic:pic xmlns:pic="http://schemas.openxmlformats.org/drawingml/2006/picture">
                        <pic:nvPicPr>
                          <pic:cNvPr id="46" name="Picture 55"/>
                          <pic:cNvPicPr>
                            <a:picLocks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122"/>
                            <a:ext cx="10732" cy="68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7" name="Freeform 54"/>
                        <wps:cNvSpPr>
                          <a:spLocks/>
                        </wps:cNvSpPr>
                        <wps:spPr bwMode="auto">
                          <a:xfrm>
                            <a:off x="586" y="-122"/>
                            <a:ext cx="10732" cy="6820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121 -121"/>
                              <a:gd name="T3" fmla="*/ -121 h 6820"/>
                              <a:gd name="T4" fmla="+- 0 789 587"/>
                              <a:gd name="T5" fmla="*/ T4 w 10732"/>
                              <a:gd name="T6" fmla="+- 0 -118 -121"/>
                              <a:gd name="T7" fmla="*/ -118 h 6820"/>
                              <a:gd name="T8" fmla="+- 0 707 587"/>
                              <a:gd name="T9" fmla="*/ T8 w 10732"/>
                              <a:gd name="T10" fmla="+- 0 -91 -121"/>
                              <a:gd name="T11" fmla="*/ -91 h 6820"/>
                              <a:gd name="T12" fmla="+- 0 624 587"/>
                              <a:gd name="T13" fmla="*/ T12 w 10732"/>
                              <a:gd name="T14" fmla="+- 0 -20 -121"/>
                              <a:gd name="T15" fmla="*/ -20 h 6820"/>
                              <a:gd name="T16" fmla="+- 0 587 587"/>
                              <a:gd name="T17" fmla="*/ T16 w 10732"/>
                              <a:gd name="T18" fmla="+- 0 119 -121"/>
                              <a:gd name="T19" fmla="*/ 119 h 6820"/>
                              <a:gd name="T20" fmla="+- 0 587 587"/>
                              <a:gd name="T21" fmla="*/ T20 w 10732"/>
                              <a:gd name="T22" fmla="+- 0 6459 -121"/>
                              <a:gd name="T23" fmla="*/ 6459 h 6820"/>
                              <a:gd name="T24" fmla="+- 0 591 587"/>
                              <a:gd name="T25" fmla="*/ T24 w 10732"/>
                              <a:gd name="T26" fmla="+- 0 6496 -121"/>
                              <a:gd name="T27" fmla="*/ 6496 h 6820"/>
                              <a:gd name="T28" fmla="+- 0 617 587"/>
                              <a:gd name="T29" fmla="*/ T28 w 10732"/>
                              <a:gd name="T30" fmla="+- 0 6579 -121"/>
                              <a:gd name="T31" fmla="*/ 6579 h 6820"/>
                              <a:gd name="T32" fmla="+- 0 688 587"/>
                              <a:gd name="T33" fmla="*/ T32 w 10732"/>
                              <a:gd name="T34" fmla="+- 0 6661 -121"/>
                              <a:gd name="T35" fmla="*/ 6661 h 6820"/>
                              <a:gd name="T36" fmla="+- 0 827 587"/>
                              <a:gd name="T37" fmla="*/ T36 w 10732"/>
                              <a:gd name="T38" fmla="+- 0 6699 -121"/>
                              <a:gd name="T39" fmla="*/ 6699 h 6820"/>
                              <a:gd name="T40" fmla="+- 0 11079 587"/>
                              <a:gd name="T41" fmla="*/ T40 w 10732"/>
                              <a:gd name="T42" fmla="+- 0 6699 -121"/>
                              <a:gd name="T43" fmla="*/ 6699 h 6820"/>
                              <a:gd name="T44" fmla="+- 0 11116 587"/>
                              <a:gd name="T45" fmla="*/ T44 w 10732"/>
                              <a:gd name="T46" fmla="+- 0 6695 -121"/>
                              <a:gd name="T47" fmla="*/ 6695 h 6820"/>
                              <a:gd name="T48" fmla="+- 0 11199 587"/>
                              <a:gd name="T49" fmla="*/ T48 w 10732"/>
                              <a:gd name="T50" fmla="+- 0 6669 -121"/>
                              <a:gd name="T51" fmla="*/ 6669 h 6820"/>
                              <a:gd name="T52" fmla="+- 0 11281 587"/>
                              <a:gd name="T53" fmla="*/ T52 w 10732"/>
                              <a:gd name="T54" fmla="+- 0 6597 -121"/>
                              <a:gd name="T55" fmla="*/ 6597 h 6820"/>
                              <a:gd name="T56" fmla="+- 0 11319 587"/>
                              <a:gd name="T57" fmla="*/ T56 w 10732"/>
                              <a:gd name="T58" fmla="+- 0 6459 -121"/>
                              <a:gd name="T59" fmla="*/ 6459 h 6820"/>
                              <a:gd name="T60" fmla="+- 0 11319 587"/>
                              <a:gd name="T61" fmla="*/ T60 w 10732"/>
                              <a:gd name="T62" fmla="+- 0 119 -121"/>
                              <a:gd name="T63" fmla="*/ 119 h 6820"/>
                              <a:gd name="T64" fmla="+- 0 11315 587"/>
                              <a:gd name="T65" fmla="*/ T64 w 10732"/>
                              <a:gd name="T66" fmla="+- 0 81 -121"/>
                              <a:gd name="T67" fmla="*/ 81 h 6820"/>
                              <a:gd name="T68" fmla="+- 0 11289 587"/>
                              <a:gd name="T69" fmla="*/ T68 w 10732"/>
                              <a:gd name="T70" fmla="+- 0 -1 -121"/>
                              <a:gd name="T71" fmla="*/ -1 h 6820"/>
                              <a:gd name="T72" fmla="+- 0 11217 587"/>
                              <a:gd name="T73" fmla="*/ T72 w 10732"/>
                              <a:gd name="T74" fmla="+- 0 -84 -121"/>
                              <a:gd name="T75" fmla="*/ -84 h 6820"/>
                              <a:gd name="T76" fmla="+- 0 11079 587"/>
                              <a:gd name="T77" fmla="*/ T76 w 10732"/>
                              <a:gd name="T78" fmla="+- 0 -121 -121"/>
                              <a:gd name="T79" fmla="*/ -121 h 6820"/>
                              <a:gd name="T80" fmla="+- 0 827 587"/>
                              <a:gd name="T81" fmla="*/ T80 w 10732"/>
                              <a:gd name="T82" fmla="+- 0 -121 -121"/>
                              <a:gd name="T83" fmla="*/ -121 h 68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6820">
                                <a:moveTo>
                                  <a:pt x="240" y="0"/>
                                </a:moveTo>
                                <a:lnTo>
                                  <a:pt x="202" y="3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6580"/>
                                </a:lnTo>
                                <a:lnTo>
                                  <a:pt x="4" y="6617"/>
                                </a:lnTo>
                                <a:lnTo>
                                  <a:pt x="30" y="6700"/>
                                </a:lnTo>
                                <a:lnTo>
                                  <a:pt x="101" y="6782"/>
                                </a:lnTo>
                                <a:lnTo>
                                  <a:pt x="240" y="6820"/>
                                </a:lnTo>
                                <a:lnTo>
                                  <a:pt x="10492" y="6820"/>
                                </a:lnTo>
                                <a:lnTo>
                                  <a:pt x="10529" y="6816"/>
                                </a:lnTo>
                                <a:lnTo>
                                  <a:pt x="10612" y="6790"/>
                                </a:lnTo>
                                <a:lnTo>
                                  <a:pt x="10694" y="6718"/>
                                </a:lnTo>
                                <a:lnTo>
                                  <a:pt x="10732" y="6580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2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7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8" name="Picture 5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6176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A9FFB3" id="Group 52" o:spid="_x0000_s1026" style="position:absolute;margin-left:28.35pt;margin-top:13.65pt;width:538.6pt;height:343pt;z-index:-15472;mso-position-horizontal-relative:page" coordorigin="567,-141" coordsize="10772,68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">
                <v:shape id="Picture 55" o:spid="_x0000_s1027" type="#_x0000_t75" style="position:absolute;left:586;top:-122;width:10732;height:68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">
                  <v:imagedata r:id="rId26" o:title=""/>
                  <o:lock v:ext="edit" aspectratio="f"/>
                </v:shape>
                <v:shape id="Freeform 54" o:spid="_x0000_s1028" style="position:absolute;left:586;top:-122;width:10732;height:6820;visibility:visible;mso-wrap-style:square;v-text-anchor:top" coordsize="10732,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" path="m240,l202,3,120,30,37,101,,240,,6580r4,37l30,6700r71,82l240,6820r10252,l10529,6816r83,-26l10694,6718r38,-138l10732,240r-4,-38l10702,120r-72,-83l10492,,240,xe" filled="f" strokecolor="#68c8c6" strokeweight="2pt">
                  <v:path arrowok="t" o:connecttype="custom" o:connectlocs="240,-121;202,-118;120,-91;37,-20;0,119;0,6459;4,6496;30,6579;101,6661;240,6699;10492,6699;10529,6695;10612,6669;10694,6597;10732,6459;10732,119;10728,81;10702,-1;10630,-84;10492,-121;240,-121" o:connectangles="0,0,0,0,0,0,0,0,0,0,0,0,0,0,0,0,0,0,0,0,0"/>
                </v:shape>
                <v:shape id="Picture 53" o:spid="_x0000_s1029" type="#_x0000_t75" style="position:absolute;left:10847;top:6176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">
                  <v:imagedata r:id="rId7" o:title=""/>
                  <o:lock v:ext="edit" aspectratio="f"/>
                </v:shape>
                <w10:wrap anchorx="page"/>
              </v:group>
            </w:pict>
          </mc:Fallback>
        </mc:AlternateContent>
      </w:r>
    </w:p>
    <w:p w:rsidR="009A2B98" w:rsidRDefault="00E6644D">
      <w:pPr>
        <w:pStyle w:val="Tekstpodstawowy"/>
        <w:spacing w:before="100"/>
      </w:pPr>
      <w:r>
        <w:rPr>
          <w:color w:val="231F20"/>
        </w:rPr>
        <w:t>TYPE OF TREATMENT OF 2ND RELAPSE</w:t>
      </w:r>
    </w:p>
    <w:p w:rsidR="009A2B98" w:rsidRDefault="009A2B98">
      <w:pPr>
        <w:pStyle w:val="Tekstpodstawowy"/>
        <w:spacing w:before="3"/>
        <w:ind w:left="0"/>
        <w:rPr>
          <w:sz w:val="33"/>
        </w:rPr>
      </w:pPr>
    </w:p>
    <w:p w:rsidR="009A2B98" w:rsidRDefault="00E6644D">
      <w:pPr>
        <w:pStyle w:val="Tekstpodstawowy"/>
        <w:spacing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Surgical procedure</w:t>
      </w:r>
    </w:p>
    <w:p w:rsidR="009A2B98" w:rsidRDefault="00E6644D">
      <w:pPr>
        <w:pStyle w:val="Tekstpodstawowy"/>
        <w:spacing w:line="397" w:lineRule="exact"/>
        <w:ind w:left="1467"/>
        <w:rPr>
          <w:rFonts w:ascii="Arial Unicode MS" w:hAnsi="Arial Unicode MS"/>
        </w:rPr>
      </w:pPr>
      <w:r>
        <w:rPr>
          <w:color w:val="231F20"/>
        </w:rPr>
        <w:t xml:space="preserve">LEEP/LLETZ </w:t>
      </w:r>
      <w:r>
        <w:rPr>
          <w:rFonts w:ascii="Arial Unicode MS" w:hAnsi="Arial Unicode MS"/>
          <w:color w:val="231F20"/>
        </w:rPr>
        <w:t xml:space="preserve">❑ </w:t>
      </w:r>
      <w:r w:rsidR="00C41CAD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electroconization </w:t>
      </w:r>
      <w:r>
        <w:rPr>
          <w:rFonts w:ascii="Arial Unicode MS" w:hAnsi="Arial Unicode MS"/>
          <w:color w:val="231F20"/>
        </w:rPr>
        <w:t xml:space="preserve">❑ </w:t>
      </w:r>
      <w:r w:rsidR="00C41CAD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conization </w:t>
      </w:r>
      <w:r>
        <w:rPr>
          <w:rFonts w:ascii="Arial Unicode MS" w:hAnsi="Arial Unicode MS"/>
          <w:color w:val="231F20"/>
        </w:rPr>
        <w:t xml:space="preserve">❑ </w:t>
      </w:r>
      <w:r w:rsidR="00C41CAD">
        <w:rPr>
          <w:rFonts w:ascii="Arial Unicode MS" w:hAnsi="Arial Unicode MS"/>
          <w:color w:val="231F20"/>
        </w:rPr>
        <w:t xml:space="preserve">  </w:t>
      </w:r>
      <w:r w:rsidR="00F460B7">
        <w:rPr>
          <w:color w:val="231F20"/>
        </w:rPr>
        <w:t>h</w:t>
      </w:r>
      <w:r w:rsidR="00F460B7" w:rsidRPr="00F460B7">
        <w:rPr>
          <w:color w:val="231F20"/>
        </w:rPr>
        <w:t>ysterectomy</w:t>
      </w:r>
      <w:r>
        <w:rPr>
          <w:color w:val="231F20"/>
        </w:rPr>
        <w:t xml:space="preserve"> </w:t>
      </w:r>
      <w:r>
        <w:rPr>
          <w:rFonts w:ascii="Arial Unicode MS" w:hAnsi="Arial Unicode MS"/>
          <w:color w:val="231F20"/>
        </w:rPr>
        <w:t>❑</w:t>
      </w:r>
    </w:p>
    <w:p w:rsidR="009A2B98" w:rsidRDefault="00E6644D">
      <w:pPr>
        <w:pStyle w:val="Tekstpodstawowy"/>
        <w:tabs>
          <w:tab w:val="left" w:leader="dot" w:pos="5134"/>
        </w:tabs>
        <w:spacing w:before="51"/>
      </w:pPr>
      <w:r>
        <w:rPr>
          <w:color w:val="231F20"/>
        </w:rPr>
        <w:t>TIME SPENT IN THE UNIT:</w:t>
      </w:r>
      <w:r>
        <w:rPr>
          <w:color w:val="231F20"/>
        </w:rPr>
        <w:tab/>
        <w:t>days</w:t>
      </w:r>
    </w:p>
    <w:p w:rsidR="009A2B98" w:rsidRDefault="00E6644D">
      <w:pPr>
        <w:pStyle w:val="Tekstpodstawowy"/>
        <w:tabs>
          <w:tab w:val="left" w:leader="dot" w:pos="5164"/>
        </w:tabs>
        <w:spacing w:before="112"/>
      </w:pPr>
      <w:r>
        <w:rPr>
          <w:color w:val="231F20"/>
        </w:rPr>
        <w:t>TIME SPENT IN THE OPERATING THEATRE:</w:t>
      </w:r>
      <w:r>
        <w:rPr>
          <w:color w:val="231F20"/>
        </w:rPr>
        <w:tab/>
        <w:t>min.</w:t>
      </w:r>
    </w:p>
    <w:p w:rsidR="009A2B98" w:rsidRDefault="00E6644D">
      <w:pPr>
        <w:pStyle w:val="Tekstpodstawowy"/>
        <w:spacing w:before="26"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Brachytherapy</w:t>
      </w:r>
    </w:p>
    <w:p w:rsidR="009A2B98" w:rsidRDefault="00E6644D">
      <w:pPr>
        <w:pStyle w:val="Tekstpodstawowy"/>
        <w:spacing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EBT:</w:t>
      </w:r>
    </w:p>
    <w:p w:rsidR="009A2B98" w:rsidRDefault="009A2B98">
      <w:pPr>
        <w:spacing w:line="397" w:lineRule="exact"/>
        <w:sectPr w:rsidR="009A2B98">
          <w:pgSz w:w="11910" w:h="16840"/>
          <w:pgMar w:top="84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spacing w:before="4"/>
        <w:ind w:left="0"/>
        <w:rPr>
          <w:sz w:val="28"/>
        </w:rPr>
      </w:pPr>
    </w:p>
    <w:p w:rsidR="009A2B98" w:rsidRDefault="00E6644D">
      <w:pPr>
        <w:pStyle w:val="Tekstpodstawowy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CHT:</w:t>
      </w:r>
    </w:p>
    <w:p w:rsidR="009A2B98" w:rsidRDefault="00E6644D">
      <w:pPr>
        <w:pStyle w:val="Tekstpodstawowy"/>
        <w:spacing w:line="380" w:lineRule="exact"/>
        <w:rPr>
          <w:rFonts w:ascii="Arial Unicode MS" w:hAnsi="Arial Unicode MS"/>
        </w:rPr>
      </w:pPr>
      <w:r>
        <w:br w:type="column"/>
      </w:r>
      <w:r>
        <w:rPr>
          <w:color w:val="231F20"/>
        </w:rPr>
        <w:t xml:space="preserve">combined radiation and chemotherapy </w:t>
      </w:r>
      <w:r>
        <w:rPr>
          <w:rFonts w:ascii="Arial Unicode MS" w:hAnsi="Arial Unicode MS"/>
          <w:color w:val="231F20"/>
        </w:rPr>
        <w:t>❑</w:t>
      </w:r>
      <w:r w:rsidR="00F460B7">
        <w:rPr>
          <w:rFonts w:ascii="Arial Unicode MS" w:hAnsi="Arial Unicode MS"/>
          <w:color w:val="231F20"/>
        </w:rPr>
        <w:t xml:space="preserve">  </w:t>
      </w:r>
      <w:r>
        <w:rPr>
          <w:rFonts w:ascii="Arial Unicode MS" w:hAnsi="Arial Unicode MS"/>
          <w:color w:val="231F20"/>
        </w:rPr>
        <w:t xml:space="preserve"> </w:t>
      </w:r>
      <w:r>
        <w:rPr>
          <w:color w:val="231F20"/>
        </w:rPr>
        <w:t xml:space="preserve">radiation therapy </w:t>
      </w:r>
      <w:r>
        <w:rPr>
          <w:rFonts w:ascii="Arial Unicode MS" w:hAnsi="Arial Unicode MS"/>
          <w:color w:val="231F20"/>
        </w:rPr>
        <w:t>❑</w:t>
      </w:r>
    </w:p>
    <w:p w:rsidR="009A2B98" w:rsidRDefault="009A2B98">
      <w:pPr>
        <w:pStyle w:val="Tekstpodstawowy"/>
        <w:spacing w:before="17"/>
        <w:ind w:left="0"/>
        <w:rPr>
          <w:rFonts w:ascii="Arial Unicode MS"/>
        </w:rPr>
      </w:pPr>
    </w:p>
    <w:p w:rsidR="009A2B98" w:rsidRDefault="00E6644D">
      <w:pPr>
        <w:pStyle w:val="Tekstpodstawowy"/>
      </w:pPr>
      <w:r>
        <w:rPr>
          <w:color w:val="231F20"/>
        </w:rPr>
        <w:t>type of chemotherapy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</w:pPr>
      <w:r>
        <w:rPr>
          <w:color w:val="231F20"/>
        </w:rPr>
        <w:t xml:space="preserve">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112"/>
      </w:pPr>
      <w:r>
        <w:rPr>
          <w:color w:val="231F20"/>
        </w:rPr>
        <w:t xml:space="preserve">. . . . . . . . . . . . . . . .  </w:t>
      </w:r>
    </w:p>
    <w:p w:rsidR="009A2B98" w:rsidRDefault="00E6644D">
      <w:pPr>
        <w:pStyle w:val="Tekstpodstawowy"/>
        <w:spacing w:before="111"/>
      </w:pPr>
      <w:r>
        <w:rPr>
          <w:color w:val="231F20"/>
        </w:rPr>
        <w:t>number of cycles: . . . . . . . . . .</w:t>
      </w:r>
    </w:p>
    <w:p w:rsidR="009A2B98" w:rsidRDefault="00E6644D">
      <w:pPr>
        <w:pStyle w:val="Tekstpodstawowy"/>
        <w:tabs>
          <w:tab w:val="left" w:pos="4391"/>
          <w:tab w:val="left" w:pos="6890"/>
          <w:tab w:val="left" w:pos="8342"/>
        </w:tabs>
        <w:spacing w:before="26"/>
        <w:rPr>
          <w:rFonts w:ascii="Arial Unicode MS" w:hAnsi="Arial Unicode MS"/>
        </w:rPr>
      </w:pPr>
      <w:r>
        <w:rPr>
          <w:color w:val="231F20"/>
        </w:rPr>
        <w:t xml:space="preserve">reasons for discontinuation of treatment:    </w:t>
      </w:r>
      <w:r w:rsidR="00F460B7">
        <w:rPr>
          <w:color w:val="231F20"/>
        </w:rPr>
        <w:br/>
      </w:r>
      <w:r>
        <w:rPr>
          <w:color w:val="231F20"/>
        </w:rPr>
        <w:t xml:space="preserve">remission </w:t>
      </w:r>
      <w:r>
        <w:rPr>
          <w:rFonts w:ascii="Arial Unicode MS" w:hAnsi="Arial Unicode MS"/>
          <w:color w:val="231F20"/>
        </w:rPr>
        <w:t>❑</w:t>
      </w:r>
      <w:r w:rsidR="00F460B7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adverse reactions </w:t>
      </w:r>
      <w:r>
        <w:rPr>
          <w:rFonts w:ascii="Arial Unicode MS" w:hAnsi="Arial Unicode MS"/>
          <w:color w:val="231F20"/>
        </w:rPr>
        <w:t>❑</w:t>
      </w:r>
      <w:r w:rsidR="00F460B7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stabilization </w:t>
      </w:r>
      <w:r>
        <w:rPr>
          <w:rFonts w:ascii="Arial Unicode MS" w:hAnsi="Arial Unicode MS"/>
          <w:color w:val="231F20"/>
        </w:rPr>
        <w:t>❑</w:t>
      </w:r>
      <w:r w:rsidR="00F460B7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progression </w:t>
      </w:r>
      <w:r>
        <w:rPr>
          <w:rFonts w:ascii="Arial Unicode MS" w:hAnsi="Arial Unicode MS"/>
          <w:color w:val="231F20"/>
        </w:rPr>
        <w:t>❑</w:t>
      </w:r>
    </w:p>
    <w:p w:rsidR="009A2B98" w:rsidRDefault="009A2B98">
      <w:pPr>
        <w:rPr>
          <w:rFonts w:ascii="Arial Unicode MS" w:hAnsi="Arial Unicode MS"/>
        </w:rPr>
        <w:sectPr w:rsidR="009A2B98">
          <w:type w:val="continuous"/>
          <w:pgSz w:w="11910" w:h="16840"/>
          <w:pgMar w:top="560" w:right="660" w:bottom="280" w:left="460" w:header="708" w:footer="708" w:gutter="0"/>
          <w:cols w:num="2" w:space="708" w:equalWidth="0">
            <w:col w:w="1023" w:space="111"/>
            <w:col w:w="9656"/>
          </w:cols>
        </w:sectPr>
      </w:pPr>
    </w:p>
    <w:p w:rsidR="009A2B98" w:rsidRDefault="00BA1E8E">
      <w:pPr>
        <w:pStyle w:val="Tekstpodstawowy"/>
        <w:spacing w:before="5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91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ge">
                  <wp:posOffset>539750</wp:posOffset>
                </wp:positionV>
                <wp:extent cx="6840220" cy="402590"/>
                <wp:effectExtent l="12700" t="0" r="0" b="0"/>
                <wp:wrapNone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02590"/>
                          <a:chOff x="567" y="850"/>
                          <a:chExt cx="10772" cy="634"/>
                        </a:xfrm>
                      </wpg:grpSpPr>
                      <pic:pic xmlns:pic="http://schemas.openxmlformats.org/drawingml/2006/picture">
                        <pic:nvPicPr>
                          <pic:cNvPr id="42" name="Picture 44"/>
                          <pic:cNvPicPr>
                            <a:picLocks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870"/>
                            <a:ext cx="10732" cy="5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3" name="Freeform 43"/>
                        <wps:cNvSpPr>
                          <a:spLocks/>
                        </wps:cNvSpPr>
                        <wps:spPr bwMode="auto">
                          <a:xfrm>
                            <a:off x="586" y="870"/>
                            <a:ext cx="10732" cy="594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870 870"/>
                              <a:gd name="T3" fmla="*/ 870 h 594"/>
                              <a:gd name="T4" fmla="+- 0 789 587"/>
                              <a:gd name="T5" fmla="*/ T4 w 10732"/>
                              <a:gd name="T6" fmla="+- 0 874 870"/>
                              <a:gd name="T7" fmla="*/ 874 h 594"/>
                              <a:gd name="T8" fmla="+- 0 707 587"/>
                              <a:gd name="T9" fmla="*/ T8 w 10732"/>
                              <a:gd name="T10" fmla="+- 0 900 870"/>
                              <a:gd name="T11" fmla="*/ 900 h 594"/>
                              <a:gd name="T12" fmla="+- 0 624 587"/>
                              <a:gd name="T13" fmla="*/ T12 w 10732"/>
                              <a:gd name="T14" fmla="+- 0 972 870"/>
                              <a:gd name="T15" fmla="*/ 972 h 594"/>
                              <a:gd name="T16" fmla="+- 0 587 587"/>
                              <a:gd name="T17" fmla="*/ T16 w 10732"/>
                              <a:gd name="T18" fmla="+- 0 1110 870"/>
                              <a:gd name="T19" fmla="*/ 1110 h 594"/>
                              <a:gd name="T20" fmla="+- 0 587 587"/>
                              <a:gd name="T21" fmla="*/ T20 w 10732"/>
                              <a:gd name="T22" fmla="+- 0 1223 870"/>
                              <a:gd name="T23" fmla="*/ 1223 h 594"/>
                              <a:gd name="T24" fmla="+- 0 591 587"/>
                              <a:gd name="T25" fmla="*/ T24 w 10732"/>
                              <a:gd name="T26" fmla="+- 0 1261 870"/>
                              <a:gd name="T27" fmla="*/ 1261 h 594"/>
                              <a:gd name="T28" fmla="+- 0 617 587"/>
                              <a:gd name="T29" fmla="*/ T28 w 10732"/>
                              <a:gd name="T30" fmla="+- 0 1343 870"/>
                              <a:gd name="T31" fmla="*/ 1343 h 594"/>
                              <a:gd name="T32" fmla="+- 0 688 587"/>
                              <a:gd name="T33" fmla="*/ T32 w 10732"/>
                              <a:gd name="T34" fmla="+- 0 1426 870"/>
                              <a:gd name="T35" fmla="*/ 1426 h 594"/>
                              <a:gd name="T36" fmla="+- 0 827 587"/>
                              <a:gd name="T37" fmla="*/ T36 w 10732"/>
                              <a:gd name="T38" fmla="+- 0 1463 870"/>
                              <a:gd name="T39" fmla="*/ 1463 h 594"/>
                              <a:gd name="T40" fmla="+- 0 11079 587"/>
                              <a:gd name="T41" fmla="*/ T40 w 10732"/>
                              <a:gd name="T42" fmla="+- 0 1463 870"/>
                              <a:gd name="T43" fmla="*/ 1463 h 594"/>
                              <a:gd name="T44" fmla="+- 0 11116 587"/>
                              <a:gd name="T45" fmla="*/ T44 w 10732"/>
                              <a:gd name="T46" fmla="+- 0 1460 870"/>
                              <a:gd name="T47" fmla="*/ 1460 h 594"/>
                              <a:gd name="T48" fmla="+- 0 11199 587"/>
                              <a:gd name="T49" fmla="*/ T48 w 10732"/>
                              <a:gd name="T50" fmla="+- 0 1433 870"/>
                              <a:gd name="T51" fmla="*/ 1433 h 594"/>
                              <a:gd name="T52" fmla="+- 0 11281 587"/>
                              <a:gd name="T53" fmla="*/ T52 w 10732"/>
                              <a:gd name="T54" fmla="+- 0 1362 870"/>
                              <a:gd name="T55" fmla="*/ 1362 h 594"/>
                              <a:gd name="T56" fmla="+- 0 11319 587"/>
                              <a:gd name="T57" fmla="*/ T56 w 10732"/>
                              <a:gd name="T58" fmla="+- 0 1223 870"/>
                              <a:gd name="T59" fmla="*/ 1223 h 594"/>
                              <a:gd name="T60" fmla="+- 0 11319 587"/>
                              <a:gd name="T61" fmla="*/ T60 w 10732"/>
                              <a:gd name="T62" fmla="+- 0 1110 870"/>
                              <a:gd name="T63" fmla="*/ 1110 h 594"/>
                              <a:gd name="T64" fmla="+- 0 11315 587"/>
                              <a:gd name="T65" fmla="*/ T64 w 10732"/>
                              <a:gd name="T66" fmla="+- 0 1073 870"/>
                              <a:gd name="T67" fmla="*/ 1073 h 594"/>
                              <a:gd name="T68" fmla="+- 0 11289 587"/>
                              <a:gd name="T69" fmla="*/ T68 w 10732"/>
                              <a:gd name="T70" fmla="+- 0 990 870"/>
                              <a:gd name="T71" fmla="*/ 990 h 594"/>
                              <a:gd name="T72" fmla="+- 0 11217 587"/>
                              <a:gd name="T73" fmla="*/ T72 w 10732"/>
                              <a:gd name="T74" fmla="+- 0 908 870"/>
                              <a:gd name="T75" fmla="*/ 908 h 594"/>
                              <a:gd name="T76" fmla="+- 0 11079 587"/>
                              <a:gd name="T77" fmla="*/ T76 w 10732"/>
                              <a:gd name="T78" fmla="+- 0 870 870"/>
                              <a:gd name="T79" fmla="*/ 870 h 594"/>
                              <a:gd name="T80" fmla="+- 0 827 587"/>
                              <a:gd name="T81" fmla="*/ T80 w 10732"/>
                              <a:gd name="T82" fmla="+- 0 870 870"/>
                              <a:gd name="T83" fmla="*/ 870 h 5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594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2"/>
                                </a:lnTo>
                                <a:lnTo>
                                  <a:pt x="0" y="240"/>
                                </a:lnTo>
                                <a:lnTo>
                                  <a:pt x="0" y="353"/>
                                </a:lnTo>
                                <a:lnTo>
                                  <a:pt x="4" y="391"/>
                                </a:lnTo>
                                <a:lnTo>
                                  <a:pt x="30" y="473"/>
                                </a:lnTo>
                                <a:lnTo>
                                  <a:pt x="101" y="556"/>
                                </a:lnTo>
                                <a:lnTo>
                                  <a:pt x="240" y="593"/>
                                </a:lnTo>
                                <a:lnTo>
                                  <a:pt x="10492" y="593"/>
                                </a:lnTo>
                                <a:lnTo>
                                  <a:pt x="10529" y="590"/>
                                </a:lnTo>
                                <a:lnTo>
                                  <a:pt x="10612" y="563"/>
                                </a:lnTo>
                                <a:lnTo>
                                  <a:pt x="10694" y="492"/>
                                </a:lnTo>
                                <a:lnTo>
                                  <a:pt x="10732" y="353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42"/>
                        <wps:cNvSpPr txBox="1">
                          <a:spLocks/>
                        </wps:cNvSpPr>
                        <wps:spPr bwMode="auto">
                          <a:xfrm>
                            <a:off x="566" y="850"/>
                            <a:ext cx="10772" cy="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01"/>
                                <w:ind w:left="2410" w:right="2548"/>
                                <w:jc w:val="center"/>
                                <w:rPr>
                                  <w:b/>
                                  <w:sz w:val="34"/>
                                </w:rPr>
                              </w:pPr>
                              <w:r>
                                <w:rPr>
                                  <w:b/>
                                  <w:color w:val="68C8C6"/>
                                  <w:sz w:val="34"/>
                                </w:rPr>
                                <w:t>TREATMENT OF 2ND RELAPS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1" o:spid="_x0000_s1085" style="position:absolute;left:0;text-align:left;margin-left:28.35pt;margin-top:42.5pt;width:538.6pt;height:31.7pt;z-index:1912;mso-position-horizontal-relative:page;mso-position-vertical-relative:page" coordorigin="567,850" coordsize="10772,63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">
                <v:shape id="Picture 44" o:spid="_x0000_s1086" type="#_x0000_t75" style="position:absolute;left:586;top:870;width:10732;height:5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">
                  <v:imagedata r:id="rId28" o:title=""/>
                  <o:lock v:ext="edit" aspectratio="f"/>
                </v:shape>
                <v:shape id="Freeform 43" o:spid="_x0000_s1087" style="position:absolute;left:586;top:870;width:10732;height:594;visibility:visible;mso-wrap-style:square;v-text-anchor:top" coordsize="10732,5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" path="m240,l202,4,120,30,37,102,,240,,353r4,38l30,473r71,83l240,593r10252,l10529,590r83,-27l10694,492r38,-139l10732,240r-4,-37l10702,120r-72,-82l10492,,240,xe" filled="f" strokecolor="#68c8c6" strokeweight="2pt">
                  <v:path arrowok="t" o:connecttype="custom" o:connectlocs="240,870;202,874;120,900;37,972;0,1110;0,1223;4,1261;30,1343;101,1426;240,1463;10492,1463;10529,1460;10612,1433;10694,1362;10732,1223;10732,1110;10728,1073;10702,990;10630,908;10492,870;240,870" o:connectangles="0,0,0,0,0,0,0,0,0,0,0,0,0,0,0,0,0,0,0,0,0"/>
                </v:shape>
                <v:shape id="Text Box 42" o:spid="_x0000_s1088" type="#_x0000_t202" style="position:absolute;left:566;top:850;width:10772;height:6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01"/>
                          <w:ind w:left="2410" w:right="2548"/>
                          <w:jc w:val="center"/>
                          <w:rPr>
                            <w:b/>
                            <w:sz w:val="34"/>
                          </w:rPr>
                        </w:pPr>
                        <w:r>
                          <w:rPr>
                            <w:b/>
                            <w:color w:val="68C8C6"/>
                            <w:sz w:val="34"/>
                          </w:rPr>
                          <w:t>TREATMENT OF 2ND RELAPSE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E6644D">
        <w:t>Date of beginning of treatment of 2nd relapse:</w:t>
      </w:r>
      <w:r w:rsidR="00E6644D">
        <w:rPr>
          <w:color w:val="231F20"/>
        </w:rPr>
        <w:t xml:space="preserve"> . . . . . . . . . . . . . . . . . . . . .</w:t>
      </w:r>
    </w:p>
    <w:p w:rsidR="009A2B98" w:rsidRDefault="00E6644D" w:rsidP="00F460B7">
      <w:pPr>
        <w:pStyle w:val="Tekstpodstawowy"/>
        <w:tabs>
          <w:tab w:val="right" w:pos="10652"/>
        </w:tabs>
        <w:ind w:left="335"/>
        <w:rPr>
          <w:b/>
          <w:sz w:val="19"/>
        </w:rPr>
      </w:pPr>
      <w:r>
        <w:rPr>
          <w:color w:val="231F20"/>
        </w:rPr>
        <w:t>Date of conclusion of treatment of 2nd relapse: . . . . . . . . . . . . . . . . . . . . .</w:t>
      </w:r>
      <w:r>
        <w:rPr>
          <w:color w:val="231F20"/>
        </w:rPr>
        <w:tab/>
      </w:r>
      <w:r>
        <w:rPr>
          <w:b/>
          <w:color w:val="231F20"/>
          <w:sz w:val="19"/>
        </w:rPr>
        <w:t>11</w:t>
      </w:r>
    </w:p>
    <w:p w:rsidR="009A2B98" w:rsidRDefault="009A2B98">
      <w:pPr>
        <w:rPr>
          <w:sz w:val="19"/>
        </w:rPr>
        <w:sectPr w:rsidR="009A2B98">
          <w:type w:val="continuous"/>
          <w:pgSz w:w="11910" w:h="16840"/>
          <w:pgMar w:top="56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spacing w:before="10"/>
        <w:ind w:left="0"/>
        <w:rPr>
          <w:b/>
          <w:sz w:val="8"/>
        </w:rPr>
      </w:pPr>
    </w:p>
    <w:p w:rsidR="009A2B98" w:rsidRDefault="00BA1E8E">
      <w:pPr>
        <w:pStyle w:val="Tekstpodstawowy"/>
        <w:spacing w:before="10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1296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66675</wp:posOffset>
                </wp:positionV>
                <wp:extent cx="6840220" cy="6768465"/>
                <wp:effectExtent l="0" t="0" r="0" b="0"/>
                <wp:wrapNone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6768465"/>
                          <a:chOff x="567" y="-105"/>
                          <a:chExt cx="10772" cy="10659"/>
                        </a:xfrm>
                      </wpg:grpSpPr>
                      <pic:pic xmlns:pic="http://schemas.openxmlformats.org/drawingml/2006/picture">
                        <pic:nvPicPr>
                          <pic:cNvPr id="38" name="Picture 40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85"/>
                            <a:ext cx="10732" cy="106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9" name="Freeform 39"/>
                        <wps:cNvSpPr>
                          <a:spLocks/>
                        </wps:cNvSpPr>
                        <wps:spPr bwMode="auto">
                          <a:xfrm>
                            <a:off x="586" y="-85"/>
                            <a:ext cx="10732" cy="10619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85 -85"/>
                              <a:gd name="T3" fmla="*/ -85 h 10619"/>
                              <a:gd name="T4" fmla="+- 0 789 587"/>
                              <a:gd name="T5" fmla="*/ T4 w 10732"/>
                              <a:gd name="T6" fmla="+- 0 -81 -85"/>
                              <a:gd name="T7" fmla="*/ -81 h 10619"/>
                              <a:gd name="T8" fmla="+- 0 707 587"/>
                              <a:gd name="T9" fmla="*/ T8 w 10732"/>
                              <a:gd name="T10" fmla="+- 0 -55 -85"/>
                              <a:gd name="T11" fmla="*/ -55 h 10619"/>
                              <a:gd name="T12" fmla="+- 0 624 587"/>
                              <a:gd name="T13" fmla="*/ T12 w 10732"/>
                              <a:gd name="T14" fmla="+- 0 16 -85"/>
                              <a:gd name="T15" fmla="*/ 16 h 10619"/>
                              <a:gd name="T16" fmla="+- 0 587 587"/>
                              <a:gd name="T17" fmla="*/ T16 w 10732"/>
                              <a:gd name="T18" fmla="+- 0 155 -85"/>
                              <a:gd name="T19" fmla="*/ 155 h 10619"/>
                              <a:gd name="T20" fmla="+- 0 587 587"/>
                              <a:gd name="T21" fmla="*/ T20 w 10732"/>
                              <a:gd name="T22" fmla="+- 0 10293 -85"/>
                              <a:gd name="T23" fmla="*/ 10293 h 10619"/>
                              <a:gd name="T24" fmla="+- 0 591 587"/>
                              <a:gd name="T25" fmla="*/ T24 w 10732"/>
                              <a:gd name="T26" fmla="+- 0 10331 -85"/>
                              <a:gd name="T27" fmla="*/ 10331 h 10619"/>
                              <a:gd name="T28" fmla="+- 0 617 587"/>
                              <a:gd name="T29" fmla="*/ T28 w 10732"/>
                              <a:gd name="T30" fmla="+- 0 10413 -85"/>
                              <a:gd name="T31" fmla="*/ 10413 h 10619"/>
                              <a:gd name="T32" fmla="+- 0 688 587"/>
                              <a:gd name="T33" fmla="*/ T32 w 10732"/>
                              <a:gd name="T34" fmla="+- 0 10496 -85"/>
                              <a:gd name="T35" fmla="*/ 10496 h 10619"/>
                              <a:gd name="T36" fmla="+- 0 827 587"/>
                              <a:gd name="T37" fmla="*/ T36 w 10732"/>
                              <a:gd name="T38" fmla="+- 0 10533 -85"/>
                              <a:gd name="T39" fmla="*/ 10533 h 10619"/>
                              <a:gd name="T40" fmla="+- 0 11079 587"/>
                              <a:gd name="T41" fmla="*/ T40 w 10732"/>
                              <a:gd name="T42" fmla="+- 0 10533 -85"/>
                              <a:gd name="T43" fmla="*/ 10533 h 10619"/>
                              <a:gd name="T44" fmla="+- 0 11116 587"/>
                              <a:gd name="T45" fmla="*/ T44 w 10732"/>
                              <a:gd name="T46" fmla="+- 0 10530 -85"/>
                              <a:gd name="T47" fmla="*/ 10530 h 10619"/>
                              <a:gd name="T48" fmla="+- 0 11199 587"/>
                              <a:gd name="T49" fmla="*/ T48 w 10732"/>
                              <a:gd name="T50" fmla="+- 0 10503 -85"/>
                              <a:gd name="T51" fmla="*/ 10503 h 10619"/>
                              <a:gd name="T52" fmla="+- 0 11281 587"/>
                              <a:gd name="T53" fmla="*/ T52 w 10732"/>
                              <a:gd name="T54" fmla="+- 0 10432 -85"/>
                              <a:gd name="T55" fmla="*/ 10432 h 10619"/>
                              <a:gd name="T56" fmla="+- 0 11319 587"/>
                              <a:gd name="T57" fmla="*/ T56 w 10732"/>
                              <a:gd name="T58" fmla="+- 0 10293 -85"/>
                              <a:gd name="T59" fmla="*/ 10293 h 10619"/>
                              <a:gd name="T60" fmla="+- 0 11319 587"/>
                              <a:gd name="T61" fmla="*/ T60 w 10732"/>
                              <a:gd name="T62" fmla="+- 0 155 -85"/>
                              <a:gd name="T63" fmla="*/ 155 h 10619"/>
                              <a:gd name="T64" fmla="+- 0 11315 587"/>
                              <a:gd name="T65" fmla="*/ T64 w 10732"/>
                              <a:gd name="T66" fmla="+- 0 118 -85"/>
                              <a:gd name="T67" fmla="*/ 118 h 10619"/>
                              <a:gd name="T68" fmla="+- 0 11289 587"/>
                              <a:gd name="T69" fmla="*/ T68 w 10732"/>
                              <a:gd name="T70" fmla="+- 0 35 -85"/>
                              <a:gd name="T71" fmla="*/ 35 h 10619"/>
                              <a:gd name="T72" fmla="+- 0 11217 587"/>
                              <a:gd name="T73" fmla="*/ T72 w 10732"/>
                              <a:gd name="T74" fmla="+- 0 -47 -85"/>
                              <a:gd name="T75" fmla="*/ -47 h 10619"/>
                              <a:gd name="T76" fmla="+- 0 11079 587"/>
                              <a:gd name="T77" fmla="*/ T76 w 10732"/>
                              <a:gd name="T78" fmla="+- 0 -85 -85"/>
                              <a:gd name="T79" fmla="*/ -85 h 10619"/>
                              <a:gd name="T80" fmla="+- 0 827 587"/>
                              <a:gd name="T81" fmla="*/ T80 w 10732"/>
                              <a:gd name="T82" fmla="+- 0 -85 -85"/>
                              <a:gd name="T83" fmla="*/ -85 h 106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10619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10378"/>
                                </a:lnTo>
                                <a:lnTo>
                                  <a:pt x="4" y="10416"/>
                                </a:lnTo>
                                <a:lnTo>
                                  <a:pt x="30" y="10498"/>
                                </a:lnTo>
                                <a:lnTo>
                                  <a:pt x="101" y="10581"/>
                                </a:lnTo>
                                <a:lnTo>
                                  <a:pt x="240" y="10618"/>
                                </a:lnTo>
                                <a:lnTo>
                                  <a:pt x="10492" y="10618"/>
                                </a:lnTo>
                                <a:lnTo>
                                  <a:pt x="10529" y="10615"/>
                                </a:lnTo>
                                <a:lnTo>
                                  <a:pt x="10612" y="10588"/>
                                </a:lnTo>
                                <a:lnTo>
                                  <a:pt x="10694" y="10517"/>
                                </a:lnTo>
                                <a:lnTo>
                                  <a:pt x="10732" y="10378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0" name="Picture 38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10096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E71407" id="Group 37" o:spid="_x0000_s1026" style="position:absolute;margin-left:28.35pt;margin-top:-5.25pt;width:538.6pt;height:532.95pt;z-index:-15184;mso-position-horizontal-relative:page" coordorigin="567,-105" coordsize="10772,1065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">
                <v:shape id="Picture 40" o:spid="_x0000_s1027" type="#_x0000_t75" style="position:absolute;left:586;top:-85;width:10732;height:106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">
                  <v:imagedata r:id="rId20" o:title=""/>
                  <o:lock v:ext="edit" aspectratio="f"/>
                </v:shape>
                <v:shape id="Freeform 39" o:spid="_x0000_s1028" style="position:absolute;left:586;top:-85;width:10732;height:10619;visibility:visible;mso-wrap-style:square;v-text-anchor:top" coordsize="10732,106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" path="m240,l202,4,120,30,37,101,,240,,10378r4,38l30,10498r71,83l240,10618r10252,l10529,10615r83,-27l10694,10517r38,-139l10732,240r-4,-37l10702,120r-72,-82l10492,,240,xe" filled="f" strokecolor="#68c8c6" strokeweight="2pt">
                  <v:path arrowok="t" o:connecttype="custom" o:connectlocs="240,-85;202,-81;120,-55;37,16;0,155;0,10293;4,10331;30,10413;101,10496;240,10533;10492,10533;10529,10530;10612,10503;10694,10432;10732,10293;10732,155;10728,118;10702,35;10630,-47;10492,-85;240,-85" o:connectangles="0,0,0,0,0,0,0,0,0,0,0,0,0,0,0,0,0,0,0,0,0"/>
                </v:shape>
                <v:shape id="Picture 38" o:spid="_x0000_s1029" type="#_x0000_t75" style="position:absolute;left:10847;top:10096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&#13;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E6644D">
        <w:t>COMPLICATIONS</w:t>
      </w:r>
    </w:p>
    <w:p w:rsidR="009A2B98" w:rsidRDefault="009A2B98">
      <w:pPr>
        <w:pStyle w:val="Tekstpodstawowy"/>
        <w:spacing w:before="3"/>
        <w:ind w:left="0"/>
        <w:rPr>
          <w:sz w:val="33"/>
        </w:rPr>
      </w:pPr>
    </w:p>
    <w:p w:rsidR="009A2B98" w:rsidRDefault="00E6644D">
      <w:pPr>
        <w:pStyle w:val="Tekstpodstawowy"/>
      </w:pPr>
      <w:r>
        <w:rPr>
          <w:rFonts w:ascii="Arial Unicode MS" w:hAnsi="Arial Unicode MS"/>
          <w:color w:val="231F20"/>
        </w:rPr>
        <w:t xml:space="preserve">❑  </w:t>
      </w:r>
      <w:r>
        <w:rPr>
          <w:color w:val="231F20"/>
        </w:rPr>
        <w:t>fistula</w:t>
      </w:r>
    </w:p>
    <w:p w:rsidR="009A2B98" w:rsidRDefault="00E6644D">
      <w:pPr>
        <w:pStyle w:val="Tekstpodstawowy"/>
        <w:spacing w:before="51"/>
        <w:ind w:left="623"/>
      </w:pPr>
      <w:r>
        <w:rPr>
          <w:color w:val="231F20"/>
        </w:rPr>
        <w:t>type of fistula: . . . .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623"/>
      </w:pPr>
      <w:r>
        <w:rPr>
          <w:color w:val="231F20"/>
        </w:rPr>
        <w:t>date of fistula surgery: . . . . . . . . . . . . . . .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 w:rsidR="002A5C3B">
        <w:rPr>
          <w:color w:val="231F20"/>
        </w:rPr>
        <w:t>haematological</w:t>
      </w:r>
      <w:r>
        <w:rPr>
          <w:color w:val="231F20"/>
        </w:rPr>
        <w:t xml:space="preserve">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nephrological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7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hepatic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cardiovascular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neurological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gastrointestinal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lymphedema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9A2B98">
      <w:pPr>
        <w:pStyle w:val="Tekstpodstawowy"/>
        <w:spacing w:before="12"/>
        <w:ind w:left="0"/>
        <w:rPr>
          <w:sz w:val="11"/>
        </w:rPr>
      </w:pPr>
    </w:p>
    <w:p w:rsidR="009A2B98" w:rsidRDefault="00BA1E8E" w:rsidP="00F460B7">
      <w:pPr>
        <w:spacing w:before="360"/>
        <w:ind w:right="130"/>
        <w:jc w:val="right"/>
        <w:rPr>
          <w:b/>
          <w:sz w:val="19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032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857885</wp:posOffset>
                </wp:positionV>
                <wp:extent cx="6814820" cy="2134870"/>
                <wp:effectExtent l="12700" t="12700" r="5080" b="0"/>
                <wp:wrapNone/>
                <wp:docPr id="2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14820" cy="2134870"/>
                          <a:chOff x="586" y="1351"/>
                          <a:chExt cx="10732" cy="3362"/>
                        </a:xfrm>
                      </wpg:grpSpPr>
                      <pic:pic xmlns:pic="http://schemas.openxmlformats.org/drawingml/2006/picture">
                        <pic:nvPicPr>
                          <pic:cNvPr id="30" name="Picture 36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1351"/>
                            <a:ext cx="10732" cy="33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1" name="Freeform 35"/>
                        <wps:cNvSpPr>
                          <a:spLocks/>
                        </wps:cNvSpPr>
                        <wps:spPr bwMode="auto">
                          <a:xfrm>
                            <a:off x="586" y="1351"/>
                            <a:ext cx="10732" cy="3362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1352 1352"/>
                              <a:gd name="T3" fmla="*/ 1352 h 3362"/>
                              <a:gd name="T4" fmla="+- 0 789 587"/>
                              <a:gd name="T5" fmla="*/ T4 w 10732"/>
                              <a:gd name="T6" fmla="+- 0 1355 1352"/>
                              <a:gd name="T7" fmla="*/ 1355 h 3362"/>
                              <a:gd name="T8" fmla="+- 0 707 587"/>
                              <a:gd name="T9" fmla="*/ T8 w 10732"/>
                              <a:gd name="T10" fmla="+- 0 1382 1352"/>
                              <a:gd name="T11" fmla="*/ 1382 h 3362"/>
                              <a:gd name="T12" fmla="+- 0 624 587"/>
                              <a:gd name="T13" fmla="*/ T12 w 10732"/>
                              <a:gd name="T14" fmla="+- 0 1453 1352"/>
                              <a:gd name="T15" fmla="*/ 1453 h 3362"/>
                              <a:gd name="T16" fmla="+- 0 587 587"/>
                              <a:gd name="T17" fmla="*/ T16 w 10732"/>
                              <a:gd name="T18" fmla="+- 0 1592 1352"/>
                              <a:gd name="T19" fmla="*/ 1592 h 3362"/>
                              <a:gd name="T20" fmla="+- 0 587 587"/>
                              <a:gd name="T21" fmla="*/ T20 w 10732"/>
                              <a:gd name="T22" fmla="+- 0 4473 1352"/>
                              <a:gd name="T23" fmla="*/ 4473 h 3362"/>
                              <a:gd name="T24" fmla="+- 0 591 587"/>
                              <a:gd name="T25" fmla="*/ T24 w 10732"/>
                              <a:gd name="T26" fmla="+- 0 4511 1352"/>
                              <a:gd name="T27" fmla="*/ 4511 h 3362"/>
                              <a:gd name="T28" fmla="+- 0 617 587"/>
                              <a:gd name="T29" fmla="*/ T28 w 10732"/>
                              <a:gd name="T30" fmla="+- 0 4593 1352"/>
                              <a:gd name="T31" fmla="*/ 4593 h 3362"/>
                              <a:gd name="T32" fmla="+- 0 688 587"/>
                              <a:gd name="T33" fmla="*/ T32 w 10732"/>
                              <a:gd name="T34" fmla="+- 0 4676 1352"/>
                              <a:gd name="T35" fmla="*/ 4676 h 3362"/>
                              <a:gd name="T36" fmla="+- 0 827 587"/>
                              <a:gd name="T37" fmla="*/ T36 w 10732"/>
                              <a:gd name="T38" fmla="+- 0 4713 1352"/>
                              <a:gd name="T39" fmla="*/ 4713 h 3362"/>
                              <a:gd name="T40" fmla="+- 0 11079 587"/>
                              <a:gd name="T41" fmla="*/ T40 w 10732"/>
                              <a:gd name="T42" fmla="+- 0 4713 1352"/>
                              <a:gd name="T43" fmla="*/ 4713 h 3362"/>
                              <a:gd name="T44" fmla="+- 0 11116 587"/>
                              <a:gd name="T45" fmla="*/ T44 w 10732"/>
                              <a:gd name="T46" fmla="+- 0 4709 1352"/>
                              <a:gd name="T47" fmla="*/ 4709 h 3362"/>
                              <a:gd name="T48" fmla="+- 0 11199 587"/>
                              <a:gd name="T49" fmla="*/ T48 w 10732"/>
                              <a:gd name="T50" fmla="+- 0 4683 1352"/>
                              <a:gd name="T51" fmla="*/ 4683 h 3362"/>
                              <a:gd name="T52" fmla="+- 0 11281 587"/>
                              <a:gd name="T53" fmla="*/ T52 w 10732"/>
                              <a:gd name="T54" fmla="+- 0 4612 1352"/>
                              <a:gd name="T55" fmla="*/ 4612 h 3362"/>
                              <a:gd name="T56" fmla="+- 0 11319 587"/>
                              <a:gd name="T57" fmla="*/ T56 w 10732"/>
                              <a:gd name="T58" fmla="+- 0 4473 1352"/>
                              <a:gd name="T59" fmla="*/ 4473 h 3362"/>
                              <a:gd name="T60" fmla="+- 0 11319 587"/>
                              <a:gd name="T61" fmla="*/ T60 w 10732"/>
                              <a:gd name="T62" fmla="+- 0 1592 1352"/>
                              <a:gd name="T63" fmla="*/ 1592 h 3362"/>
                              <a:gd name="T64" fmla="+- 0 11315 587"/>
                              <a:gd name="T65" fmla="*/ T64 w 10732"/>
                              <a:gd name="T66" fmla="+- 0 1554 1352"/>
                              <a:gd name="T67" fmla="*/ 1554 h 3362"/>
                              <a:gd name="T68" fmla="+- 0 11289 587"/>
                              <a:gd name="T69" fmla="*/ T68 w 10732"/>
                              <a:gd name="T70" fmla="+- 0 1472 1352"/>
                              <a:gd name="T71" fmla="*/ 1472 h 3362"/>
                              <a:gd name="T72" fmla="+- 0 11217 587"/>
                              <a:gd name="T73" fmla="*/ T72 w 10732"/>
                              <a:gd name="T74" fmla="+- 0 1389 1352"/>
                              <a:gd name="T75" fmla="*/ 1389 h 3362"/>
                              <a:gd name="T76" fmla="+- 0 11079 587"/>
                              <a:gd name="T77" fmla="*/ T76 w 10732"/>
                              <a:gd name="T78" fmla="+- 0 1352 1352"/>
                              <a:gd name="T79" fmla="*/ 1352 h 3362"/>
                              <a:gd name="T80" fmla="+- 0 827 587"/>
                              <a:gd name="T81" fmla="*/ T80 w 10732"/>
                              <a:gd name="T82" fmla="+- 0 1352 1352"/>
                              <a:gd name="T83" fmla="*/ 1352 h 33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3362">
                                <a:moveTo>
                                  <a:pt x="240" y="0"/>
                                </a:moveTo>
                                <a:lnTo>
                                  <a:pt x="202" y="3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3121"/>
                                </a:lnTo>
                                <a:lnTo>
                                  <a:pt x="4" y="3159"/>
                                </a:lnTo>
                                <a:lnTo>
                                  <a:pt x="30" y="3241"/>
                                </a:lnTo>
                                <a:lnTo>
                                  <a:pt x="101" y="3324"/>
                                </a:lnTo>
                                <a:lnTo>
                                  <a:pt x="240" y="3361"/>
                                </a:lnTo>
                                <a:lnTo>
                                  <a:pt x="10492" y="3361"/>
                                </a:lnTo>
                                <a:lnTo>
                                  <a:pt x="10529" y="3357"/>
                                </a:lnTo>
                                <a:lnTo>
                                  <a:pt x="10612" y="3331"/>
                                </a:lnTo>
                                <a:lnTo>
                                  <a:pt x="10694" y="3260"/>
                                </a:lnTo>
                                <a:lnTo>
                                  <a:pt x="10732" y="3121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2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7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" name="Picture 34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4214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3" name="Text Box 33"/>
                        <wps:cNvSpPr txBox="1">
                          <a:spLocks/>
                        </wps:cNvSpPr>
                        <wps:spPr bwMode="auto">
                          <a:xfrm>
                            <a:off x="793" y="1478"/>
                            <a:ext cx="7005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IMAGING TESTS DONE DURING DIAGNOSIS AND TREATMENT OF 2ND RELAPS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4" name="Text Box 32"/>
                        <wps:cNvSpPr txBox="1">
                          <a:spLocks/>
                        </wps:cNvSpPr>
                        <wps:spPr bwMode="auto">
                          <a:xfrm>
                            <a:off x="793" y="2238"/>
                            <a:ext cx="1726" cy="2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312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CT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Ultrasonography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MRI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Scintigraphy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PET</w:t>
                              </w:r>
                            </w:p>
                            <w:p w:rsidR="009A2B98" w:rsidRDefault="00E6644D">
                              <w:pPr>
                                <w:spacing w:line="333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Colposcop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" name="Text Box 31"/>
                        <wps:cNvSpPr txBox="1">
                          <a:spLocks/>
                        </wps:cNvSpPr>
                        <wps:spPr bwMode="auto">
                          <a:xfrm>
                            <a:off x="3813" y="2238"/>
                            <a:ext cx="1651" cy="2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2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2"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30"/>
                        <wps:cNvSpPr txBox="1">
                          <a:spLocks/>
                        </wps:cNvSpPr>
                        <wps:spPr bwMode="auto">
                          <a:xfrm>
                            <a:off x="10895" y="4233"/>
                            <a:ext cx="238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1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" o:spid="_x0000_s1089" style="position:absolute;left:0;text-align:left;margin-left:29.3pt;margin-top:67.55pt;width:536.6pt;height:168.1pt;z-index:2032;mso-position-horizontal-relative:page" coordorigin="586,1351" coordsize="10732,336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">
                <v:shape id="Picture 36" o:spid="_x0000_s1090" type="#_x0000_t75" style="position:absolute;left:586;top:1351;width:10732;height:33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">
                  <v:imagedata r:id="rId22" o:title=""/>
                  <o:lock v:ext="edit" aspectratio="f"/>
                </v:shape>
                <v:shape id="Freeform 35" o:spid="_x0000_s1091" style="position:absolute;left:586;top:1351;width:10732;height:3362;visibility:visible;mso-wrap-style:square;v-text-anchor:top" coordsize="10732,33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" path="m240,l202,3,120,30,37,101,,240,,3121r4,38l30,3241r71,83l240,3361r10252,l10529,3357r83,-26l10694,3260r38,-139l10732,240r-4,-38l10702,120r-72,-83l10492,,240,xe" filled="f" strokecolor="#68c8c6" strokeweight="2pt">
                  <v:path arrowok="t" o:connecttype="custom" o:connectlocs="240,1352;202,1355;120,1382;37,1453;0,1592;0,4473;4,4511;30,4593;101,4676;240,4713;10492,4713;10529,4709;10612,4683;10694,4612;10732,4473;10732,1592;10728,1554;10702,1472;10630,1389;10492,1352;240,1352" o:connectangles="0,0,0,0,0,0,0,0,0,0,0,0,0,0,0,0,0,0,0,0,0"/>
                </v:shape>
                <v:shape id="Picture 34" o:spid="_x0000_s1092" type="#_x0000_t75" style="position:absolute;left:10847;top:4214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">
                  <v:imagedata r:id="rId12" o:title=""/>
                  <o:lock v:ext="edit" aspectratio="f"/>
                </v:shape>
                <v:shape id="Text Box 33" o:spid="_x0000_s1093" type="#_x0000_t202" style="position:absolute;left:793;top:1478;width:7005;height:2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pPr>
                          <w:spacing w:line="264" w:lineRule="exact"/>
                        </w:pPr>
                        <w:r>
                          <w:rPr>
                            <w:color w:val="231F20"/>
                          </w:rPr>
                          <w:t>IMAGING TESTS DONE DURING DIAGNOSIS AND TREATMENT OF 2ND RELAPSE</w:t>
                        </w:r>
                      </w:p>
                    </w:txbxContent>
                  </v:textbox>
                </v:shape>
                <v:shape id="Text Box 32" o:spid="_x0000_s1094" type="#_x0000_t202" style="position:absolute;left:793;top:2238;width:1726;height:216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pPr>
                          <w:spacing w:line="312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CT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Ultrasonography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MRI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Scintigraphy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PET</w:t>
                        </w:r>
                      </w:p>
                      <w:p w:rsidR="009A2B98" w:rsidRDefault="00E6644D">
                        <w:pPr>
                          <w:spacing w:line="333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Colposcopy</w:t>
                        </w:r>
                      </w:p>
                    </w:txbxContent>
                  </v:textbox>
                </v:shape>
                <v:shape id="Text Box 31" o:spid="_x0000_s1095" type="#_x0000_t202" style="position:absolute;left:3813;top:2238;width:1651;height:21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2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2" w:line="264" w:lineRule="exact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</w:txbxContent>
                  </v:textbox>
                </v:shape>
                <v:shape id="Text Box 30" o:spid="_x0000_s1096" type="#_x0000_t202" style="position:absolute;left:10895;top:4233;width:238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13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E6644D">
        <w:rPr>
          <w:b/>
          <w:color w:val="231F20"/>
          <w:sz w:val="19"/>
        </w:rPr>
        <w:t>12</w:t>
      </w:r>
    </w:p>
    <w:p w:rsidR="009A2B98" w:rsidRDefault="009A2B98">
      <w:pPr>
        <w:jc w:val="right"/>
        <w:rPr>
          <w:sz w:val="19"/>
        </w:rPr>
        <w:sectPr w:rsidR="009A2B98">
          <w:pgSz w:w="11910" w:h="16840"/>
          <w:pgMar w:top="100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9A2B98">
      <w:pPr>
        <w:pStyle w:val="Tekstpodstawowy"/>
        <w:ind w:left="0"/>
        <w:rPr>
          <w:b/>
          <w:sz w:val="20"/>
        </w:rPr>
      </w:pPr>
    </w:p>
    <w:p w:rsidR="009A2B98" w:rsidRDefault="00BA1E8E">
      <w:pPr>
        <w:pStyle w:val="Tekstpodstawowy"/>
        <w:spacing w:before="7"/>
        <w:ind w:left="0"/>
        <w:rPr>
          <w:b/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1320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79705</wp:posOffset>
                </wp:positionV>
                <wp:extent cx="6840220" cy="4356100"/>
                <wp:effectExtent l="0" t="0" r="0" b="0"/>
                <wp:wrapNone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56100"/>
                          <a:chOff x="567" y="-141"/>
                          <a:chExt cx="10772" cy="6860"/>
                        </a:xfrm>
                      </wpg:grpSpPr>
                      <pic:pic xmlns:pic="http://schemas.openxmlformats.org/drawingml/2006/picture">
                        <pic:nvPicPr>
                          <pic:cNvPr id="26" name="Picture 28"/>
                          <pic:cNvPicPr>
                            <a:picLocks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122"/>
                            <a:ext cx="10732" cy="68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7" name="Freeform 27"/>
                        <wps:cNvSpPr>
                          <a:spLocks/>
                        </wps:cNvSpPr>
                        <wps:spPr bwMode="auto">
                          <a:xfrm>
                            <a:off x="586" y="-122"/>
                            <a:ext cx="10732" cy="6820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121 -121"/>
                              <a:gd name="T3" fmla="*/ -121 h 6820"/>
                              <a:gd name="T4" fmla="+- 0 789 587"/>
                              <a:gd name="T5" fmla="*/ T4 w 10732"/>
                              <a:gd name="T6" fmla="+- 0 -118 -121"/>
                              <a:gd name="T7" fmla="*/ -118 h 6820"/>
                              <a:gd name="T8" fmla="+- 0 707 587"/>
                              <a:gd name="T9" fmla="*/ T8 w 10732"/>
                              <a:gd name="T10" fmla="+- 0 -91 -121"/>
                              <a:gd name="T11" fmla="*/ -91 h 6820"/>
                              <a:gd name="T12" fmla="+- 0 624 587"/>
                              <a:gd name="T13" fmla="*/ T12 w 10732"/>
                              <a:gd name="T14" fmla="+- 0 -20 -121"/>
                              <a:gd name="T15" fmla="*/ -20 h 6820"/>
                              <a:gd name="T16" fmla="+- 0 587 587"/>
                              <a:gd name="T17" fmla="*/ T16 w 10732"/>
                              <a:gd name="T18" fmla="+- 0 119 -121"/>
                              <a:gd name="T19" fmla="*/ 119 h 6820"/>
                              <a:gd name="T20" fmla="+- 0 587 587"/>
                              <a:gd name="T21" fmla="*/ T20 w 10732"/>
                              <a:gd name="T22" fmla="+- 0 6459 -121"/>
                              <a:gd name="T23" fmla="*/ 6459 h 6820"/>
                              <a:gd name="T24" fmla="+- 0 591 587"/>
                              <a:gd name="T25" fmla="*/ T24 w 10732"/>
                              <a:gd name="T26" fmla="+- 0 6496 -121"/>
                              <a:gd name="T27" fmla="*/ 6496 h 6820"/>
                              <a:gd name="T28" fmla="+- 0 617 587"/>
                              <a:gd name="T29" fmla="*/ T28 w 10732"/>
                              <a:gd name="T30" fmla="+- 0 6579 -121"/>
                              <a:gd name="T31" fmla="*/ 6579 h 6820"/>
                              <a:gd name="T32" fmla="+- 0 688 587"/>
                              <a:gd name="T33" fmla="*/ T32 w 10732"/>
                              <a:gd name="T34" fmla="+- 0 6661 -121"/>
                              <a:gd name="T35" fmla="*/ 6661 h 6820"/>
                              <a:gd name="T36" fmla="+- 0 827 587"/>
                              <a:gd name="T37" fmla="*/ T36 w 10732"/>
                              <a:gd name="T38" fmla="+- 0 6699 -121"/>
                              <a:gd name="T39" fmla="*/ 6699 h 6820"/>
                              <a:gd name="T40" fmla="+- 0 11079 587"/>
                              <a:gd name="T41" fmla="*/ T40 w 10732"/>
                              <a:gd name="T42" fmla="+- 0 6699 -121"/>
                              <a:gd name="T43" fmla="*/ 6699 h 6820"/>
                              <a:gd name="T44" fmla="+- 0 11116 587"/>
                              <a:gd name="T45" fmla="*/ T44 w 10732"/>
                              <a:gd name="T46" fmla="+- 0 6695 -121"/>
                              <a:gd name="T47" fmla="*/ 6695 h 6820"/>
                              <a:gd name="T48" fmla="+- 0 11199 587"/>
                              <a:gd name="T49" fmla="*/ T48 w 10732"/>
                              <a:gd name="T50" fmla="+- 0 6669 -121"/>
                              <a:gd name="T51" fmla="*/ 6669 h 6820"/>
                              <a:gd name="T52" fmla="+- 0 11281 587"/>
                              <a:gd name="T53" fmla="*/ T52 w 10732"/>
                              <a:gd name="T54" fmla="+- 0 6597 -121"/>
                              <a:gd name="T55" fmla="*/ 6597 h 6820"/>
                              <a:gd name="T56" fmla="+- 0 11319 587"/>
                              <a:gd name="T57" fmla="*/ T56 w 10732"/>
                              <a:gd name="T58" fmla="+- 0 6459 -121"/>
                              <a:gd name="T59" fmla="*/ 6459 h 6820"/>
                              <a:gd name="T60" fmla="+- 0 11319 587"/>
                              <a:gd name="T61" fmla="*/ T60 w 10732"/>
                              <a:gd name="T62" fmla="+- 0 119 -121"/>
                              <a:gd name="T63" fmla="*/ 119 h 6820"/>
                              <a:gd name="T64" fmla="+- 0 11315 587"/>
                              <a:gd name="T65" fmla="*/ T64 w 10732"/>
                              <a:gd name="T66" fmla="+- 0 81 -121"/>
                              <a:gd name="T67" fmla="*/ 81 h 6820"/>
                              <a:gd name="T68" fmla="+- 0 11289 587"/>
                              <a:gd name="T69" fmla="*/ T68 w 10732"/>
                              <a:gd name="T70" fmla="+- 0 -1 -121"/>
                              <a:gd name="T71" fmla="*/ -1 h 6820"/>
                              <a:gd name="T72" fmla="+- 0 11217 587"/>
                              <a:gd name="T73" fmla="*/ T72 w 10732"/>
                              <a:gd name="T74" fmla="+- 0 -84 -121"/>
                              <a:gd name="T75" fmla="*/ -84 h 6820"/>
                              <a:gd name="T76" fmla="+- 0 11079 587"/>
                              <a:gd name="T77" fmla="*/ T76 w 10732"/>
                              <a:gd name="T78" fmla="+- 0 -121 -121"/>
                              <a:gd name="T79" fmla="*/ -121 h 6820"/>
                              <a:gd name="T80" fmla="+- 0 827 587"/>
                              <a:gd name="T81" fmla="*/ T80 w 10732"/>
                              <a:gd name="T82" fmla="+- 0 -121 -121"/>
                              <a:gd name="T83" fmla="*/ -121 h 68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6820">
                                <a:moveTo>
                                  <a:pt x="240" y="0"/>
                                </a:moveTo>
                                <a:lnTo>
                                  <a:pt x="202" y="3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6580"/>
                                </a:lnTo>
                                <a:lnTo>
                                  <a:pt x="4" y="6617"/>
                                </a:lnTo>
                                <a:lnTo>
                                  <a:pt x="30" y="6700"/>
                                </a:lnTo>
                                <a:lnTo>
                                  <a:pt x="101" y="6782"/>
                                </a:lnTo>
                                <a:lnTo>
                                  <a:pt x="240" y="6820"/>
                                </a:lnTo>
                                <a:lnTo>
                                  <a:pt x="10492" y="6820"/>
                                </a:lnTo>
                                <a:lnTo>
                                  <a:pt x="10529" y="6816"/>
                                </a:lnTo>
                                <a:lnTo>
                                  <a:pt x="10612" y="6790"/>
                                </a:lnTo>
                                <a:lnTo>
                                  <a:pt x="10694" y="6718"/>
                                </a:lnTo>
                                <a:lnTo>
                                  <a:pt x="10732" y="6580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2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7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Picture 2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6176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C6FAC7" id="Group 25" o:spid="_x0000_s1026" style="position:absolute;margin-left:28.35pt;margin-top:14.15pt;width:538.6pt;height:343pt;z-index:-15160;mso-position-horizontal-relative:page" coordorigin="567,-141" coordsize="10772,686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">
                <v:shape id="Picture 28" o:spid="_x0000_s1027" type="#_x0000_t75" style="position:absolute;left:586;top:-122;width:10732;height:68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">
                  <v:imagedata r:id="rId26" o:title=""/>
                  <o:lock v:ext="edit" aspectratio="f"/>
                </v:shape>
                <v:shape id="Freeform 27" o:spid="_x0000_s1028" style="position:absolute;left:586;top:-122;width:10732;height:6820;visibility:visible;mso-wrap-style:square;v-text-anchor:top" coordsize="10732,68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" path="m240,l202,3,120,30,37,101,,240,,6580r4,37l30,6700r71,82l240,6820r10252,l10529,6816r83,-26l10694,6718r38,-138l10732,240r-4,-38l10702,120r-72,-83l10492,,240,xe" filled="f" strokecolor="#68c8c6" strokeweight="2pt">
                  <v:path arrowok="t" o:connecttype="custom" o:connectlocs="240,-121;202,-118;120,-91;37,-20;0,119;0,6459;4,6496;30,6579;101,6661;240,6699;10492,6699;10529,6695;10612,6669;10694,6597;10732,6459;10732,119;10728,81;10702,-1;10630,-84;10492,-121;240,-121" o:connectangles="0,0,0,0,0,0,0,0,0,0,0,0,0,0,0,0,0,0,0,0,0"/>
                </v:shape>
                <v:shape id="Picture 26" o:spid="_x0000_s1029" type="#_x0000_t75" style="position:absolute;left:10847;top:6176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">
                  <v:imagedata r:id="rId7" o:title=""/>
                  <o:lock v:ext="edit" aspectratio="f"/>
                </v:shape>
                <w10:wrap anchorx="page"/>
              </v:group>
            </w:pict>
          </mc:Fallback>
        </mc:AlternateContent>
      </w:r>
    </w:p>
    <w:p w:rsidR="009A2B98" w:rsidRDefault="00BA1E8E">
      <w:pPr>
        <w:pStyle w:val="Tekstpodstawowy"/>
        <w:spacing w:before="10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176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-2021205</wp:posOffset>
                </wp:positionV>
                <wp:extent cx="6983095" cy="1604010"/>
                <wp:effectExtent l="12700" t="12700" r="0" b="0"/>
                <wp:wrapNone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83095" cy="1604010"/>
                          <a:chOff x="586" y="-3183"/>
                          <a:chExt cx="10997" cy="2526"/>
                        </a:xfrm>
                      </wpg:grpSpPr>
                      <pic:pic xmlns:pic="http://schemas.openxmlformats.org/drawingml/2006/picture">
                        <pic:nvPicPr>
                          <pic:cNvPr id="19" name="Picture 24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3183"/>
                            <a:ext cx="10732" cy="252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" name="Freeform 23"/>
                        <wps:cNvSpPr>
                          <a:spLocks/>
                        </wps:cNvSpPr>
                        <wps:spPr bwMode="auto">
                          <a:xfrm>
                            <a:off x="586" y="-3183"/>
                            <a:ext cx="10732" cy="2526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3183 -3183"/>
                              <a:gd name="T3" fmla="*/ -3183 h 2526"/>
                              <a:gd name="T4" fmla="+- 0 789 587"/>
                              <a:gd name="T5" fmla="*/ T4 w 10732"/>
                              <a:gd name="T6" fmla="+- 0 -3179 -3183"/>
                              <a:gd name="T7" fmla="*/ -3179 h 2526"/>
                              <a:gd name="T8" fmla="+- 0 707 587"/>
                              <a:gd name="T9" fmla="*/ T8 w 10732"/>
                              <a:gd name="T10" fmla="+- 0 -3153 -3183"/>
                              <a:gd name="T11" fmla="*/ -3153 h 2526"/>
                              <a:gd name="T12" fmla="+- 0 624 587"/>
                              <a:gd name="T13" fmla="*/ T12 w 10732"/>
                              <a:gd name="T14" fmla="+- 0 -3081 -3183"/>
                              <a:gd name="T15" fmla="*/ -3081 h 2526"/>
                              <a:gd name="T16" fmla="+- 0 587 587"/>
                              <a:gd name="T17" fmla="*/ T16 w 10732"/>
                              <a:gd name="T18" fmla="+- 0 -2943 -3183"/>
                              <a:gd name="T19" fmla="*/ -2943 h 2526"/>
                              <a:gd name="T20" fmla="+- 0 587 587"/>
                              <a:gd name="T21" fmla="*/ T20 w 10732"/>
                              <a:gd name="T22" fmla="+- 0 -897 -3183"/>
                              <a:gd name="T23" fmla="*/ -897 h 2526"/>
                              <a:gd name="T24" fmla="+- 0 591 587"/>
                              <a:gd name="T25" fmla="*/ T24 w 10732"/>
                              <a:gd name="T26" fmla="+- 0 -860 -3183"/>
                              <a:gd name="T27" fmla="*/ -860 h 2526"/>
                              <a:gd name="T28" fmla="+- 0 617 587"/>
                              <a:gd name="T29" fmla="*/ T28 w 10732"/>
                              <a:gd name="T30" fmla="+- 0 -777 -3183"/>
                              <a:gd name="T31" fmla="*/ -777 h 2526"/>
                              <a:gd name="T32" fmla="+- 0 688 587"/>
                              <a:gd name="T33" fmla="*/ T32 w 10732"/>
                              <a:gd name="T34" fmla="+- 0 -695 -3183"/>
                              <a:gd name="T35" fmla="*/ -695 h 2526"/>
                              <a:gd name="T36" fmla="+- 0 827 587"/>
                              <a:gd name="T37" fmla="*/ T36 w 10732"/>
                              <a:gd name="T38" fmla="+- 0 -657 -3183"/>
                              <a:gd name="T39" fmla="*/ -657 h 2526"/>
                              <a:gd name="T40" fmla="+- 0 11079 587"/>
                              <a:gd name="T41" fmla="*/ T40 w 10732"/>
                              <a:gd name="T42" fmla="+- 0 -657 -3183"/>
                              <a:gd name="T43" fmla="*/ -657 h 2526"/>
                              <a:gd name="T44" fmla="+- 0 11116 587"/>
                              <a:gd name="T45" fmla="*/ T44 w 10732"/>
                              <a:gd name="T46" fmla="+- 0 -661 -3183"/>
                              <a:gd name="T47" fmla="*/ -661 h 2526"/>
                              <a:gd name="T48" fmla="+- 0 11199 587"/>
                              <a:gd name="T49" fmla="*/ T48 w 10732"/>
                              <a:gd name="T50" fmla="+- 0 -687 -3183"/>
                              <a:gd name="T51" fmla="*/ -687 h 2526"/>
                              <a:gd name="T52" fmla="+- 0 11281 587"/>
                              <a:gd name="T53" fmla="*/ T52 w 10732"/>
                              <a:gd name="T54" fmla="+- 0 -759 -3183"/>
                              <a:gd name="T55" fmla="*/ -759 h 2526"/>
                              <a:gd name="T56" fmla="+- 0 11319 587"/>
                              <a:gd name="T57" fmla="*/ T56 w 10732"/>
                              <a:gd name="T58" fmla="+- 0 -897 -3183"/>
                              <a:gd name="T59" fmla="*/ -897 h 2526"/>
                              <a:gd name="T60" fmla="+- 0 11319 587"/>
                              <a:gd name="T61" fmla="*/ T60 w 10732"/>
                              <a:gd name="T62" fmla="+- 0 -2943 -3183"/>
                              <a:gd name="T63" fmla="*/ -2943 h 2526"/>
                              <a:gd name="T64" fmla="+- 0 11315 587"/>
                              <a:gd name="T65" fmla="*/ T64 w 10732"/>
                              <a:gd name="T66" fmla="+- 0 -2980 -3183"/>
                              <a:gd name="T67" fmla="*/ -2980 h 2526"/>
                              <a:gd name="T68" fmla="+- 0 11289 587"/>
                              <a:gd name="T69" fmla="*/ T68 w 10732"/>
                              <a:gd name="T70" fmla="+- 0 -3063 -3183"/>
                              <a:gd name="T71" fmla="*/ -3063 h 2526"/>
                              <a:gd name="T72" fmla="+- 0 11217 587"/>
                              <a:gd name="T73" fmla="*/ T72 w 10732"/>
                              <a:gd name="T74" fmla="+- 0 -3145 -3183"/>
                              <a:gd name="T75" fmla="*/ -3145 h 2526"/>
                              <a:gd name="T76" fmla="+- 0 11079 587"/>
                              <a:gd name="T77" fmla="*/ T76 w 10732"/>
                              <a:gd name="T78" fmla="+- 0 -3183 -3183"/>
                              <a:gd name="T79" fmla="*/ -3183 h 2526"/>
                              <a:gd name="T80" fmla="+- 0 827 587"/>
                              <a:gd name="T81" fmla="*/ T80 w 10732"/>
                              <a:gd name="T82" fmla="+- 0 -3183 -3183"/>
                              <a:gd name="T83" fmla="*/ -3183 h 25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2526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2"/>
                                </a:lnTo>
                                <a:lnTo>
                                  <a:pt x="0" y="240"/>
                                </a:lnTo>
                                <a:lnTo>
                                  <a:pt x="0" y="2286"/>
                                </a:lnTo>
                                <a:lnTo>
                                  <a:pt x="4" y="2323"/>
                                </a:lnTo>
                                <a:lnTo>
                                  <a:pt x="30" y="2406"/>
                                </a:lnTo>
                                <a:lnTo>
                                  <a:pt x="101" y="2488"/>
                                </a:lnTo>
                                <a:lnTo>
                                  <a:pt x="240" y="2526"/>
                                </a:lnTo>
                                <a:lnTo>
                                  <a:pt x="10492" y="2526"/>
                                </a:lnTo>
                                <a:lnTo>
                                  <a:pt x="10529" y="2522"/>
                                </a:lnTo>
                                <a:lnTo>
                                  <a:pt x="10612" y="2496"/>
                                </a:lnTo>
                                <a:lnTo>
                                  <a:pt x="10694" y="2424"/>
                                </a:lnTo>
                                <a:lnTo>
                                  <a:pt x="10732" y="2286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" name="Picture 22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-1080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2" name="Text Box 21"/>
                        <wps:cNvSpPr txBox="1">
                          <a:spLocks/>
                        </wps:cNvSpPr>
                        <wps:spPr bwMode="auto">
                          <a:xfrm>
                            <a:off x="793" y="-3049"/>
                            <a:ext cx="10790" cy="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TREATMENT FREE SURVIVAL (INTERVAL BETWEEN THE CONCLUSION OF TREATMENT OF 2ND RELAPSE AND THE BEGINNING OF TREATMENT OF 3RD RELAPSE):</w:t>
                              </w:r>
                            </w:p>
                            <w:p w:rsidR="009A2B98" w:rsidRDefault="00E6644D">
                              <w:pPr>
                                <w:spacing w:before="111" w:line="264" w:lineRule="exact"/>
                                <w:ind w:left="46"/>
                              </w:pPr>
                              <w:r>
                                <w:rPr>
                                  <w:color w:val="231F20"/>
                                </w:rPr>
                                <w:t>. . . . . . . . . . . . . . . . . . . . . . . . . . . . . (weeks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" name="Text Box 20"/>
                        <wps:cNvSpPr txBox="1">
                          <a:spLocks/>
                        </wps:cNvSpPr>
                        <wps:spPr bwMode="auto">
                          <a:xfrm>
                            <a:off x="793" y="-1909"/>
                            <a:ext cx="3277" cy="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TYPE OF PROGRESSION:</w:t>
                              </w:r>
                            </w:p>
                            <w:p w:rsidR="009A2B98" w:rsidRDefault="00E6644D">
                              <w:pPr>
                                <w:spacing w:before="26" w:line="397" w:lineRule="exact"/>
                                <w:ind w:left="1247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local relapse</w:t>
                              </w:r>
                            </w:p>
                            <w:p w:rsidR="009A2B98" w:rsidRDefault="00E6644D">
                              <w:pPr>
                                <w:spacing w:line="333" w:lineRule="exact"/>
                                <w:ind w:left="1247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distant metastasi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Text Box 19"/>
                        <wps:cNvSpPr txBox="1">
                          <a:spLocks/>
                        </wps:cNvSpPr>
                        <wps:spPr bwMode="auto">
                          <a:xfrm>
                            <a:off x="10895" y="-1061"/>
                            <a:ext cx="238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1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" o:spid="_x0000_s1097" style="position:absolute;left:0;text-align:left;margin-left:29.3pt;margin-top:-159.15pt;width:549.85pt;height:126.3pt;z-index:2176;mso-position-horizontal-relative:page" coordorigin="586,-3183" coordsize="10997,252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">
                <v:shape id="Picture 24" o:spid="_x0000_s1098" type="#_x0000_t75" style="position:absolute;left:586;top:-3183;width:10732;height:252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">
                  <v:imagedata r:id="rId24" o:title=""/>
                  <o:lock v:ext="edit" aspectratio="f"/>
                </v:shape>
                <v:shape id="Freeform 23" o:spid="_x0000_s1099" style="position:absolute;left:586;top:-3183;width:10732;height:2526;visibility:visible;mso-wrap-style:square;v-text-anchor:top" coordsize="10732,25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" path="m240,l202,4,120,30,37,102,,240,,2286r4,37l30,2406r71,82l240,2526r10252,l10529,2522r83,-26l10694,2424r38,-138l10732,240r-4,-37l10702,120r-72,-82l10492,,240,xe" filled="f" strokecolor="#68c8c6" strokeweight="2pt">
                  <v:path arrowok="t" o:connecttype="custom" o:connectlocs="240,-3183;202,-3179;120,-3153;37,-3081;0,-2943;0,-897;4,-860;30,-777;101,-695;240,-657;10492,-657;10529,-661;10612,-687;10694,-759;10732,-897;10732,-2943;10728,-2980;10702,-3063;10630,-3145;10492,-3183;240,-3183" o:connectangles="0,0,0,0,0,0,0,0,0,0,0,0,0,0,0,0,0,0,0,0,0"/>
                </v:shape>
                <v:shape id="Picture 22" o:spid="_x0000_s1100" type="#_x0000_t75" style="position:absolute;left:10847;top:-1080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">
                  <v:imagedata r:id="rId12" o:title=""/>
                  <o:lock v:ext="edit" aspectratio="f"/>
                </v:shape>
                <v:shape id="Text Box 21" o:spid="_x0000_s1101" type="#_x0000_t202" style="position:absolute;left:793;top:-3049;width:10790;height:91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TREATMENT FREE SURVIVAL (INTERVAL BETWEEN THE CONCLUSION OF TREATMENT OF 2ND RELAPSE AND THE BEGINNING OF TREATMENT OF 3RD RELAPSE):</w:t>
                        </w:r>
                      </w:p>
                      <w:p w:rsidR="009A2B98" w:rsidRDefault="00E6644D">
                        <w:pPr>
                          <w:spacing w:before="111" w:line="264" w:lineRule="exact"/>
                          <w:ind w:left="46"/>
                        </w:pPr>
                        <w:r>
                          <w:rPr>
                            <w:color w:val="231F20"/>
                          </w:rPr>
                          <w:t>. . . . . . . . . . . . . . . . . . . . . . . . . . . . . (weeks)</w:t>
                        </w:r>
                      </w:p>
                    </w:txbxContent>
                  </v:textbox>
                </v:shape>
                <v:shape id="Text Box 20" o:spid="_x0000_s1102" type="#_x0000_t202" style="position:absolute;left:793;top:-1909;width:3277;height:10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TYPE OF PROGRESSION:</w:t>
                        </w:r>
                      </w:p>
                      <w:p w:rsidR="009A2B98" w:rsidRDefault="00E6644D">
                        <w:pPr>
                          <w:spacing w:before="26" w:line="397" w:lineRule="exact"/>
                          <w:ind w:left="1247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local relapse</w:t>
                        </w:r>
                      </w:p>
                      <w:p w:rsidR="009A2B98" w:rsidRDefault="00E6644D">
                        <w:pPr>
                          <w:spacing w:line="333" w:lineRule="exact"/>
                          <w:ind w:left="1247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distant metastasis</w:t>
                        </w:r>
                      </w:p>
                    </w:txbxContent>
                  </v:textbox>
                </v:shape>
                <v:shape id="Text Box 19" o:spid="_x0000_s1103" type="#_x0000_t202" style="position:absolute;left:10895;top:-1061;width:238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14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E6644D">
        <w:rPr>
          <w:color w:val="231F20"/>
        </w:rPr>
        <w:t>TYPE OF TREATMENT OF 3RD RELAPSE</w:t>
      </w:r>
    </w:p>
    <w:p w:rsidR="009A2B98" w:rsidRDefault="009A2B98">
      <w:pPr>
        <w:pStyle w:val="Tekstpodstawowy"/>
        <w:spacing w:before="3"/>
        <w:ind w:left="0"/>
        <w:rPr>
          <w:sz w:val="33"/>
        </w:rPr>
      </w:pPr>
    </w:p>
    <w:p w:rsidR="009A2B98" w:rsidRDefault="00E6644D">
      <w:pPr>
        <w:pStyle w:val="Tekstpodstawowy"/>
        <w:spacing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Surgical procedure</w:t>
      </w:r>
    </w:p>
    <w:p w:rsidR="009A2B98" w:rsidRDefault="00E6644D">
      <w:pPr>
        <w:pStyle w:val="Tekstpodstawowy"/>
        <w:spacing w:line="397" w:lineRule="exact"/>
        <w:ind w:left="1467"/>
        <w:rPr>
          <w:rFonts w:ascii="Arial Unicode MS" w:hAnsi="Arial Unicode MS"/>
        </w:rPr>
      </w:pPr>
      <w:r>
        <w:rPr>
          <w:color w:val="231F20"/>
        </w:rPr>
        <w:t xml:space="preserve">LEEP/LLETZ </w:t>
      </w:r>
      <w:r>
        <w:rPr>
          <w:rFonts w:ascii="Arial Unicode MS" w:hAnsi="Arial Unicode MS"/>
          <w:color w:val="231F20"/>
        </w:rPr>
        <w:t xml:space="preserve">❑ </w:t>
      </w:r>
      <w:r w:rsidR="00F460B7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electroconization </w:t>
      </w:r>
      <w:r>
        <w:rPr>
          <w:rFonts w:ascii="Arial Unicode MS" w:hAnsi="Arial Unicode MS"/>
          <w:color w:val="231F20"/>
        </w:rPr>
        <w:t xml:space="preserve">❑ </w:t>
      </w:r>
      <w:r w:rsidR="00F460B7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conization </w:t>
      </w:r>
      <w:r>
        <w:rPr>
          <w:rFonts w:ascii="Arial Unicode MS" w:hAnsi="Arial Unicode MS"/>
          <w:color w:val="231F20"/>
        </w:rPr>
        <w:t xml:space="preserve">❑ </w:t>
      </w:r>
      <w:r w:rsidR="00F460B7">
        <w:rPr>
          <w:rFonts w:ascii="Arial Unicode MS" w:hAnsi="Arial Unicode MS"/>
          <w:color w:val="231F20"/>
        </w:rPr>
        <w:t xml:space="preserve">  </w:t>
      </w:r>
      <w:r w:rsidR="00F460B7">
        <w:rPr>
          <w:color w:val="231F20"/>
        </w:rPr>
        <w:t>h</w:t>
      </w:r>
      <w:r w:rsidR="00F460B7" w:rsidRPr="00F460B7">
        <w:rPr>
          <w:color w:val="231F20"/>
        </w:rPr>
        <w:t>ysterectomy</w:t>
      </w:r>
      <w:r>
        <w:rPr>
          <w:color w:val="231F20"/>
        </w:rPr>
        <w:t xml:space="preserve"> </w:t>
      </w:r>
      <w:r>
        <w:rPr>
          <w:rFonts w:ascii="Arial Unicode MS" w:hAnsi="Arial Unicode MS"/>
          <w:color w:val="231F20"/>
        </w:rPr>
        <w:t>❑</w:t>
      </w:r>
    </w:p>
    <w:p w:rsidR="009A2B98" w:rsidRDefault="00E6644D">
      <w:pPr>
        <w:pStyle w:val="Tekstpodstawowy"/>
        <w:tabs>
          <w:tab w:val="left" w:leader="dot" w:pos="5134"/>
        </w:tabs>
        <w:spacing w:before="51"/>
      </w:pPr>
      <w:r>
        <w:rPr>
          <w:color w:val="231F20"/>
        </w:rPr>
        <w:t>TIME SPENT IN THE UNIT:</w:t>
      </w:r>
      <w:r>
        <w:rPr>
          <w:color w:val="231F20"/>
        </w:rPr>
        <w:tab/>
        <w:t>days</w:t>
      </w:r>
    </w:p>
    <w:p w:rsidR="009A2B98" w:rsidRDefault="00E6644D">
      <w:pPr>
        <w:pStyle w:val="Tekstpodstawowy"/>
        <w:tabs>
          <w:tab w:val="left" w:leader="dot" w:pos="5164"/>
        </w:tabs>
        <w:spacing w:before="112"/>
      </w:pPr>
      <w:r>
        <w:rPr>
          <w:color w:val="231F20"/>
        </w:rPr>
        <w:t>TIME SPENT IN THE OPERATING THEATRE:</w:t>
      </w:r>
      <w:r>
        <w:rPr>
          <w:color w:val="231F20"/>
        </w:rPr>
        <w:tab/>
        <w:t>min.</w:t>
      </w:r>
    </w:p>
    <w:p w:rsidR="009A2B98" w:rsidRDefault="00E6644D">
      <w:pPr>
        <w:pStyle w:val="Tekstpodstawowy"/>
        <w:spacing w:before="26"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Brachytherapy</w:t>
      </w:r>
    </w:p>
    <w:p w:rsidR="009A2B98" w:rsidRDefault="00E6644D">
      <w:pPr>
        <w:pStyle w:val="Tekstpodstawowy"/>
        <w:spacing w:line="397" w:lineRule="exact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EBT:</w:t>
      </w:r>
    </w:p>
    <w:p w:rsidR="009A2B98" w:rsidRDefault="009A2B98">
      <w:pPr>
        <w:spacing w:line="397" w:lineRule="exact"/>
        <w:sectPr w:rsidR="009A2B98">
          <w:pgSz w:w="11910" w:h="16840"/>
          <w:pgMar w:top="84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spacing w:before="4"/>
        <w:ind w:left="0"/>
        <w:rPr>
          <w:sz w:val="28"/>
        </w:rPr>
      </w:pPr>
    </w:p>
    <w:p w:rsidR="009A2B98" w:rsidRDefault="00E6644D">
      <w:pPr>
        <w:pStyle w:val="Tekstpodstawowy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CHT:</w:t>
      </w:r>
    </w:p>
    <w:p w:rsidR="009A2B98" w:rsidRDefault="00E6644D">
      <w:pPr>
        <w:pStyle w:val="Tekstpodstawowy"/>
        <w:spacing w:line="380" w:lineRule="exact"/>
        <w:rPr>
          <w:rFonts w:ascii="Arial Unicode MS" w:hAnsi="Arial Unicode MS"/>
        </w:rPr>
      </w:pPr>
      <w:r>
        <w:br w:type="column"/>
      </w:r>
      <w:r>
        <w:rPr>
          <w:color w:val="231F20"/>
        </w:rPr>
        <w:t xml:space="preserve">combined radiation and chemotherapy </w:t>
      </w:r>
      <w:r>
        <w:rPr>
          <w:rFonts w:ascii="Arial Unicode MS" w:hAnsi="Arial Unicode MS"/>
          <w:color w:val="231F20"/>
        </w:rPr>
        <w:t xml:space="preserve">❑ </w:t>
      </w:r>
      <w:r w:rsidR="00F460B7">
        <w:rPr>
          <w:rFonts w:ascii="Arial Unicode MS" w:hAnsi="Arial Unicode MS"/>
          <w:color w:val="231F20"/>
        </w:rPr>
        <w:t xml:space="preserve">  </w:t>
      </w:r>
      <w:r>
        <w:rPr>
          <w:color w:val="231F20"/>
        </w:rPr>
        <w:t xml:space="preserve">radiation therapy </w:t>
      </w:r>
      <w:r>
        <w:rPr>
          <w:rFonts w:ascii="Arial Unicode MS" w:hAnsi="Arial Unicode MS"/>
          <w:color w:val="231F20"/>
        </w:rPr>
        <w:t>❑</w:t>
      </w:r>
    </w:p>
    <w:p w:rsidR="009A2B98" w:rsidRDefault="009A2B98">
      <w:pPr>
        <w:pStyle w:val="Tekstpodstawowy"/>
        <w:spacing w:before="17"/>
        <w:ind w:left="0"/>
        <w:rPr>
          <w:rFonts w:ascii="Arial Unicode MS"/>
        </w:rPr>
      </w:pPr>
    </w:p>
    <w:p w:rsidR="009A2B98" w:rsidRDefault="00E6644D">
      <w:pPr>
        <w:pStyle w:val="Tekstpodstawowy"/>
      </w:pPr>
      <w:r>
        <w:rPr>
          <w:color w:val="231F20"/>
        </w:rPr>
        <w:t>type of chemotherapy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</w:pPr>
      <w:r>
        <w:rPr>
          <w:color w:val="231F20"/>
        </w:rPr>
        <w:t xml:space="preserve">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112"/>
      </w:pPr>
      <w:r>
        <w:rPr>
          <w:color w:val="231F20"/>
        </w:rPr>
        <w:t xml:space="preserve">. . . . . . . . . . . . . . . .  </w:t>
      </w:r>
    </w:p>
    <w:p w:rsidR="009A2B98" w:rsidRDefault="00E6644D">
      <w:pPr>
        <w:pStyle w:val="Tekstpodstawowy"/>
        <w:spacing w:before="111"/>
      </w:pPr>
      <w:r>
        <w:rPr>
          <w:color w:val="231F20"/>
        </w:rPr>
        <w:t>number of cycles: . . . . . . . . . .</w:t>
      </w:r>
    </w:p>
    <w:p w:rsidR="009A2B98" w:rsidRDefault="00E6644D" w:rsidP="00F460B7">
      <w:pPr>
        <w:pStyle w:val="Tekstpodstawowy"/>
        <w:tabs>
          <w:tab w:val="left" w:pos="4391"/>
          <w:tab w:val="left" w:pos="6890"/>
          <w:tab w:val="left" w:pos="8342"/>
        </w:tabs>
        <w:spacing w:before="26"/>
        <w:ind w:left="336"/>
        <w:rPr>
          <w:rFonts w:ascii="Arial Unicode MS" w:hAnsi="Arial Unicode MS"/>
        </w:rPr>
      </w:pPr>
      <w:r>
        <w:rPr>
          <w:color w:val="231F20"/>
        </w:rPr>
        <w:t xml:space="preserve">reasons for discontinuation of treatment:    </w:t>
      </w:r>
      <w:r w:rsidR="00F460B7">
        <w:rPr>
          <w:color w:val="231F20"/>
        </w:rPr>
        <w:br/>
      </w:r>
      <w:r>
        <w:rPr>
          <w:color w:val="231F20"/>
        </w:rPr>
        <w:t xml:space="preserve">remission </w:t>
      </w:r>
      <w:r>
        <w:rPr>
          <w:rFonts w:ascii="Arial Unicode MS" w:hAnsi="Arial Unicode MS"/>
          <w:color w:val="231F20"/>
        </w:rPr>
        <w:t>❑</w:t>
      </w:r>
      <w:r w:rsidR="00F460B7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adverse reactions </w:t>
      </w:r>
      <w:r>
        <w:rPr>
          <w:rFonts w:ascii="Arial Unicode MS" w:hAnsi="Arial Unicode MS"/>
          <w:color w:val="231F20"/>
        </w:rPr>
        <w:t>❑</w:t>
      </w:r>
      <w:r w:rsidR="00F460B7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stabilization </w:t>
      </w:r>
      <w:r>
        <w:rPr>
          <w:rFonts w:ascii="Arial Unicode MS" w:hAnsi="Arial Unicode MS"/>
          <w:color w:val="231F20"/>
        </w:rPr>
        <w:t>❑</w:t>
      </w:r>
      <w:r w:rsidR="00F460B7">
        <w:rPr>
          <w:rFonts w:ascii="Arial Unicode MS" w:hAnsi="Arial Unicode MS"/>
          <w:color w:val="231F20"/>
        </w:rPr>
        <w:t xml:space="preserve">   </w:t>
      </w:r>
      <w:r>
        <w:rPr>
          <w:color w:val="231F20"/>
        </w:rPr>
        <w:t xml:space="preserve">progression </w:t>
      </w:r>
      <w:r>
        <w:rPr>
          <w:rFonts w:ascii="Arial Unicode MS" w:hAnsi="Arial Unicode MS"/>
          <w:color w:val="231F20"/>
        </w:rPr>
        <w:t>❑</w:t>
      </w:r>
    </w:p>
    <w:p w:rsidR="009A2B98" w:rsidRDefault="009A2B98">
      <w:pPr>
        <w:rPr>
          <w:rFonts w:ascii="Arial Unicode MS" w:hAnsi="Arial Unicode MS"/>
        </w:rPr>
        <w:sectPr w:rsidR="009A2B98">
          <w:type w:val="continuous"/>
          <w:pgSz w:w="11910" w:h="16840"/>
          <w:pgMar w:top="560" w:right="660" w:bottom="280" w:left="460" w:header="708" w:footer="708" w:gutter="0"/>
          <w:cols w:num="2" w:space="708" w:equalWidth="0">
            <w:col w:w="1023" w:space="111"/>
            <w:col w:w="9656"/>
          </w:cols>
        </w:sectPr>
      </w:pPr>
    </w:p>
    <w:p w:rsidR="009A2B98" w:rsidRDefault="00BA1E8E">
      <w:pPr>
        <w:pStyle w:val="Tekstpodstawowy"/>
        <w:spacing w:before="5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22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ge">
                  <wp:posOffset>539750</wp:posOffset>
                </wp:positionV>
                <wp:extent cx="6840220" cy="402590"/>
                <wp:effectExtent l="12700" t="0" r="0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02590"/>
                          <a:chOff x="567" y="850"/>
                          <a:chExt cx="10772" cy="634"/>
                        </a:xfrm>
                      </wpg:grpSpPr>
                      <pic:pic xmlns:pic="http://schemas.openxmlformats.org/drawingml/2006/picture">
                        <pic:nvPicPr>
                          <pic:cNvPr id="15" name="Picture 17"/>
                          <pic:cNvPicPr>
                            <a:picLocks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870"/>
                            <a:ext cx="10732" cy="5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6" name="Freeform 16"/>
                        <wps:cNvSpPr>
                          <a:spLocks/>
                        </wps:cNvSpPr>
                        <wps:spPr bwMode="auto">
                          <a:xfrm>
                            <a:off x="586" y="870"/>
                            <a:ext cx="10732" cy="594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870 870"/>
                              <a:gd name="T3" fmla="*/ 870 h 594"/>
                              <a:gd name="T4" fmla="+- 0 789 587"/>
                              <a:gd name="T5" fmla="*/ T4 w 10732"/>
                              <a:gd name="T6" fmla="+- 0 874 870"/>
                              <a:gd name="T7" fmla="*/ 874 h 594"/>
                              <a:gd name="T8" fmla="+- 0 707 587"/>
                              <a:gd name="T9" fmla="*/ T8 w 10732"/>
                              <a:gd name="T10" fmla="+- 0 900 870"/>
                              <a:gd name="T11" fmla="*/ 900 h 594"/>
                              <a:gd name="T12" fmla="+- 0 624 587"/>
                              <a:gd name="T13" fmla="*/ T12 w 10732"/>
                              <a:gd name="T14" fmla="+- 0 972 870"/>
                              <a:gd name="T15" fmla="*/ 972 h 594"/>
                              <a:gd name="T16" fmla="+- 0 587 587"/>
                              <a:gd name="T17" fmla="*/ T16 w 10732"/>
                              <a:gd name="T18" fmla="+- 0 1110 870"/>
                              <a:gd name="T19" fmla="*/ 1110 h 594"/>
                              <a:gd name="T20" fmla="+- 0 587 587"/>
                              <a:gd name="T21" fmla="*/ T20 w 10732"/>
                              <a:gd name="T22" fmla="+- 0 1223 870"/>
                              <a:gd name="T23" fmla="*/ 1223 h 594"/>
                              <a:gd name="T24" fmla="+- 0 591 587"/>
                              <a:gd name="T25" fmla="*/ T24 w 10732"/>
                              <a:gd name="T26" fmla="+- 0 1261 870"/>
                              <a:gd name="T27" fmla="*/ 1261 h 594"/>
                              <a:gd name="T28" fmla="+- 0 617 587"/>
                              <a:gd name="T29" fmla="*/ T28 w 10732"/>
                              <a:gd name="T30" fmla="+- 0 1343 870"/>
                              <a:gd name="T31" fmla="*/ 1343 h 594"/>
                              <a:gd name="T32" fmla="+- 0 688 587"/>
                              <a:gd name="T33" fmla="*/ T32 w 10732"/>
                              <a:gd name="T34" fmla="+- 0 1426 870"/>
                              <a:gd name="T35" fmla="*/ 1426 h 594"/>
                              <a:gd name="T36" fmla="+- 0 827 587"/>
                              <a:gd name="T37" fmla="*/ T36 w 10732"/>
                              <a:gd name="T38" fmla="+- 0 1463 870"/>
                              <a:gd name="T39" fmla="*/ 1463 h 594"/>
                              <a:gd name="T40" fmla="+- 0 11079 587"/>
                              <a:gd name="T41" fmla="*/ T40 w 10732"/>
                              <a:gd name="T42" fmla="+- 0 1463 870"/>
                              <a:gd name="T43" fmla="*/ 1463 h 594"/>
                              <a:gd name="T44" fmla="+- 0 11116 587"/>
                              <a:gd name="T45" fmla="*/ T44 w 10732"/>
                              <a:gd name="T46" fmla="+- 0 1460 870"/>
                              <a:gd name="T47" fmla="*/ 1460 h 594"/>
                              <a:gd name="T48" fmla="+- 0 11199 587"/>
                              <a:gd name="T49" fmla="*/ T48 w 10732"/>
                              <a:gd name="T50" fmla="+- 0 1433 870"/>
                              <a:gd name="T51" fmla="*/ 1433 h 594"/>
                              <a:gd name="T52" fmla="+- 0 11281 587"/>
                              <a:gd name="T53" fmla="*/ T52 w 10732"/>
                              <a:gd name="T54" fmla="+- 0 1362 870"/>
                              <a:gd name="T55" fmla="*/ 1362 h 594"/>
                              <a:gd name="T56" fmla="+- 0 11319 587"/>
                              <a:gd name="T57" fmla="*/ T56 w 10732"/>
                              <a:gd name="T58" fmla="+- 0 1223 870"/>
                              <a:gd name="T59" fmla="*/ 1223 h 594"/>
                              <a:gd name="T60" fmla="+- 0 11319 587"/>
                              <a:gd name="T61" fmla="*/ T60 w 10732"/>
                              <a:gd name="T62" fmla="+- 0 1110 870"/>
                              <a:gd name="T63" fmla="*/ 1110 h 594"/>
                              <a:gd name="T64" fmla="+- 0 11315 587"/>
                              <a:gd name="T65" fmla="*/ T64 w 10732"/>
                              <a:gd name="T66" fmla="+- 0 1073 870"/>
                              <a:gd name="T67" fmla="*/ 1073 h 594"/>
                              <a:gd name="T68" fmla="+- 0 11289 587"/>
                              <a:gd name="T69" fmla="*/ T68 w 10732"/>
                              <a:gd name="T70" fmla="+- 0 990 870"/>
                              <a:gd name="T71" fmla="*/ 990 h 594"/>
                              <a:gd name="T72" fmla="+- 0 11217 587"/>
                              <a:gd name="T73" fmla="*/ T72 w 10732"/>
                              <a:gd name="T74" fmla="+- 0 908 870"/>
                              <a:gd name="T75" fmla="*/ 908 h 594"/>
                              <a:gd name="T76" fmla="+- 0 11079 587"/>
                              <a:gd name="T77" fmla="*/ T76 w 10732"/>
                              <a:gd name="T78" fmla="+- 0 870 870"/>
                              <a:gd name="T79" fmla="*/ 870 h 594"/>
                              <a:gd name="T80" fmla="+- 0 827 587"/>
                              <a:gd name="T81" fmla="*/ T80 w 10732"/>
                              <a:gd name="T82" fmla="+- 0 870 870"/>
                              <a:gd name="T83" fmla="*/ 870 h 5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594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2"/>
                                </a:lnTo>
                                <a:lnTo>
                                  <a:pt x="0" y="240"/>
                                </a:lnTo>
                                <a:lnTo>
                                  <a:pt x="0" y="353"/>
                                </a:lnTo>
                                <a:lnTo>
                                  <a:pt x="4" y="391"/>
                                </a:lnTo>
                                <a:lnTo>
                                  <a:pt x="30" y="473"/>
                                </a:lnTo>
                                <a:lnTo>
                                  <a:pt x="101" y="556"/>
                                </a:lnTo>
                                <a:lnTo>
                                  <a:pt x="240" y="593"/>
                                </a:lnTo>
                                <a:lnTo>
                                  <a:pt x="10492" y="593"/>
                                </a:lnTo>
                                <a:lnTo>
                                  <a:pt x="10529" y="590"/>
                                </a:lnTo>
                                <a:lnTo>
                                  <a:pt x="10612" y="563"/>
                                </a:lnTo>
                                <a:lnTo>
                                  <a:pt x="10694" y="492"/>
                                </a:lnTo>
                                <a:lnTo>
                                  <a:pt x="10732" y="353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15"/>
                        <wps:cNvSpPr txBox="1">
                          <a:spLocks/>
                        </wps:cNvSpPr>
                        <wps:spPr bwMode="auto">
                          <a:xfrm>
                            <a:off x="566" y="850"/>
                            <a:ext cx="10772" cy="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 w:rsidP="00F460B7">
                              <w:pPr>
                                <w:spacing w:before="101"/>
                                <w:ind w:left="2835" w:right="2690"/>
                                <w:jc w:val="center"/>
                                <w:rPr>
                                  <w:b/>
                                  <w:sz w:val="34"/>
                                </w:rPr>
                              </w:pPr>
                              <w:r>
                                <w:rPr>
                                  <w:b/>
                                  <w:color w:val="68C8C6"/>
                                  <w:sz w:val="34"/>
                                </w:rPr>
                                <w:t>TREATMENT OF 3RD RELAPS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" o:spid="_x0000_s1104" style="position:absolute;left:0;text-align:left;margin-left:28.35pt;margin-top:42.5pt;width:538.6pt;height:31.7pt;z-index:2224;mso-position-horizontal-relative:page;mso-position-vertical-relative:page" coordorigin="567,850" coordsize="10772,63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">
                <v:shape id="Picture 17" o:spid="_x0000_s1105" type="#_x0000_t75" style="position:absolute;left:586;top:870;width:10732;height:5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">
                  <v:imagedata r:id="rId28" o:title=""/>
                  <o:lock v:ext="edit" aspectratio="f"/>
                </v:shape>
                <v:shape id="Freeform 16" o:spid="_x0000_s1106" style="position:absolute;left:586;top:870;width:10732;height:594;visibility:visible;mso-wrap-style:square;v-text-anchor:top" coordsize="10732,5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" path="m240,l202,4,120,30,37,102,,240,,353r4,38l30,473r71,83l240,593r10252,l10529,590r83,-27l10694,492r38,-139l10732,240r-4,-37l10702,120r-72,-82l10492,,240,xe" filled="f" strokecolor="#68c8c6" strokeweight="2pt">
                  <v:path arrowok="t" o:connecttype="custom" o:connectlocs="240,870;202,874;120,900;37,972;0,1110;0,1223;4,1261;30,1343;101,1426;240,1463;10492,1463;10529,1460;10612,1433;10694,1362;10732,1223;10732,1110;10728,1073;10702,990;10630,908;10492,870;240,870" o:connectangles="0,0,0,0,0,0,0,0,0,0,0,0,0,0,0,0,0,0,0,0,0"/>
                </v:shape>
                <v:shape id="Text Box 15" o:spid="_x0000_s1107" type="#_x0000_t202" style="position:absolute;left:566;top:850;width:10772;height:6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" filled="f" stroked="f">
                  <v:path arrowok="t"/>
                  <v:textbox inset="0,0,0,0">
                    <w:txbxContent>
                      <w:p w:rsidR="009A2B98" w:rsidRDefault="00E6644D" w:rsidP="00F460B7">
                        <w:pPr>
                          <w:spacing w:before="101"/>
                          <w:ind w:left="2835" w:right="2690"/>
                          <w:jc w:val="center"/>
                          <w:rPr>
                            <w:b/>
                            <w:sz w:val="34"/>
                          </w:rPr>
                        </w:pPr>
                        <w:r>
                          <w:rPr>
                            <w:b/>
                            <w:color w:val="68C8C6"/>
                            <w:sz w:val="34"/>
                          </w:rPr>
                          <w:t>TREATMENT OF 3RD RELAPSE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E6644D">
        <w:t>Date of beginning of treatment of 3rd relapse:</w:t>
      </w:r>
      <w:r w:rsidR="00E6644D">
        <w:rPr>
          <w:color w:val="231F20"/>
        </w:rPr>
        <w:t xml:space="preserve"> . . . . . . . . . . . . . . . . . . . . .</w:t>
      </w:r>
    </w:p>
    <w:p w:rsidR="009A2B98" w:rsidRDefault="00E6644D" w:rsidP="00F460B7">
      <w:pPr>
        <w:pStyle w:val="Tekstpodstawowy"/>
        <w:tabs>
          <w:tab w:val="right" w:pos="10652"/>
        </w:tabs>
        <w:ind w:left="335"/>
        <w:rPr>
          <w:b/>
          <w:sz w:val="19"/>
        </w:rPr>
      </w:pPr>
      <w:r>
        <w:rPr>
          <w:color w:val="231F20"/>
        </w:rPr>
        <w:t>Date of conclusion of treatment of 3rd relapse: . . . . . . . . . . . . . . . . . . . . .</w:t>
      </w:r>
      <w:r>
        <w:rPr>
          <w:color w:val="231F20"/>
        </w:rPr>
        <w:tab/>
      </w:r>
      <w:r>
        <w:rPr>
          <w:b/>
          <w:color w:val="231F20"/>
          <w:sz w:val="19"/>
        </w:rPr>
        <w:t>15</w:t>
      </w:r>
    </w:p>
    <w:p w:rsidR="009A2B98" w:rsidRDefault="009A2B98">
      <w:pPr>
        <w:rPr>
          <w:sz w:val="19"/>
        </w:rPr>
        <w:sectPr w:rsidR="009A2B98">
          <w:type w:val="continuous"/>
          <w:pgSz w:w="11910" w:h="16840"/>
          <w:pgMar w:top="560" w:right="660" w:bottom="280" w:left="460" w:header="708" w:footer="708" w:gutter="0"/>
          <w:cols w:space="708"/>
        </w:sectPr>
      </w:pPr>
    </w:p>
    <w:p w:rsidR="009A2B98" w:rsidRDefault="009A2B98">
      <w:pPr>
        <w:pStyle w:val="Tekstpodstawowy"/>
        <w:spacing w:before="10"/>
        <w:ind w:left="0"/>
        <w:rPr>
          <w:b/>
          <w:sz w:val="8"/>
        </w:rPr>
      </w:pPr>
    </w:p>
    <w:p w:rsidR="009A2B98" w:rsidRDefault="00BA1E8E">
      <w:pPr>
        <w:pStyle w:val="Tekstpodstawowy"/>
        <w:spacing w:before="10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1608" behindDoc="1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66675</wp:posOffset>
                </wp:positionV>
                <wp:extent cx="6840220" cy="6768465"/>
                <wp:effectExtent l="0" t="0" r="0" b="0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6768465"/>
                          <a:chOff x="567" y="-105"/>
                          <a:chExt cx="10772" cy="10659"/>
                        </a:xfrm>
                      </wpg:grpSpPr>
                      <pic:pic xmlns:pic="http://schemas.openxmlformats.org/drawingml/2006/picture">
                        <pic:nvPicPr>
                          <pic:cNvPr id="11" name="Picture 13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-85"/>
                            <a:ext cx="10732" cy="1061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2" name="Freeform 12"/>
                        <wps:cNvSpPr>
                          <a:spLocks/>
                        </wps:cNvSpPr>
                        <wps:spPr bwMode="auto">
                          <a:xfrm>
                            <a:off x="586" y="-85"/>
                            <a:ext cx="10732" cy="10619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-85 -85"/>
                              <a:gd name="T3" fmla="*/ -85 h 10619"/>
                              <a:gd name="T4" fmla="+- 0 789 587"/>
                              <a:gd name="T5" fmla="*/ T4 w 10732"/>
                              <a:gd name="T6" fmla="+- 0 -81 -85"/>
                              <a:gd name="T7" fmla="*/ -81 h 10619"/>
                              <a:gd name="T8" fmla="+- 0 707 587"/>
                              <a:gd name="T9" fmla="*/ T8 w 10732"/>
                              <a:gd name="T10" fmla="+- 0 -55 -85"/>
                              <a:gd name="T11" fmla="*/ -55 h 10619"/>
                              <a:gd name="T12" fmla="+- 0 624 587"/>
                              <a:gd name="T13" fmla="*/ T12 w 10732"/>
                              <a:gd name="T14" fmla="+- 0 16 -85"/>
                              <a:gd name="T15" fmla="*/ 16 h 10619"/>
                              <a:gd name="T16" fmla="+- 0 587 587"/>
                              <a:gd name="T17" fmla="*/ T16 w 10732"/>
                              <a:gd name="T18" fmla="+- 0 155 -85"/>
                              <a:gd name="T19" fmla="*/ 155 h 10619"/>
                              <a:gd name="T20" fmla="+- 0 587 587"/>
                              <a:gd name="T21" fmla="*/ T20 w 10732"/>
                              <a:gd name="T22" fmla="+- 0 10293 -85"/>
                              <a:gd name="T23" fmla="*/ 10293 h 10619"/>
                              <a:gd name="T24" fmla="+- 0 591 587"/>
                              <a:gd name="T25" fmla="*/ T24 w 10732"/>
                              <a:gd name="T26" fmla="+- 0 10331 -85"/>
                              <a:gd name="T27" fmla="*/ 10331 h 10619"/>
                              <a:gd name="T28" fmla="+- 0 617 587"/>
                              <a:gd name="T29" fmla="*/ T28 w 10732"/>
                              <a:gd name="T30" fmla="+- 0 10413 -85"/>
                              <a:gd name="T31" fmla="*/ 10413 h 10619"/>
                              <a:gd name="T32" fmla="+- 0 688 587"/>
                              <a:gd name="T33" fmla="*/ T32 w 10732"/>
                              <a:gd name="T34" fmla="+- 0 10496 -85"/>
                              <a:gd name="T35" fmla="*/ 10496 h 10619"/>
                              <a:gd name="T36" fmla="+- 0 827 587"/>
                              <a:gd name="T37" fmla="*/ T36 w 10732"/>
                              <a:gd name="T38" fmla="+- 0 10533 -85"/>
                              <a:gd name="T39" fmla="*/ 10533 h 10619"/>
                              <a:gd name="T40" fmla="+- 0 11079 587"/>
                              <a:gd name="T41" fmla="*/ T40 w 10732"/>
                              <a:gd name="T42" fmla="+- 0 10533 -85"/>
                              <a:gd name="T43" fmla="*/ 10533 h 10619"/>
                              <a:gd name="T44" fmla="+- 0 11116 587"/>
                              <a:gd name="T45" fmla="*/ T44 w 10732"/>
                              <a:gd name="T46" fmla="+- 0 10530 -85"/>
                              <a:gd name="T47" fmla="*/ 10530 h 10619"/>
                              <a:gd name="T48" fmla="+- 0 11199 587"/>
                              <a:gd name="T49" fmla="*/ T48 w 10732"/>
                              <a:gd name="T50" fmla="+- 0 10503 -85"/>
                              <a:gd name="T51" fmla="*/ 10503 h 10619"/>
                              <a:gd name="T52" fmla="+- 0 11281 587"/>
                              <a:gd name="T53" fmla="*/ T52 w 10732"/>
                              <a:gd name="T54" fmla="+- 0 10432 -85"/>
                              <a:gd name="T55" fmla="*/ 10432 h 10619"/>
                              <a:gd name="T56" fmla="+- 0 11319 587"/>
                              <a:gd name="T57" fmla="*/ T56 w 10732"/>
                              <a:gd name="T58" fmla="+- 0 10293 -85"/>
                              <a:gd name="T59" fmla="*/ 10293 h 10619"/>
                              <a:gd name="T60" fmla="+- 0 11319 587"/>
                              <a:gd name="T61" fmla="*/ T60 w 10732"/>
                              <a:gd name="T62" fmla="+- 0 155 -85"/>
                              <a:gd name="T63" fmla="*/ 155 h 10619"/>
                              <a:gd name="T64" fmla="+- 0 11315 587"/>
                              <a:gd name="T65" fmla="*/ T64 w 10732"/>
                              <a:gd name="T66" fmla="+- 0 118 -85"/>
                              <a:gd name="T67" fmla="*/ 118 h 10619"/>
                              <a:gd name="T68" fmla="+- 0 11289 587"/>
                              <a:gd name="T69" fmla="*/ T68 w 10732"/>
                              <a:gd name="T70" fmla="+- 0 35 -85"/>
                              <a:gd name="T71" fmla="*/ 35 h 10619"/>
                              <a:gd name="T72" fmla="+- 0 11217 587"/>
                              <a:gd name="T73" fmla="*/ T72 w 10732"/>
                              <a:gd name="T74" fmla="+- 0 -47 -85"/>
                              <a:gd name="T75" fmla="*/ -47 h 10619"/>
                              <a:gd name="T76" fmla="+- 0 11079 587"/>
                              <a:gd name="T77" fmla="*/ T76 w 10732"/>
                              <a:gd name="T78" fmla="+- 0 -85 -85"/>
                              <a:gd name="T79" fmla="*/ -85 h 10619"/>
                              <a:gd name="T80" fmla="+- 0 827 587"/>
                              <a:gd name="T81" fmla="*/ T80 w 10732"/>
                              <a:gd name="T82" fmla="+- 0 -85 -85"/>
                              <a:gd name="T83" fmla="*/ -85 h 106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10619">
                                <a:moveTo>
                                  <a:pt x="240" y="0"/>
                                </a:moveTo>
                                <a:lnTo>
                                  <a:pt x="202" y="4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10378"/>
                                </a:lnTo>
                                <a:lnTo>
                                  <a:pt x="4" y="10416"/>
                                </a:lnTo>
                                <a:lnTo>
                                  <a:pt x="30" y="10498"/>
                                </a:lnTo>
                                <a:lnTo>
                                  <a:pt x="101" y="10581"/>
                                </a:lnTo>
                                <a:lnTo>
                                  <a:pt x="240" y="10618"/>
                                </a:lnTo>
                                <a:lnTo>
                                  <a:pt x="10492" y="10618"/>
                                </a:lnTo>
                                <a:lnTo>
                                  <a:pt x="10529" y="10615"/>
                                </a:lnTo>
                                <a:lnTo>
                                  <a:pt x="10612" y="10588"/>
                                </a:lnTo>
                                <a:lnTo>
                                  <a:pt x="10694" y="10517"/>
                                </a:lnTo>
                                <a:lnTo>
                                  <a:pt x="10732" y="10378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3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8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Picture 11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10096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AFE639" id="Group 10" o:spid="_x0000_s1026" style="position:absolute;margin-left:28.35pt;margin-top:-5.25pt;width:538.6pt;height:532.95pt;z-index:-14872;mso-position-horizontal-relative:page" coordorigin="567,-105" coordsize="10772,1065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">
                <v:shape id="Picture 13" o:spid="_x0000_s1027" type="#_x0000_t75" style="position:absolute;left:586;top:-85;width:10732;height:106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">
                  <v:imagedata r:id="rId20" o:title=""/>
                  <o:lock v:ext="edit" aspectratio="f"/>
                </v:shape>
                <v:shape id="Freeform 12" o:spid="_x0000_s1028" style="position:absolute;left:586;top:-85;width:10732;height:10619;visibility:visible;mso-wrap-style:square;v-text-anchor:top" coordsize="10732,106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" path="m240,l202,4,120,30,37,101,,240,,10378r4,38l30,10498r71,83l240,10618r10252,l10529,10615r83,-27l10694,10517r38,-139l10732,240r-4,-37l10702,120r-72,-82l10492,,240,xe" filled="f" strokecolor="#68c8c6" strokeweight="2pt">
                  <v:path arrowok="t" o:connecttype="custom" o:connectlocs="240,-85;202,-81;120,-55;37,16;0,155;0,10293;4,10331;30,10413;101,10496;240,10533;10492,10533;10529,10530;10612,10503;10694,10432;10732,10293;10732,155;10728,118;10702,35;10630,-47;10492,-85;240,-85" o:connectangles="0,0,0,0,0,0,0,0,0,0,0,0,0,0,0,0,0,0,0,0,0"/>
                </v:shape>
                <v:shape id="Picture 11" o:spid="_x0000_s1029" type="#_x0000_t75" style="position:absolute;left:10847;top:10096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">
                  <v:imagedata r:id="rId12" o:title=""/>
                  <o:lock v:ext="edit" aspectratio="f"/>
                </v:shape>
                <w10:wrap anchorx="page"/>
              </v:group>
            </w:pict>
          </mc:Fallback>
        </mc:AlternateContent>
      </w:r>
      <w:r w:rsidR="00E6644D">
        <w:t>COMPLICATIONS</w:t>
      </w:r>
    </w:p>
    <w:p w:rsidR="009A2B98" w:rsidRDefault="009A2B98">
      <w:pPr>
        <w:pStyle w:val="Tekstpodstawowy"/>
        <w:spacing w:before="3"/>
        <w:ind w:left="0"/>
        <w:rPr>
          <w:sz w:val="33"/>
        </w:rPr>
      </w:pPr>
    </w:p>
    <w:p w:rsidR="009A2B98" w:rsidRDefault="00E6644D">
      <w:pPr>
        <w:pStyle w:val="Tekstpodstawowy"/>
      </w:pPr>
      <w:r>
        <w:rPr>
          <w:rFonts w:ascii="Arial Unicode MS" w:hAnsi="Arial Unicode MS"/>
          <w:color w:val="231F20"/>
        </w:rPr>
        <w:t xml:space="preserve">❑  </w:t>
      </w:r>
      <w:r>
        <w:rPr>
          <w:color w:val="231F20"/>
        </w:rPr>
        <w:t>fistula</w:t>
      </w:r>
    </w:p>
    <w:p w:rsidR="009A2B98" w:rsidRDefault="00E6644D">
      <w:pPr>
        <w:pStyle w:val="Tekstpodstawowy"/>
        <w:spacing w:before="51"/>
        <w:ind w:left="623"/>
      </w:pPr>
      <w:r>
        <w:rPr>
          <w:color w:val="231F20"/>
        </w:rPr>
        <w:t>type of fistula: . . . .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623"/>
      </w:pPr>
      <w:r>
        <w:rPr>
          <w:color w:val="231F20"/>
        </w:rPr>
        <w:t>date of fistula surgery: . . . . . . . . . . . . . . .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 w:rsidR="00B867A5">
        <w:rPr>
          <w:color w:val="231F20"/>
        </w:rPr>
        <w:t>haematological</w:t>
      </w:r>
      <w:r>
        <w:rPr>
          <w:color w:val="231F20"/>
        </w:rPr>
        <w:t xml:space="preserve">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nephrological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7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hepatic complications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cardiovascular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neurological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gastrointestinal complications</w:t>
      </w:r>
    </w:p>
    <w:p w:rsidR="009A2B98" w:rsidRDefault="00E6644D">
      <w:pPr>
        <w:pStyle w:val="Tekstpodstawowy"/>
        <w:spacing w:before="52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1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E6644D">
      <w:pPr>
        <w:pStyle w:val="Tekstpodstawowy"/>
        <w:spacing w:before="26"/>
      </w:pPr>
      <w:r>
        <w:rPr>
          <w:rFonts w:ascii="Arial Unicode MS" w:hAnsi="Arial Unicode MS"/>
          <w:color w:val="231F20"/>
        </w:rPr>
        <w:t xml:space="preserve">❑ </w:t>
      </w:r>
      <w:r>
        <w:rPr>
          <w:color w:val="231F20"/>
        </w:rPr>
        <w:t>lymphedema</w:t>
      </w:r>
    </w:p>
    <w:p w:rsidR="009A2B98" w:rsidRDefault="00E6644D">
      <w:pPr>
        <w:pStyle w:val="Tekstpodstawowy"/>
        <w:spacing w:before="51"/>
        <w:ind w:left="562"/>
      </w:pPr>
      <w:r>
        <w:rPr>
          <w:color w:val="231F20"/>
        </w:rPr>
        <w:t>treatment applied: . . . . . . . . . . . . . . . . . . . . . . . . . . . . . . . . . . . . . . . . . . . . . . . . . . . . . . . . . .</w:t>
      </w:r>
    </w:p>
    <w:p w:rsidR="009A2B98" w:rsidRDefault="00E6644D">
      <w:pPr>
        <w:pStyle w:val="Tekstpodstawowy"/>
        <w:spacing w:before="112"/>
        <w:ind w:left="562"/>
      </w:pPr>
      <w:r>
        <w:rPr>
          <w:color w:val="231F20"/>
        </w:rPr>
        <w:t xml:space="preserve">. . . . . . . . . . . . . . . . . . . . . . . . . . . . . . . . . . . . . . . . . . . . . . . . . . . . . . . . . . . . . . . . . . . . . . . . .  </w:t>
      </w:r>
    </w:p>
    <w:p w:rsidR="009A2B98" w:rsidRDefault="009A2B98">
      <w:pPr>
        <w:pStyle w:val="Tekstpodstawowy"/>
        <w:spacing w:before="12"/>
        <w:ind w:left="0"/>
        <w:rPr>
          <w:sz w:val="11"/>
        </w:rPr>
      </w:pPr>
    </w:p>
    <w:p w:rsidR="009A2B98" w:rsidRDefault="00BA1E8E" w:rsidP="00F460B7">
      <w:pPr>
        <w:spacing w:before="360"/>
        <w:ind w:right="130"/>
        <w:jc w:val="right"/>
        <w:rPr>
          <w:b/>
          <w:sz w:val="19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344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857885</wp:posOffset>
                </wp:positionV>
                <wp:extent cx="6814820" cy="2134870"/>
                <wp:effectExtent l="12700" t="12700" r="508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14820" cy="2134870"/>
                          <a:chOff x="586" y="1351"/>
                          <a:chExt cx="10732" cy="3362"/>
                        </a:xfrm>
                      </wpg:grpSpPr>
                      <pic:pic xmlns:pic="http://schemas.openxmlformats.org/drawingml/2006/picture">
                        <pic:nvPicPr>
                          <pic:cNvPr id="3" name="Picture 9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" y="1351"/>
                            <a:ext cx="10732" cy="33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Freeform 8"/>
                        <wps:cNvSpPr>
                          <a:spLocks/>
                        </wps:cNvSpPr>
                        <wps:spPr bwMode="auto">
                          <a:xfrm>
                            <a:off x="586" y="1351"/>
                            <a:ext cx="10732" cy="3362"/>
                          </a:xfrm>
                          <a:custGeom>
                            <a:avLst/>
                            <a:gdLst>
                              <a:gd name="T0" fmla="+- 0 827 587"/>
                              <a:gd name="T1" fmla="*/ T0 w 10732"/>
                              <a:gd name="T2" fmla="+- 0 1352 1352"/>
                              <a:gd name="T3" fmla="*/ 1352 h 3362"/>
                              <a:gd name="T4" fmla="+- 0 789 587"/>
                              <a:gd name="T5" fmla="*/ T4 w 10732"/>
                              <a:gd name="T6" fmla="+- 0 1355 1352"/>
                              <a:gd name="T7" fmla="*/ 1355 h 3362"/>
                              <a:gd name="T8" fmla="+- 0 707 587"/>
                              <a:gd name="T9" fmla="*/ T8 w 10732"/>
                              <a:gd name="T10" fmla="+- 0 1382 1352"/>
                              <a:gd name="T11" fmla="*/ 1382 h 3362"/>
                              <a:gd name="T12" fmla="+- 0 624 587"/>
                              <a:gd name="T13" fmla="*/ T12 w 10732"/>
                              <a:gd name="T14" fmla="+- 0 1453 1352"/>
                              <a:gd name="T15" fmla="*/ 1453 h 3362"/>
                              <a:gd name="T16" fmla="+- 0 587 587"/>
                              <a:gd name="T17" fmla="*/ T16 w 10732"/>
                              <a:gd name="T18" fmla="+- 0 1592 1352"/>
                              <a:gd name="T19" fmla="*/ 1592 h 3362"/>
                              <a:gd name="T20" fmla="+- 0 587 587"/>
                              <a:gd name="T21" fmla="*/ T20 w 10732"/>
                              <a:gd name="T22" fmla="+- 0 4473 1352"/>
                              <a:gd name="T23" fmla="*/ 4473 h 3362"/>
                              <a:gd name="T24" fmla="+- 0 591 587"/>
                              <a:gd name="T25" fmla="*/ T24 w 10732"/>
                              <a:gd name="T26" fmla="+- 0 4511 1352"/>
                              <a:gd name="T27" fmla="*/ 4511 h 3362"/>
                              <a:gd name="T28" fmla="+- 0 617 587"/>
                              <a:gd name="T29" fmla="*/ T28 w 10732"/>
                              <a:gd name="T30" fmla="+- 0 4593 1352"/>
                              <a:gd name="T31" fmla="*/ 4593 h 3362"/>
                              <a:gd name="T32" fmla="+- 0 688 587"/>
                              <a:gd name="T33" fmla="*/ T32 w 10732"/>
                              <a:gd name="T34" fmla="+- 0 4676 1352"/>
                              <a:gd name="T35" fmla="*/ 4676 h 3362"/>
                              <a:gd name="T36" fmla="+- 0 827 587"/>
                              <a:gd name="T37" fmla="*/ T36 w 10732"/>
                              <a:gd name="T38" fmla="+- 0 4713 1352"/>
                              <a:gd name="T39" fmla="*/ 4713 h 3362"/>
                              <a:gd name="T40" fmla="+- 0 11079 587"/>
                              <a:gd name="T41" fmla="*/ T40 w 10732"/>
                              <a:gd name="T42" fmla="+- 0 4713 1352"/>
                              <a:gd name="T43" fmla="*/ 4713 h 3362"/>
                              <a:gd name="T44" fmla="+- 0 11116 587"/>
                              <a:gd name="T45" fmla="*/ T44 w 10732"/>
                              <a:gd name="T46" fmla="+- 0 4709 1352"/>
                              <a:gd name="T47" fmla="*/ 4709 h 3362"/>
                              <a:gd name="T48" fmla="+- 0 11199 587"/>
                              <a:gd name="T49" fmla="*/ T48 w 10732"/>
                              <a:gd name="T50" fmla="+- 0 4683 1352"/>
                              <a:gd name="T51" fmla="*/ 4683 h 3362"/>
                              <a:gd name="T52" fmla="+- 0 11281 587"/>
                              <a:gd name="T53" fmla="*/ T52 w 10732"/>
                              <a:gd name="T54" fmla="+- 0 4612 1352"/>
                              <a:gd name="T55" fmla="*/ 4612 h 3362"/>
                              <a:gd name="T56" fmla="+- 0 11319 587"/>
                              <a:gd name="T57" fmla="*/ T56 w 10732"/>
                              <a:gd name="T58" fmla="+- 0 4473 1352"/>
                              <a:gd name="T59" fmla="*/ 4473 h 3362"/>
                              <a:gd name="T60" fmla="+- 0 11319 587"/>
                              <a:gd name="T61" fmla="*/ T60 w 10732"/>
                              <a:gd name="T62" fmla="+- 0 1592 1352"/>
                              <a:gd name="T63" fmla="*/ 1592 h 3362"/>
                              <a:gd name="T64" fmla="+- 0 11315 587"/>
                              <a:gd name="T65" fmla="*/ T64 w 10732"/>
                              <a:gd name="T66" fmla="+- 0 1554 1352"/>
                              <a:gd name="T67" fmla="*/ 1554 h 3362"/>
                              <a:gd name="T68" fmla="+- 0 11289 587"/>
                              <a:gd name="T69" fmla="*/ T68 w 10732"/>
                              <a:gd name="T70" fmla="+- 0 1472 1352"/>
                              <a:gd name="T71" fmla="*/ 1472 h 3362"/>
                              <a:gd name="T72" fmla="+- 0 11217 587"/>
                              <a:gd name="T73" fmla="*/ T72 w 10732"/>
                              <a:gd name="T74" fmla="+- 0 1389 1352"/>
                              <a:gd name="T75" fmla="*/ 1389 h 3362"/>
                              <a:gd name="T76" fmla="+- 0 11079 587"/>
                              <a:gd name="T77" fmla="*/ T76 w 10732"/>
                              <a:gd name="T78" fmla="+- 0 1352 1352"/>
                              <a:gd name="T79" fmla="*/ 1352 h 3362"/>
                              <a:gd name="T80" fmla="+- 0 827 587"/>
                              <a:gd name="T81" fmla="*/ T80 w 10732"/>
                              <a:gd name="T82" fmla="+- 0 1352 1352"/>
                              <a:gd name="T83" fmla="*/ 1352 h 33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0732" h="3362">
                                <a:moveTo>
                                  <a:pt x="240" y="0"/>
                                </a:moveTo>
                                <a:lnTo>
                                  <a:pt x="202" y="3"/>
                                </a:lnTo>
                                <a:lnTo>
                                  <a:pt x="120" y="30"/>
                                </a:lnTo>
                                <a:lnTo>
                                  <a:pt x="37" y="101"/>
                                </a:lnTo>
                                <a:lnTo>
                                  <a:pt x="0" y="240"/>
                                </a:lnTo>
                                <a:lnTo>
                                  <a:pt x="0" y="3121"/>
                                </a:lnTo>
                                <a:lnTo>
                                  <a:pt x="4" y="3159"/>
                                </a:lnTo>
                                <a:lnTo>
                                  <a:pt x="30" y="3241"/>
                                </a:lnTo>
                                <a:lnTo>
                                  <a:pt x="101" y="3324"/>
                                </a:lnTo>
                                <a:lnTo>
                                  <a:pt x="240" y="3361"/>
                                </a:lnTo>
                                <a:lnTo>
                                  <a:pt x="10492" y="3361"/>
                                </a:lnTo>
                                <a:lnTo>
                                  <a:pt x="10529" y="3357"/>
                                </a:lnTo>
                                <a:lnTo>
                                  <a:pt x="10612" y="3331"/>
                                </a:lnTo>
                                <a:lnTo>
                                  <a:pt x="10694" y="3260"/>
                                </a:lnTo>
                                <a:lnTo>
                                  <a:pt x="10732" y="3121"/>
                                </a:lnTo>
                                <a:lnTo>
                                  <a:pt x="10732" y="240"/>
                                </a:lnTo>
                                <a:lnTo>
                                  <a:pt x="10728" y="202"/>
                                </a:lnTo>
                                <a:lnTo>
                                  <a:pt x="10702" y="120"/>
                                </a:lnTo>
                                <a:lnTo>
                                  <a:pt x="10630" y="37"/>
                                </a:lnTo>
                                <a:lnTo>
                                  <a:pt x="10492" y="0"/>
                                </a:lnTo>
                                <a:lnTo>
                                  <a:pt x="24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68C8C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7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847" y="4214"/>
                            <a:ext cx="305" cy="3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Text Box 6"/>
                        <wps:cNvSpPr txBox="1">
                          <a:spLocks/>
                        </wps:cNvSpPr>
                        <wps:spPr bwMode="auto">
                          <a:xfrm>
                            <a:off x="793" y="1478"/>
                            <a:ext cx="6983" cy="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IMAGING TESTS DONE DURING DIAGNOSIS AND TREATMENT OF 3RD RELAPS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" name="Text Box 5"/>
                        <wps:cNvSpPr txBox="1">
                          <a:spLocks/>
                        </wps:cNvSpPr>
                        <wps:spPr bwMode="auto">
                          <a:xfrm>
                            <a:off x="793" y="2238"/>
                            <a:ext cx="1726" cy="2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line="312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CT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Ultrasonography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MRI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Scintigraphy</w:t>
                              </w:r>
                            </w:p>
                            <w:p w:rsidR="009A2B98" w:rsidRDefault="00E6644D">
                              <w:pPr>
                                <w:spacing w:line="380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PET</w:t>
                              </w:r>
                            </w:p>
                            <w:p w:rsidR="009A2B98" w:rsidRDefault="00E6644D">
                              <w:pPr>
                                <w:spacing w:line="333" w:lineRule="exact"/>
                              </w:pPr>
                              <w:r>
                                <w:rPr>
                                  <w:rFonts w:ascii="Arial Unicode MS" w:hAnsi="Arial Unicode MS"/>
                                  <w:color w:val="231F20"/>
                                </w:rPr>
                                <w:t xml:space="preserve">❑ </w:t>
                              </w:r>
                              <w:r>
                                <w:rPr>
                                  <w:color w:val="231F20"/>
                                </w:rPr>
                                <w:t>Colposcop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" name="Text Box 4"/>
                        <wps:cNvSpPr txBox="1">
                          <a:spLocks/>
                        </wps:cNvSpPr>
                        <wps:spPr bwMode="auto">
                          <a:xfrm>
                            <a:off x="3813" y="2238"/>
                            <a:ext cx="1651" cy="2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2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1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  <w:p w:rsidR="009A2B98" w:rsidRDefault="00E6644D">
                              <w:pPr>
                                <w:spacing w:before="112" w:line="264" w:lineRule="exact"/>
                              </w:pPr>
                              <w:r>
                                <w:rPr>
                                  <w:color w:val="231F20"/>
                                </w:rPr>
                                <w:t>number: . . . . . . . 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" name="Text Box 3"/>
                        <wps:cNvSpPr txBox="1">
                          <a:spLocks/>
                        </wps:cNvSpPr>
                        <wps:spPr bwMode="auto">
                          <a:xfrm>
                            <a:off x="10895" y="4233"/>
                            <a:ext cx="238" cy="2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A2B98" w:rsidRDefault="00E6644D">
                              <w:pPr>
                                <w:spacing w:before="13" w:line="230" w:lineRule="exact"/>
                                <w:rPr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9"/>
                                </w:rPr>
                                <w:t>1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108" style="position:absolute;left:0;text-align:left;margin-left:29.3pt;margin-top:67.55pt;width:536.6pt;height:168.1pt;z-index:2344;mso-position-horizontal-relative:page" coordorigin="586,1351" coordsize="10732,336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">
                <v:shape id="Picture 9" o:spid="_x0000_s1109" type="#_x0000_t75" style="position:absolute;left:586;top:1351;width:10732;height:33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">
                  <v:imagedata r:id="rId22" o:title=""/>
                  <o:lock v:ext="edit" aspectratio="f"/>
                </v:shape>
                <v:shape id="Freeform 8" o:spid="_x0000_s1110" style="position:absolute;left:586;top:1351;width:10732;height:3362;visibility:visible;mso-wrap-style:square;v-text-anchor:top" coordsize="10732,33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" path="m240,l202,3,120,30,37,101,,240,,3121r4,38l30,3241r71,83l240,3361r10252,l10529,3357r83,-26l10694,3260r38,-139l10732,240r-4,-38l10702,120r-72,-83l10492,,240,xe" filled="f" strokecolor="#68c8c6" strokeweight="2pt">
                  <v:path arrowok="t" o:connecttype="custom" o:connectlocs="240,1352;202,1355;120,1382;37,1453;0,1592;0,4473;4,4511;30,4593;101,4676;240,4713;10492,4713;10529,4709;10612,4683;10694,4612;10732,4473;10732,1592;10728,1554;10702,1472;10630,1389;10492,1352;240,1352" o:connectangles="0,0,0,0,0,0,0,0,0,0,0,0,0,0,0,0,0,0,0,0,0"/>
                </v:shape>
                <v:shape id="Picture 7" o:spid="_x0000_s1111" type="#_x0000_t75" style="position:absolute;left:10847;top:4214;width:305;height:3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">
                  <v:imagedata r:id="rId12" o:title=""/>
                  <o:lock v:ext="edit" aspectratio="f"/>
                </v:shape>
                <v:shape id="Text Box 6" o:spid="_x0000_s1112" type="#_x0000_t202" style="position:absolute;left:793;top:1478;width:6983;height:26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pPr>
                          <w:spacing w:line="264" w:lineRule="exact"/>
                        </w:pPr>
                        <w:r>
                          <w:rPr>
                            <w:color w:val="231F20"/>
                          </w:rPr>
                          <w:t>IMAGING TESTS DONE DURING DIAGNOSIS AND TREATMENT OF 3RD RELAPSE</w:t>
                        </w:r>
                      </w:p>
                    </w:txbxContent>
                  </v:textbox>
                </v:shape>
                <v:shape id="Text Box 5" o:spid="_x0000_s1113" type="#_x0000_t202" style="position:absolute;left:793;top:2238;width:1726;height:216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" filled="f" stroked="f">
                  <v:path arrowok="t"/>
                  <v:textbox style="mso-fit-shape-to-text:t" inset="0,0,0,0">
                    <w:txbxContent>
                      <w:p w:rsidR="009A2B98" w:rsidRDefault="00E6644D">
                        <w:pPr>
                          <w:spacing w:line="312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CT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Ultrasonography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MRI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Scintigraphy</w:t>
                        </w:r>
                      </w:p>
                      <w:p w:rsidR="009A2B98" w:rsidRDefault="00E6644D">
                        <w:pPr>
                          <w:spacing w:line="380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PET</w:t>
                        </w:r>
                      </w:p>
                      <w:p w:rsidR="009A2B98" w:rsidRDefault="00E6644D">
                        <w:pPr>
                          <w:spacing w:line="333" w:lineRule="exact"/>
                        </w:pPr>
                        <w:r>
                          <w:rPr>
                            <w:rFonts w:ascii="Arial Unicode MS" w:hAnsi="Arial Unicode MS"/>
                            <w:color w:val="231F20"/>
                          </w:rPr>
                          <w:t xml:space="preserve">❑ </w:t>
                        </w:r>
                        <w:r>
                          <w:rPr>
                            <w:color w:val="231F20"/>
                          </w:rPr>
                          <w:t>Colposcopy</w:t>
                        </w:r>
                      </w:p>
                    </w:txbxContent>
                  </v:textbox>
                </v:shape>
                <v:shape id="Text Box 4" o:spid="_x0000_s1114" type="#_x0000_t202" style="position:absolute;left:3813;top:2238;width:1651;height:21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9A2B98" w:rsidRDefault="00E6644D"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2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1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  <w:p w:rsidR="009A2B98" w:rsidRDefault="00E6644D">
                        <w:pPr>
                          <w:spacing w:before="112" w:line="264" w:lineRule="exact"/>
                        </w:pPr>
                        <w:r>
                          <w:rPr>
                            <w:color w:val="231F20"/>
                          </w:rPr>
                          <w:t>number: . . . . . . . .</w:t>
                        </w:r>
                      </w:p>
                    </w:txbxContent>
                  </v:textbox>
                </v:shape>
                <v:shape id="Text Box 3" o:spid="_x0000_s1115" type="#_x0000_t202" style="position:absolute;left:10895;top:4233;width:238;height: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" filled="f" stroked="f">
                  <v:path arrowok="t"/>
                  <v:textbox inset="0,0,0,0">
                    <w:txbxContent>
                      <w:p w:rsidR="009A2B98" w:rsidRDefault="00E6644D">
                        <w:pPr>
                          <w:spacing w:before="13" w:line="230" w:lineRule="exact"/>
                          <w:rPr>
                            <w:b/>
                            <w:sz w:val="19"/>
                          </w:rPr>
                        </w:pPr>
                        <w:r>
                          <w:rPr>
                            <w:b/>
                            <w:color w:val="231F20"/>
                            <w:sz w:val="19"/>
                          </w:rPr>
                          <w:t>17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E6644D">
        <w:rPr>
          <w:b/>
          <w:color w:val="231F20"/>
          <w:sz w:val="19"/>
        </w:rPr>
        <w:t>16</w:t>
      </w:r>
    </w:p>
    <w:sectPr w:rsidR="009A2B98">
      <w:pgSz w:w="11910" w:h="16840"/>
      <w:pgMar w:top="1000" w:right="660" w:bottom="280" w:left="46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B98"/>
    <w:rsid w:val="002A5C3B"/>
    <w:rsid w:val="009215AD"/>
    <w:rsid w:val="009572B7"/>
    <w:rsid w:val="009A2B98"/>
    <w:rsid w:val="00AC565F"/>
    <w:rsid w:val="00AD452B"/>
    <w:rsid w:val="00B867A5"/>
    <w:rsid w:val="00BA1E8E"/>
    <w:rsid w:val="00C41CAD"/>
    <w:rsid w:val="00D74DF1"/>
    <w:rsid w:val="00E23D1E"/>
    <w:rsid w:val="00E53AAF"/>
    <w:rsid w:val="00E6644D"/>
    <w:rsid w:val="00F4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BD3D8C-87C2-4E6C-8C86-F63B1B379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rFonts w:ascii="Calibri" w:eastAsia="Calibri" w:hAnsi="Calibri" w:cs="Calibri"/>
      <w:lang w:eastAsia="pl-PL" w:bidi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  <w:pPr>
      <w:ind w:left="333"/>
    </w:pPr>
  </w:style>
  <w:style w:type="paragraph" w:styleId="Akapitzlist">
    <w:name w:val="List Paragraph"/>
    <w:basedOn w:val="Normalny"/>
    <w:uiPriority w:val="1"/>
    <w:qFormat/>
  </w:style>
  <w:style w:type="paragraph" w:customStyle="1" w:styleId="TableParagraph">
    <w:name w:val="Table Paragraph"/>
    <w:basedOn w:val="Normalny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09</Words>
  <Characters>11460</Characters>
  <Application>Microsoft Office Word</Application>
  <DocSecurity>0</DocSecurity>
  <Lines>95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 Horbaczewska</cp:lastModifiedBy>
  <cp:revision>2</cp:revision>
  <dcterms:created xsi:type="dcterms:W3CDTF">2019-01-11T14:14:00Z</dcterms:created>
  <dcterms:modified xsi:type="dcterms:W3CDTF">2019-01-11T14:14:00Z</dcterms:modified>
</cp:coreProperties>
</file>